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956E1" w14:textId="5817783D" w:rsidR="00F67740" w:rsidRPr="00E20A19" w:rsidRDefault="00F67740" w:rsidP="00F67740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E20A19">
        <w:rPr>
          <w:rFonts w:ascii="Arial" w:hAnsi="Arial" w:cs="Arial"/>
          <w:b/>
          <w:bCs/>
          <w:sz w:val="20"/>
          <w:szCs w:val="20"/>
          <w:lang w:val="en-GB"/>
        </w:rPr>
        <w:t xml:space="preserve">Additional File </w:t>
      </w:r>
      <w:r w:rsidR="00BB35F6">
        <w:rPr>
          <w:rFonts w:ascii="Arial" w:hAnsi="Arial" w:cs="Arial"/>
          <w:b/>
          <w:bCs/>
          <w:sz w:val="20"/>
          <w:szCs w:val="20"/>
          <w:lang w:val="en-GB"/>
        </w:rPr>
        <w:t>5</w:t>
      </w:r>
      <w:r w:rsidRPr="00E20A19"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Pr="00E20A19">
        <w:rPr>
          <w:rFonts w:ascii="Arial" w:hAnsi="Arial" w:cs="Arial"/>
          <w:sz w:val="20"/>
          <w:szCs w:val="20"/>
          <w:lang w:val="en-GB"/>
        </w:rPr>
        <w:t xml:space="preserve">Barriers and enablers to physical activity </w:t>
      </w:r>
      <w:r w:rsidR="00237ACC">
        <w:rPr>
          <w:rFonts w:ascii="Arial" w:hAnsi="Arial" w:cs="Arial"/>
          <w:sz w:val="20"/>
          <w:szCs w:val="20"/>
          <w:lang w:val="en-GB"/>
        </w:rPr>
        <w:t xml:space="preserve">behaviour </w:t>
      </w:r>
      <w:r w:rsidR="00E669FE">
        <w:rPr>
          <w:rFonts w:ascii="Arial" w:hAnsi="Arial" w:cs="Arial"/>
          <w:sz w:val="20"/>
          <w:szCs w:val="20"/>
          <w:lang w:val="en-GB"/>
        </w:rPr>
        <w:t xml:space="preserve">in older adults </w:t>
      </w:r>
      <w:r w:rsidRPr="00E20A19">
        <w:rPr>
          <w:rFonts w:ascii="Arial" w:hAnsi="Arial" w:cs="Arial"/>
          <w:sz w:val="20"/>
          <w:szCs w:val="20"/>
          <w:lang w:val="en-GB"/>
        </w:rPr>
        <w:t>during hospital stay</w:t>
      </w:r>
      <w:r w:rsidR="00D203A1">
        <w:rPr>
          <w:rFonts w:ascii="Arial" w:hAnsi="Arial" w:cs="Arial"/>
          <w:sz w:val="20"/>
          <w:szCs w:val="20"/>
          <w:lang w:val="en-GB"/>
        </w:rPr>
        <w:t xml:space="preserve"> presented per TDF domain</w:t>
      </w:r>
      <w:r w:rsidRPr="00E20A19"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Style w:val="Tabelraster"/>
        <w:tblW w:w="13083" w:type="dxa"/>
        <w:tblLook w:val="04A0" w:firstRow="1" w:lastRow="0" w:firstColumn="1" w:lastColumn="0" w:noHBand="0" w:noVBand="1"/>
      </w:tblPr>
      <w:tblGrid>
        <w:gridCol w:w="787"/>
        <w:gridCol w:w="4573"/>
        <w:gridCol w:w="424"/>
        <w:gridCol w:w="393"/>
        <w:gridCol w:w="439"/>
        <w:gridCol w:w="421"/>
        <w:gridCol w:w="4301"/>
        <w:gridCol w:w="478"/>
        <w:gridCol w:w="397"/>
        <w:gridCol w:w="449"/>
        <w:gridCol w:w="421"/>
      </w:tblGrid>
      <w:tr w:rsidR="00AD111F" w:rsidRPr="00E20A19" w14:paraId="3A916F36" w14:textId="77777777" w:rsidTr="00BF5032">
        <w:trPr>
          <w:trHeight w:val="389"/>
          <w:tblHeader/>
        </w:trPr>
        <w:tc>
          <w:tcPr>
            <w:tcW w:w="787" w:type="dxa"/>
            <w:vMerge w:val="restart"/>
            <w:vAlign w:val="center"/>
          </w:tcPr>
          <w:p w14:paraId="1406C624" w14:textId="58C2A762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573" w:type="dxa"/>
            <w:vMerge w:val="restart"/>
            <w:vAlign w:val="center"/>
          </w:tcPr>
          <w:p w14:paraId="62EC0E32" w14:textId="0A79473D" w:rsidR="00AD111F" w:rsidRDefault="00AD111F" w:rsidP="0096663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Barrier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</w:t>
            </w:r>
          </w:p>
          <w:p w14:paraId="14E97A12" w14:textId="1B795798" w:rsidR="00AD111F" w:rsidRPr="00E20A19" w:rsidRDefault="00AD111F" w:rsidP="0096663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bottom w:val="nil"/>
              <w:right w:val="single" w:sz="4" w:space="0" w:color="auto"/>
            </w:tcBorders>
            <w:vAlign w:val="center"/>
          </w:tcPr>
          <w:p w14:paraId="5BFCB936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53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5A410F" w14:textId="77777777" w:rsidR="00AD111F" w:rsidRPr="00E20A19" w:rsidRDefault="00AD111F" w:rsidP="007E5D6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</w:t>
            </w:r>
          </w:p>
        </w:tc>
        <w:tc>
          <w:tcPr>
            <w:tcW w:w="4301" w:type="dxa"/>
            <w:vMerge w:val="restart"/>
            <w:vAlign w:val="center"/>
          </w:tcPr>
          <w:p w14:paraId="667E9A43" w14:textId="77777777" w:rsidR="00AD111F" w:rsidRPr="00E20A19" w:rsidRDefault="00AD111F" w:rsidP="00966636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Enabler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</w:t>
            </w:r>
          </w:p>
        </w:tc>
        <w:tc>
          <w:tcPr>
            <w:tcW w:w="478" w:type="dxa"/>
            <w:tcBorders>
              <w:bottom w:val="nil"/>
            </w:tcBorders>
            <w:vAlign w:val="center"/>
          </w:tcPr>
          <w:p w14:paraId="21F0F6ED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67" w:type="dxa"/>
            <w:gridSpan w:val="3"/>
            <w:tcBorders>
              <w:bottom w:val="single" w:sz="4" w:space="0" w:color="auto"/>
            </w:tcBorders>
            <w:vAlign w:val="center"/>
          </w:tcPr>
          <w:p w14:paraId="343D9BDE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</w:t>
            </w:r>
          </w:p>
        </w:tc>
      </w:tr>
      <w:tr w:rsidR="00AD111F" w:rsidRPr="00E20A19" w14:paraId="58AB3965" w14:textId="77777777" w:rsidTr="00BF5032">
        <w:trPr>
          <w:trHeight w:val="409"/>
          <w:tblHeader/>
        </w:trPr>
        <w:tc>
          <w:tcPr>
            <w:tcW w:w="787" w:type="dxa"/>
            <w:vMerge/>
          </w:tcPr>
          <w:p w14:paraId="7864431B" w14:textId="77777777" w:rsidR="00AD111F" w:rsidRPr="00E20A19" w:rsidRDefault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573" w:type="dxa"/>
            <w:vMerge/>
            <w:vAlign w:val="center"/>
          </w:tcPr>
          <w:p w14:paraId="396F5081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nil"/>
              <w:right w:val="single" w:sz="4" w:space="0" w:color="auto"/>
            </w:tcBorders>
            <w:vAlign w:val="center"/>
          </w:tcPr>
          <w:p w14:paraId="7E703BB4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</w:t>
            </w:r>
          </w:p>
        </w:tc>
        <w:tc>
          <w:tcPr>
            <w:tcW w:w="393" w:type="dxa"/>
            <w:tcBorders>
              <w:left w:val="single" w:sz="4" w:space="0" w:color="auto"/>
              <w:right w:val="nil"/>
            </w:tcBorders>
            <w:vAlign w:val="center"/>
          </w:tcPr>
          <w:p w14:paraId="32AF563D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39" w:type="dxa"/>
            <w:tcBorders>
              <w:left w:val="nil"/>
              <w:right w:val="nil"/>
            </w:tcBorders>
            <w:vAlign w:val="center"/>
          </w:tcPr>
          <w:p w14:paraId="0B8C20BB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</w:t>
            </w:r>
          </w:p>
        </w:tc>
        <w:tc>
          <w:tcPr>
            <w:tcW w:w="421" w:type="dxa"/>
            <w:tcBorders>
              <w:left w:val="nil"/>
            </w:tcBorders>
            <w:vAlign w:val="center"/>
          </w:tcPr>
          <w:p w14:paraId="19D04CC0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T</w:t>
            </w:r>
          </w:p>
        </w:tc>
        <w:tc>
          <w:tcPr>
            <w:tcW w:w="4301" w:type="dxa"/>
            <w:vMerge/>
            <w:vAlign w:val="center"/>
          </w:tcPr>
          <w:p w14:paraId="671D18AC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nil"/>
            </w:tcBorders>
            <w:vAlign w:val="center"/>
          </w:tcPr>
          <w:p w14:paraId="62485DCB" w14:textId="77777777" w:rsidR="00AD111F" w:rsidRPr="001737C5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737C5">
              <w:rPr>
                <w:rFonts w:ascii="Arial" w:hAnsi="Arial" w:cs="Arial"/>
                <w:b/>
                <w:sz w:val="16"/>
                <w:szCs w:val="16"/>
                <w:lang w:val="en-GB"/>
              </w:rPr>
              <w:t>P</w:t>
            </w:r>
          </w:p>
        </w:tc>
        <w:tc>
          <w:tcPr>
            <w:tcW w:w="397" w:type="dxa"/>
            <w:tcBorders>
              <w:right w:val="nil"/>
            </w:tcBorders>
            <w:vAlign w:val="center"/>
          </w:tcPr>
          <w:p w14:paraId="0D431063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49" w:type="dxa"/>
            <w:tcBorders>
              <w:left w:val="nil"/>
              <w:right w:val="nil"/>
            </w:tcBorders>
            <w:vAlign w:val="center"/>
          </w:tcPr>
          <w:p w14:paraId="60D85F0F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</w:t>
            </w:r>
          </w:p>
        </w:tc>
        <w:tc>
          <w:tcPr>
            <w:tcW w:w="421" w:type="dxa"/>
            <w:tcBorders>
              <w:left w:val="nil"/>
            </w:tcBorders>
            <w:vAlign w:val="center"/>
          </w:tcPr>
          <w:p w14:paraId="67C3AC05" w14:textId="77777777" w:rsidR="00AD111F" w:rsidRPr="00E20A19" w:rsidRDefault="00AD111F" w:rsidP="00AD111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T</w:t>
            </w:r>
          </w:p>
        </w:tc>
      </w:tr>
      <w:tr w:rsidR="00AD111F" w:rsidRPr="00E20A19" w14:paraId="2CB0E3A1" w14:textId="77777777" w:rsidTr="00135EBB">
        <w:trPr>
          <w:trHeight w:val="556"/>
        </w:trPr>
        <w:tc>
          <w:tcPr>
            <w:tcW w:w="13083" w:type="dxa"/>
            <w:gridSpan w:val="11"/>
            <w:vAlign w:val="center"/>
          </w:tcPr>
          <w:p w14:paraId="3BC5C204" w14:textId="77777777" w:rsidR="00AD111F" w:rsidRPr="00721069" w:rsidRDefault="00AD111F" w:rsidP="00721069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. Knowledge</w:t>
            </w:r>
          </w:p>
        </w:tc>
      </w:tr>
      <w:tr w:rsidR="00981558" w:rsidRPr="00E20A19" w14:paraId="16F013CC" w14:textId="77777777" w:rsidTr="00560357">
        <w:tc>
          <w:tcPr>
            <w:tcW w:w="787" w:type="dxa"/>
            <w:vMerge w:val="restart"/>
          </w:tcPr>
          <w:p w14:paraId="1919589B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bottom w:val="dotted" w:sz="4" w:space="0" w:color="auto"/>
            </w:tcBorders>
          </w:tcPr>
          <w:p w14:paraId="7C68DFDD" w14:textId="77777777" w:rsidR="00981558" w:rsidRPr="00E20A19" w:rsidRDefault="00981558" w:rsidP="00B728FE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'</w:t>
            </w:r>
            <w:proofErr w:type="spellEnd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knowledge</w:t>
            </w:r>
          </w:p>
        </w:tc>
        <w:tc>
          <w:tcPr>
            <w:tcW w:w="424" w:type="dxa"/>
            <w:tcBorders>
              <w:bottom w:val="dotted" w:sz="4" w:space="0" w:color="auto"/>
            </w:tcBorders>
          </w:tcPr>
          <w:p w14:paraId="5E610BE8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bottom w:val="dotted" w:sz="4" w:space="0" w:color="auto"/>
              <w:right w:val="nil"/>
            </w:tcBorders>
          </w:tcPr>
          <w:p w14:paraId="4C12AF67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left w:val="nil"/>
              <w:bottom w:val="dotted" w:sz="4" w:space="0" w:color="auto"/>
              <w:right w:val="nil"/>
            </w:tcBorders>
          </w:tcPr>
          <w:p w14:paraId="03DFE062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left w:val="nil"/>
              <w:bottom w:val="dotted" w:sz="4" w:space="0" w:color="auto"/>
            </w:tcBorders>
          </w:tcPr>
          <w:p w14:paraId="3EAFBA89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bottom w:val="dotted" w:sz="4" w:space="0" w:color="auto"/>
            </w:tcBorders>
          </w:tcPr>
          <w:p w14:paraId="7693F6AD" w14:textId="77777777" w:rsidR="00981558" w:rsidRPr="00E20A19" w:rsidRDefault="00981558" w:rsidP="00B728FE">
            <w:pPr>
              <w:ind w:left="-2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'</w:t>
            </w:r>
            <w:proofErr w:type="spellEnd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knowledge</w:t>
            </w:r>
          </w:p>
        </w:tc>
        <w:tc>
          <w:tcPr>
            <w:tcW w:w="478" w:type="dxa"/>
            <w:tcBorders>
              <w:bottom w:val="dotted" w:sz="4" w:space="0" w:color="auto"/>
            </w:tcBorders>
          </w:tcPr>
          <w:p w14:paraId="256B540B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bottom w:val="dotted" w:sz="4" w:space="0" w:color="auto"/>
              <w:right w:val="nil"/>
            </w:tcBorders>
          </w:tcPr>
          <w:p w14:paraId="2183F3F4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left w:val="nil"/>
              <w:bottom w:val="dotted" w:sz="4" w:space="0" w:color="auto"/>
              <w:right w:val="nil"/>
            </w:tcBorders>
          </w:tcPr>
          <w:p w14:paraId="5E3295D4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left w:val="nil"/>
              <w:bottom w:val="dotted" w:sz="4" w:space="0" w:color="auto"/>
            </w:tcBorders>
          </w:tcPr>
          <w:p w14:paraId="55AADD13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45C7760" w14:textId="77777777" w:rsidTr="00D53CAD">
        <w:tc>
          <w:tcPr>
            <w:tcW w:w="787" w:type="dxa"/>
            <w:vMerge/>
          </w:tcPr>
          <w:p w14:paraId="1334302F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42941F5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insight in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>to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amount of PA performed by patient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D4276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EF8544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C570D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C87EF6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5F74A75" w14:textId="77777777" w:rsidR="00981558" w:rsidRPr="00E20A19" w:rsidRDefault="00981558" w:rsidP="00B728FE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Knowledge </w:t>
            </w:r>
            <w:r w:rsidR="00085E8A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' functional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F04BD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F9A28B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188B2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0A0655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5E30214D" w14:textId="77777777" w:rsidTr="00D53CAD">
        <w:tc>
          <w:tcPr>
            <w:tcW w:w="787" w:type="dxa"/>
            <w:vMerge/>
          </w:tcPr>
          <w:p w14:paraId="6A5C5D43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472C6CD" w14:textId="77777777" w:rsidR="00981558" w:rsidRDefault="00981558" w:rsidP="008C7087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' functional capabilities</w:t>
            </w:r>
          </w:p>
          <w:p w14:paraId="7241A327" w14:textId="77777777" w:rsidR="00B87BFD" w:rsidRPr="00E20A19" w:rsidRDefault="00B87BFD" w:rsidP="00D04A97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uring hospital</w:t>
            </w:r>
            <w:r w:rsidR="00D04A97">
              <w:rPr>
                <w:rFonts w:ascii="Arial" w:hAnsi="Arial" w:cs="Arial"/>
                <w:sz w:val="16"/>
                <w:szCs w:val="16"/>
                <w:lang w:val="en-GB"/>
              </w:rPr>
              <w:t>isat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1CF29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093B2E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43CB5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CDBDC7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9A6623B" w14:textId="77777777" w:rsidR="00981558" w:rsidRPr="00E20A19" w:rsidRDefault="00981558" w:rsidP="00B728FE">
            <w:pPr>
              <w:ind w:left="-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' knowledg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133B8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DFE94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0477C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274997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7BF3130F" w14:textId="77777777" w:rsidTr="00D53CAD">
        <w:tc>
          <w:tcPr>
            <w:tcW w:w="787" w:type="dxa"/>
            <w:vMerge/>
          </w:tcPr>
          <w:p w14:paraId="777A7437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FC95BBE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knowledge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 xml:space="preserve"> about</w:t>
            </w:r>
            <w:r w:rsidR="008C7087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s' functional capabilities prior to hospital admiss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D141F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8DBA40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3156F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8E2568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E1EBBEE" w14:textId="77777777" w:rsidR="00981558" w:rsidRPr="00E20A19" w:rsidRDefault="00981558" w:rsidP="00B728FE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Knowledge </w:t>
            </w:r>
            <w:r w:rsidR="00085E8A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ir </w:t>
            </w:r>
            <w:r w:rsidR="00085E8A">
              <w:rPr>
                <w:rFonts w:ascii="Arial" w:hAnsi="Arial" w:cs="Arial"/>
                <w:sz w:val="16"/>
                <w:szCs w:val="16"/>
                <w:lang w:val="en-GB"/>
              </w:rPr>
              <w:t xml:space="preserve">own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unctional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1C847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12650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BAA64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48A628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58D0451D" w14:textId="77777777" w:rsidTr="00D53CAD">
        <w:tc>
          <w:tcPr>
            <w:tcW w:w="787" w:type="dxa"/>
            <w:vMerge/>
          </w:tcPr>
          <w:p w14:paraId="372F18DE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4D9BE36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importance of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62F4F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F5D397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71925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E08223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914A50A" w14:textId="77777777" w:rsidR="00981558" w:rsidRPr="00E20A19" w:rsidRDefault="00981558" w:rsidP="00FC2AE7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Expectations </w:t>
            </w:r>
            <w:r w:rsidR="00085E8A">
              <w:rPr>
                <w:rFonts w:ascii="Arial" w:hAnsi="Arial" w:cs="Arial"/>
                <w:sz w:val="16"/>
                <w:szCs w:val="16"/>
                <w:lang w:val="en-GB"/>
              </w:rPr>
              <w:t>regard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 during hospitalisation are clear prior to </w:t>
            </w:r>
            <w:r w:rsidR="00FC2AE7">
              <w:rPr>
                <w:rFonts w:ascii="Arial" w:hAnsi="Arial" w:cs="Arial"/>
                <w:sz w:val="16"/>
                <w:szCs w:val="16"/>
                <w:lang w:val="en-GB"/>
              </w:rPr>
              <w:t>admiss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0C586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A87D9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E64A8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BC67DA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5BC7AF2B" w14:textId="77777777" w:rsidTr="00D53CAD">
        <w:tc>
          <w:tcPr>
            <w:tcW w:w="787" w:type="dxa"/>
            <w:vMerge/>
          </w:tcPr>
          <w:p w14:paraId="48F85F9F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B793ACA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 xml:space="preserve"> knowledge 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PA option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D1440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B2BA91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01D9F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15104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A1DA14C" w14:textId="77777777" w:rsidR="00981558" w:rsidRPr="00E20A19" w:rsidRDefault="00981558" w:rsidP="00B728F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Visitors' knowledg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C1BAF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C2EBE8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50BD6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C7EE94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3369647F" w14:textId="77777777" w:rsidTr="00D53CAD">
        <w:tc>
          <w:tcPr>
            <w:tcW w:w="787" w:type="dxa"/>
            <w:vMerge/>
          </w:tcPr>
          <w:p w14:paraId="1697D9F8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A91AE4C" w14:textId="77777777" w:rsidR="00981558" w:rsidRPr="00E20A19" w:rsidRDefault="008C7087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ack of knowledge about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walking aids and medical devic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D8841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4FF7B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DFECE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18FE1D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7D89881" w14:textId="77777777" w:rsidR="00981558" w:rsidRPr="00E20A19" w:rsidRDefault="007D45C6" w:rsidP="004825BC">
            <w:pPr>
              <w:ind w:left="28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Knowledge about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’ functional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5F4FB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816C4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2353E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8572D1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25986F30" w14:textId="77777777" w:rsidTr="00D53CAD">
        <w:tc>
          <w:tcPr>
            <w:tcW w:w="787" w:type="dxa"/>
            <w:vMerge/>
          </w:tcPr>
          <w:p w14:paraId="6D412082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688FE8A" w14:textId="77777777" w:rsidR="00981558" w:rsidRPr="00E20A19" w:rsidRDefault="00981558" w:rsidP="00B728F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' knowledg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99FE8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EC6476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AE036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C5424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F8B5971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F3317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BCC3B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AE4E6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50395D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3809DA82" w14:textId="77777777" w:rsidTr="00D53CAD">
        <w:tc>
          <w:tcPr>
            <w:tcW w:w="787" w:type="dxa"/>
            <w:vMerge/>
          </w:tcPr>
          <w:p w14:paraId="63EE57AE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9A6A6D8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="008C7087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 xml:space="preserve">their own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unctional capabiliti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5B973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C5F92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F3CF3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66060F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A74DFBC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B820B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2CCCCA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D3DBE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BA8712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60470B4A" w14:textId="77777777" w:rsidTr="00D53CAD">
        <w:tc>
          <w:tcPr>
            <w:tcW w:w="787" w:type="dxa"/>
            <w:vMerge/>
          </w:tcPr>
          <w:p w14:paraId="6D107215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AF58D0F" w14:textId="77777777" w:rsidR="00981558" w:rsidRPr="00E20A19" w:rsidRDefault="00981558" w:rsidP="008C7087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>ck of knowledge about</w:t>
            </w:r>
            <w:r w:rsidR="00AF1371">
              <w:rPr>
                <w:rFonts w:ascii="Arial" w:hAnsi="Arial" w:cs="Arial"/>
                <w:sz w:val="16"/>
                <w:szCs w:val="16"/>
                <w:lang w:val="en-GB"/>
              </w:rPr>
              <w:t xml:space="preserve"> opportunitie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C7087">
              <w:rPr>
                <w:rFonts w:ascii="Arial" w:hAnsi="Arial" w:cs="Arial"/>
                <w:sz w:val="16"/>
                <w:szCs w:val="16"/>
                <w:lang w:val="en-GB"/>
              </w:rPr>
              <w:t>for being physically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c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ve despite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 xml:space="preserve">restrictiv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edical devices (intravenous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ole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rinary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catheter, oxygen)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3154F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962DE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6BAF0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26EE5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6928C65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20E43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BE016E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DB7E9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59495E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5C12226B" w14:textId="77777777" w:rsidTr="00D53CAD">
        <w:tc>
          <w:tcPr>
            <w:tcW w:w="787" w:type="dxa"/>
            <w:vMerge/>
          </w:tcPr>
          <w:p w14:paraId="20891065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546A57E" w14:textId="77777777" w:rsidR="00981558" w:rsidRPr="00E20A19" w:rsidRDefault="00DB1319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ack of knowledge about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expectation</w:t>
            </w:r>
            <w:r w:rsidR="00F1119A">
              <w:rPr>
                <w:rFonts w:ascii="Arial" w:hAnsi="Arial" w:cs="Arial"/>
                <w:sz w:val="16"/>
                <w:szCs w:val="16"/>
                <w:lang w:val="en-GB"/>
              </w:rPr>
              <w:t>s regarding PA during hospitalis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47B27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3960A9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22409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315B27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26D04A8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58710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AF5FFA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5C794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8A5CF6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960BBA9" w14:textId="77777777" w:rsidTr="00D53CAD">
        <w:tc>
          <w:tcPr>
            <w:tcW w:w="787" w:type="dxa"/>
            <w:vMerge/>
          </w:tcPr>
          <w:p w14:paraId="3EBF3CB6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988E3CA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>knowledge 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importance of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9795C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9599B2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A2194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EB0D17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061D605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5C525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CF82E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DD098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5C3F37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9058AAC" w14:textId="77777777" w:rsidTr="00D53CAD">
        <w:tc>
          <w:tcPr>
            <w:tcW w:w="787" w:type="dxa"/>
            <w:vMerge/>
          </w:tcPr>
          <w:p w14:paraId="5F0BED2D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796CCAF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PA option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3740A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B7E97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832BF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23A074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737291B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30CE9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D736D1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2E237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145B7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27968CEF" w14:textId="77777777" w:rsidTr="00D53CAD">
        <w:tc>
          <w:tcPr>
            <w:tcW w:w="787" w:type="dxa"/>
            <w:vMerge/>
          </w:tcPr>
          <w:p w14:paraId="34A5A2EE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1685203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possibility to eat in a communal dining room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1F16D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5BC9A4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76D9D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D904E0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40EF1A3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58B49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14A51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0DA7F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FF07A7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58D09A23" w14:textId="77777777" w:rsidTr="00D53CAD">
        <w:tc>
          <w:tcPr>
            <w:tcW w:w="787" w:type="dxa"/>
            <w:vMerge/>
          </w:tcPr>
          <w:p w14:paraId="55A969AA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F478B7A" w14:textId="77777777" w:rsidR="00981558" w:rsidRPr="00E20A19" w:rsidRDefault="00981558" w:rsidP="00B728FE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Visitors' knowledg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BEB6A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D726E7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0411A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27539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4BED313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B4461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F2819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61E9B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4F573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1905B64F" w14:textId="77777777" w:rsidTr="00D53CAD">
        <w:tc>
          <w:tcPr>
            <w:tcW w:w="787" w:type="dxa"/>
            <w:vMerge/>
          </w:tcPr>
          <w:p w14:paraId="55B6186A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5D38355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' functional capabiliti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62322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82A55E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2DB1E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30E5C2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8F24CB1" w14:textId="77777777" w:rsidR="00981558" w:rsidRPr="00E20A19" w:rsidRDefault="00981558" w:rsidP="00B728FE">
            <w:pPr>
              <w:ind w:left="4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74D3F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6F5081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4363B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565B9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3510CEE5" w14:textId="77777777" w:rsidTr="00D53CAD">
        <w:tc>
          <w:tcPr>
            <w:tcW w:w="787" w:type="dxa"/>
            <w:vMerge/>
          </w:tcPr>
          <w:p w14:paraId="0B2FBC8F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16174D8" w14:textId="77777777" w:rsidR="00981558" w:rsidRPr="00E20A19" w:rsidRDefault="00981558" w:rsidP="00F1119A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="00DB131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he expectations regarding PA during hospitali</w:t>
            </w:r>
            <w:r w:rsidR="00F1119A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CC537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3AAE3A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EB8AC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038C93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D8C2EA6" w14:textId="77777777" w:rsidR="00981558" w:rsidRPr="00E20A19" w:rsidRDefault="00981558" w:rsidP="00B728FE">
            <w:pPr>
              <w:ind w:left="4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E6972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A42A9B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766BF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C188E1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5D501B74" w14:textId="77777777" w:rsidTr="00D53CAD">
        <w:tc>
          <w:tcPr>
            <w:tcW w:w="787" w:type="dxa"/>
            <w:vMerge/>
          </w:tcPr>
          <w:p w14:paraId="60DDF14B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D7EBCBD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="00DB131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e importance of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B671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04FB62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0CB2B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B31E70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47A0197" w14:textId="77777777" w:rsidR="00981558" w:rsidRPr="00E20A19" w:rsidRDefault="00981558" w:rsidP="00B728FE">
            <w:pPr>
              <w:ind w:left="6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9BE14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1E88D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75238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0E005E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38FB784D" w14:textId="77777777" w:rsidTr="00D53CAD">
        <w:tc>
          <w:tcPr>
            <w:tcW w:w="787" w:type="dxa"/>
            <w:vMerge/>
          </w:tcPr>
          <w:p w14:paraId="653A208F" w14:textId="77777777" w:rsidR="00981558" w:rsidRPr="00E20A19" w:rsidRDefault="00981558" w:rsidP="00B728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nil"/>
            </w:tcBorders>
          </w:tcPr>
          <w:p w14:paraId="01FFEB9D" w14:textId="77777777" w:rsidR="00981558" w:rsidRPr="00E20A19" w:rsidRDefault="00981558" w:rsidP="00B728F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knowledge </w:t>
            </w:r>
            <w:r w:rsidR="00DB1319">
              <w:rPr>
                <w:rFonts w:ascii="Arial" w:hAnsi="Arial" w:cs="Arial"/>
                <w:sz w:val="16"/>
                <w:szCs w:val="16"/>
                <w:lang w:val="en-GB"/>
              </w:rPr>
              <w:t>abou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PA options</w:t>
            </w:r>
          </w:p>
        </w:tc>
        <w:tc>
          <w:tcPr>
            <w:tcW w:w="424" w:type="dxa"/>
            <w:tcBorders>
              <w:top w:val="dotted" w:sz="4" w:space="0" w:color="auto"/>
            </w:tcBorders>
            <w:vAlign w:val="center"/>
          </w:tcPr>
          <w:p w14:paraId="51FE9B7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right w:val="nil"/>
            </w:tcBorders>
            <w:vAlign w:val="center"/>
          </w:tcPr>
          <w:p w14:paraId="2F9EC4E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8F4A3E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</w:tcBorders>
            <w:vAlign w:val="center"/>
          </w:tcPr>
          <w:p w14:paraId="5C4030B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</w:tcBorders>
          </w:tcPr>
          <w:p w14:paraId="259A33C0" w14:textId="77777777" w:rsidR="00981558" w:rsidRPr="00E20A19" w:rsidRDefault="00981558" w:rsidP="00B728FE">
            <w:pPr>
              <w:ind w:left="6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</w:tcBorders>
            <w:vAlign w:val="center"/>
          </w:tcPr>
          <w:p w14:paraId="27C020F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right w:val="nil"/>
            </w:tcBorders>
            <w:vAlign w:val="center"/>
          </w:tcPr>
          <w:p w14:paraId="10BDAA3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7384EA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</w:tcBorders>
            <w:vAlign w:val="center"/>
          </w:tcPr>
          <w:p w14:paraId="262D755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21069" w:rsidRPr="00E20A19" w14:paraId="7E503167" w14:textId="77777777" w:rsidTr="00135EBB">
        <w:trPr>
          <w:trHeight w:val="520"/>
        </w:trPr>
        <w:tc>
          <w:tcPr>
            <w:tcW w:w="13083" w:type="dxa"/>
            <w:gridSpan w:val="11"/>
            <w:vAlign w:val="center"/>
          </w:tcPr>
          <w:p w14:paraId="2242F8D1" w14:textId="77777777" w:rsidR="00721069" w:rsidRPr="00E20A19" w:rsidRDefault="00721069" w:rsidP="0072106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. Skills</w:t>
            </w:r>
          </w:p>
        </w:tc>
      </w:tr>
      <w:tr w:rsidR="00981558" w:rsidRPr="00E20A19" w14:paraId="566BACA8" w14:textId="77777777" w:rsidTr="00D53CAD">
        <w:tc>
          <w:tcPr>
            <w:tcW w:w="787" w:type="dxa"/>
            <w:vMerge w:val="restart"/>
          </w:tcPr>
          <w:p w14:paraId="6584478F" w14:textId="77777777" w:rsidR="00981558" w:rsidRPr="00E20A19" w:rsidRDefault="00981558" w:rsidP="00DF12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bottom w:val="dotted" w:sz="4" w:space="0" w:color="auto"/>
            </w:tcBorders>
          </w:tcPr>
          <w:p w14:paraId="1EBA1EA1" w14:textId="77777777" w:rsidR="00981558" w:rsidRPr="00E20A19" w:rsidRDefault="00981558" w:rsidP="00DF1224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'</w:t>
            </w:r>
            <w:proofErr w:type="spellEnd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kills</w:t>
            </w:r>
          </w:p>
        </w:tc>
        <w:tc>
          <w:tcPr>
            <w:tcW w:w="424" w:type="dxa"/>
            <w:tcBorders>
              <w:bottom w:val="dotted" w:sz="4" w:space="0" w:color="auto"/>
            </w:tcBorders>
            <w:vAlign w:val="center"/>
          </w:tcPr>
          <w:p w14:paraId="6535CC9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bottom w:val="dotted" w:sz="4" w:space="0" w:color="auto"/>
              <w:right w:val="nil"/>
            </w:tcBorders>
            <w:vAlign w:val="center"/>
          </w:tcPr>
          <w:p w14:paraId="5BF7CA3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C14E99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left w:val="nil"/>
              <w:bottom w:val="dotted" w:sz="4" w:space="0" w:color="auto"/>
            </w:tcBorders>
            <w:vAlign w:val="center"/>
          </w:tcPr>
          <w:p w14:paraId="5951D7E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bottom w:val="dotted" w:sz="4" w:space="0" w:color="auto"/>
            </w:tcBorders>
          </w:tcPr>
          <w:p w14:paraId="33D4FD3B" w14:textId="77777777" w:rsidR="00981558" w:rsidRPr="00E20A19" w:rsidRDefault="00981558" w:rsidP="006F5860">
            <w:pPr>
              <w:ind w:left="-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'</w:t>
            </w:r>
            <w:proofErr w:type="spellEnd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kills</w:t>
            </w:r>
          </w:p>
        </w:tc>
        <w:tc>
          <w:tcPr>
            <w:tcW w:w="478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0D03966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DACC7D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87AD98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left w:val="nil"/>
              <w:bottom w:val="dotted" w:sz="4" w:space="0" w:color="auto"/>
            </w:tcBorders>
            <w:vAlign w:val="center"/>
          </w:tcPr>
          <w:p w14:paraId="2BF7A46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53335675" w14:textId="77777777" w:rsidTr="00D53CAD">
        <w:tc>
          <w:tcPr>
            <w:tcW w:w="787" w:type="dxa"/>
            <w:vMerge/>
          </w:tcPr>
          <w:p w14:paraId="7BCB98AC" w14:textId="77777777" w:rsidR="00981558" w:rsidRPr="00E20A19" w:rsidRDefault="00981558" w:rsidP="00DF12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CACF10D" w14:textId="54A2EAB6" w:rsidR="00981558" w:rsidRPr="00E20A19" w:rsidRDefault="00293509" w:rsidP="00470F39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ack of skills to assis</w:t>
            </w:r>
            <w:r w:rsidR="00802732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 </w:t>
            </w:r>
            <w:r w:rsidR="00470F39">
              <w:rPr>
                <w:rFonts w:ascii="Arial" w:hAnsi="Arial" w:cs="Arial"/>
                <w:sz w:val="16"/>
                <w:szCs w:val="16"/>
                <w:lang w:val="en-GB"/>
              </w:rPr>
              <w:t>with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A84F3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0F40CD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9D1A0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EFC3F6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E1A4457" w14:textId="77777777" w:rsidR="00981558" w:rsidRPr="00E20A19" w:rsidRDefault="00981558" w:rsidP="00470F39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Nurses having skills to assist patients </w:t>
            </w:r>
            <w:r w:rsidR="00470F39">
              <w:rPr>
                <w:rFonts w:ascii="Arial" w:hAnsi="Arial" w:cs="Arial"/>
                <w:sz w:val="16"/>
                <w:szCs w:val="16"/>
                <w:lang w:val="en-GB"/>
              </w:rPr>
              <w:t>with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0BC8E3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CA931F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EFBED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578B7E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161656E7" w14:textId="77777777" w:rsidTr="00D53CAD">
        <w:tc>
          <w:tcPr>
            <w:tcW w:w="787" w:type="dxa"/>
            <w:vMerge/>
          </w:tcPr>
          <w:p w14:paraId="73889BEB" w14:textId="77777777" w:rsidR="00981558" w:rsidRPr="00E20A19" w:rsidRDefault="00981558" w:rsidP="00DF12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AD28945" w14:textId="77777777" w:rsidR="00981558" w:rsidRPr="00E20A19" w:rsidRDefault="00981558" w:rsidP="00DF1224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ommunicative approach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E9027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B11813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9765A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023EB3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D02BF19" w14:textId="77777777" w:rsidR="00981558" w:rsidRPr="00E20A19" w:rsidRDefault="00981558" w:rsidP="00DF122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' skill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D69E51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285A5D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386C8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A7F95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62A8272C" w14:textId="77777777" w:rsidTr="00D53CAD">
        <w:tc>
          <w:tcPr>
            <w:tcW w:w="787" w:type="dxa"/>
            <w:vMerge/>
          </w:tcPr>
          <w:p w14:paraId="7210A7E4" w14:textId="77777777" w:rsidR="00981558" w:rsidRPr="00E20A19" w:rsidRDefault="00981558" w:rsidP="00DF12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405DD14" w14:textId="77777777" w:rsidR="00981558" w:rsidRPr="00E20A19" w:rsidRDefault="00981558" w:rsidP="00DF1224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' skill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FEF67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34342C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6486B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90A81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D8E62FB" w14:textId="77777777" w:rsidR="00981558" w:rsidRPr="00E20A19" w:rsidRDefault="00981558" w:rsidP="00470F39">
            <w:pPr>
              <w:ind w:left="2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Being independent </w:t>
            </w:r>
            <w:r w:rsidR="00470F39">
              <w:rPr>
                <w:rFonts w:ascii="Arial" w:hAnsi="Arial" w:cs="Arial"/>
                <w:sz w:val="16"/>
                <w:szCs w:val="16"/>
                <w:lang w:val="en-GB"/>
              </w:rPr>
              <w:t>fo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A78407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24D72F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412D6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F76911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52B486CF" w14:textId="77777777" w:rsidTr="00D53CAD">
        <w:tc>
          <w:tcPr>
            <w:tcW w:w="787" w:type="dxa"/>
            <w:vMerge/>
          </w:tcPr>
          <w:p w14:paraId="67F39DB8" w14:textId="77777777" w:rsidR="00981558" w:rsidRPr="00E20A19" w:rsidRDefault="00981558" w:rsidP="00DF12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7F69AC7" w14:textId="77777777" w:rsidR="00981558" w:rsidRPr="00E20A19" w:rsidRDefault="00981558" w:rsidP="00470F39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Being dependent on others </w:t>
            </w:r>
            <w:r w:rsidR="00470F39">
              <w:rPr>
                <w:rFonts w:ascii="Arial" w:hAnsi="Arial" w:cs="Arial"/>
                <w:sz w:val="16"/>
                <w:szCs w:val="16"/>
                <w:lang w:val="en-GB"/>
              </w:rPr>
              <w:t>fo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9C6C3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DF0E62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BA546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0443B4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4A3AA94" w14:textId="77777777" w:rsidR="00981558" w:rsidRPr="00E20A19" w:rsidRDefault="00981558" w:rsidP="00DF12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5D3ACA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149482E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6E9CC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E81555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4B48573E" w14:textId="77777777" w:rsidTr="00D53CAD">
        <w:tc>
          <w:tcPr>
            <w:tcW w:w="787" w:type="dxa"/>
            <w:vMerge/>
          </w:tcPr>
          <w:p w14:paraId="72A48B9D" w14:textId="77777777" w:rsidR="00981558" w:rsidRPr="00E20A19" w:rsidRDefault="00981558" w:rsidP="00DF12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D8CECC3" w14:textId="77777777" w:rsidR="00981558" w:rsidRPr="00E20A19" w:rsidRDefault="00981558" w:rsidP="00DF1224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all risk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63CFE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2AB8D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00E7B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1C7383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2C582A8" w14:textId="77777777" w:rsidR="00981558" w:rsidRPr="00E20A19" w:rsidRDefault="00981558" w:rsidP="00DF122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32429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93199B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E2A27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7EEC9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D8436DB" w14:textId="77777777" w:rsidTr="00D53CAD">
        <w:tc>
          <w:tcPr>
            <w:tcW w:w="787" w:type="dxa"/>
            <w:vMerge/>
          </w:tcPr>
          <w:p w14:paraId="3147CA4E" w14:textId="77777777" w:rsidR="00981558" w:rsidRPr="00E20A19" w:rsidRDefault="00981558" w:rsidP="006F58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A28D194" w14:textId="77777777" w:rsidR="00981558" w:rsidRPr="00E20A19" w:rsidRDefault="00981558" w:rsidP="006F5860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Visitors' skill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FCD9E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415E0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C0C8A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DE523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D03B2A9" w14:textId="77777777" w:rsidR="00981558" w:rsidRPr="00E20A19" w:rsidRDefault="00981558" w:rsidP="006F5860">
            <w:pPr>
              <w:ind w:left="4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1E9D23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232532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AC206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963320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38ED854" w14:textId="77777777" w:rsidTr="00D53CAD">
        <w:tc>
          <w:tcPr>
            <w:tcW w:w="787" w:type="dxa"/>
            <w:vMerge/>
          </w:tcPr>
          <w:p w14:paraId="24391506" w14:textId="77777777" w:rsidR="00981558" w:rsidRPr="00E20A19" w:rsidRDefault="00981558" w:rsidP="006F58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CE85A20" w14:textId="77777777" w:rsidR="00981558" w:rsidRPr="00E20A19" w:rsidRDefault="00981558" w:rsidP="00293509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skills </w:t>
            </w:r>
            <w:r w:rsidR="00293509">
              <w:rPr>
                <w:rFonts w:ascii="Arial" w:hAnsi="Arial" w:cs="Arial"/>
                <w:sz w:val="16"/>
                <w:szCs w:val="16"/>
                <w:lang w:val="en-GB"/>
              </w:rPr>
              <w:t>to assis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 </w:t>
            </w:r>
            <w:r w:rsidR="00470F39">
              <w:rPr>
                <w:rFonts w:ascii="Arial" w:hAnsi="Arial" w:cs="Arial"/>
                <w:sz w:val="16"/>
                <w:szCs w:val="16"/>
                <w:lang w:val="en-GB"/>
              </w:rPr>
              <w:t>with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D65A6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2565CD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35360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26720D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963673E" w14:textId="77777777" w:rsidR="00981558" w:rsidRPr="00E20A19" w:rsidRDefault="00981558" w:rsidP="006F5860">
            <w:pPr>
              <w:ind w:left="4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7C838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64CE88E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666B2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E2A306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5F2675D" w14:textId="77777777" w:rsidTr="00D53CAD">
        <w:tc>
          <w:tcPr>
            <w:tcW w:w="787" w:type="dxa"/>
            <w:vMerge/>
          </w:tcPr>
          <w:p w14:paraId="1A0DAEE3" w14:textId="77777777" w:rsidR="00981558" w:rsidRPr="00E20A19" w:rsidRDefault="00981558" w:rsidP="006F58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9FAFFED" w14:textId="77777777" w:rsidR="00981558" w:rsidRPr="00E20A19" w:rsidRDefault="00981558" w:rsidP="006F5860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Volunteers' skill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38E92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B5691D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2659F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156700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C13F2A9" w14:textId="77777777" w:rsidR="00981558" w:rsidRPr="00E20A19" w:rsidRDefault="00981558" w:rsidP="006F58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5139D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B252EC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81105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E5CB75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7D86898A" w14:textId="77777777" w:rsidTr="00D53CAD">
        <w:tc>
          <w:tcPr>
            <w:tcW w:w="787" w:type="dxa"/>
            <w:vMerge/>
          </w:tcPr>
          <w:p w14:paraId="3F741DB2" w14:textId="77777777" w:rsidR="00981558" w:rsidRPr="00E20A19" w:rsidRDefault="00981558" w:rsidP="006F58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</w:tcBorders>
          </w:tcPr>
          <w:p w14:paraId="64A4175E" w14:textId="77777777" w:rsidR="00981558" w:rsidRPr="00E20A19" w:rsidRDefault="00293509" w:rsidP="00470F39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ack of skills to assist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 </w:t>
            </w:r>
            <w:r w:rsidR="00470F39">
              <w:rPr>
                <w:rFonts w:ascii="Arial" w:hAnsi="Arial" w:cs="Arial"/>
                <w:sz w:val="16"/>
                <w:szCs w:val="16"/>
                <w:lang w:val="en-GB"/>
              </w:rPr>
              <w:t>with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424" w:type="dxa"/>
            <w:tcBorders>
              <w:top w:val="dotted" w:sz="4" w:space="0" w:color="auto"/>
            </w:tcBorders>
            <w:vAlign w:val="center"/>
          </w:tcPr>
          <w:p w14:paraId="06216BF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right w:val="nil"/>
            </w:tcBorders>
            <w:vAlign w:val="center"/>
          </w:tcPr>
          <w:p w14:paraId="4B3764A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71E366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</w:tcBorders>
            <w:vAlign w:val="center"/>
          </w:tcPr>
          <w:p w14:paraId="4D1A33C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</w:tcBorders>
          </w:tcPr>
          <w:p w14:paraId="01407C9C" w14:textId="77777777" w:rsidR="00981558" w:rsidRPr="00E20A19" w:rsidRDefault="00981558" w:rsidP="006F586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21F92C1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left w:val="single" w:sz="4" w:space="0" w:color="auto"/>
              <w:right w:val="nil"/>
            </w:tcBorders>
            <w:vAlign w:val="center"/>
          </w:tcPr>
          <w:p w14:paraId="6F1C2EE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740A8D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</w:tcBorders>
            <w:vAlign w:val="center"/>
          </w:tcPr>
          <w:p w14:paraId="769998C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A1860" w:rsidRPr="00E20A19" w14:paraId="10046F94" w14:textId="77777777" w:rsidTr="00135EBB">
        <w:trPr>
          <w:trHeight w:val="530"/>
        </w:trPr>
        <w:tc>
          <w:tcPr>
            <w:tcW w:w="13083" w:type="dxa"/>
            <w:gridSpan w:val="11"/>
            <w:vAlign w:val="center"/>
          </w:tcPr>
          <w:p w14:paraId="2D577A88" w14:textId="77777777" w:rsidR="001A1860" w:rsidRPr="00E20A19" w:rsidRDefault="001A1860" w:rsidP="009A7B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3. Social / Professional Role &amp; Identity</w:t>
            </w:r>
          </w:p>
        </w:tc>
      </w:tr>
      <w:tr w:rsidR="00981558" w:rsidRPr="00E20A19" w14:paraId="0E6E173B" w14:textId="77777777" w:rsidTr="00D53CAD">
        <w:tc>
          <w:tcPr>
            <w:tcW w:w="787" w:type="dxa"/>
            <w:vMerge w:val="restart"/>
          </w:tcPr>
          <w:p w14:paraId="15392EC6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bottom w:val="dotted" w:sz="4" w:space="0" w:color="auto"/>
            </w:tcBorders>
          </w:tcPr>
          <w:p w14:paraId="4DC429A3" w14:textId="77777777" w:rsidR="00981558" w:rsidRPr="00E20A19" w:rsidRDefault="00981558" w:rsidP="0026146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's role</w:t>
            </w:r>
          </w:p>
        </w:tc>
        <w:tc>
          <w:tcPr>
            <w:tcW w:w="424" w:type="dxa"/>
            <w:tcBorders>
              <w:bottom w:val="dotted" w:sz="4" w:space="0" w:color="auto"/>
            </w:tcBorders>
            <w:vAlign w:val="center"/>
          </w:tcPr>
          <w:p w14:paraId="797E258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bottom w:val="dotted" w:sz="4" w:space="0" w:color="auto"/>
              <w:right w:val="nil"/>
            </w:tcBorders>
            <w:vAlign w:val="center"/>
          </w:tcPr>
          <w:p w14:paraId="7772D20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AEF7D7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left w:val="nil"/>
              <w:bottom w:val="dotted" w:sz="4" w:space="0" w:color="auto"/>
            </w:tcBorders>
            <w:vAlign w:val="center"/>
          </w:tcPr>
          <w:p w14:paraId="20ACA62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bottom w:val="dotted" w:sz="4" w:space="0" w:color="auto"/>
            </w:tcBorders>
          </w:tcPr>
          <w:p w14:paraId="1A7000CA" w14:textId="77777777" w:rsidR="00981558" w:rsidRPr="00E20A19" w:rsidRDefault="00981558" w:rsidP="00261465">
            <w:pPr>
              <w:ind w:left="-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 role</w:t>
            </w:r>
          </w:p>
        </w:tc>
        <w:tc>
          <w:tcPr>
            <w:tcW w:w="478" w:type="dxa"/>
            <w:tcBorders>
              <w:bottom w:val="dotted" w:sz="4" w:space="0" w:color="auto"/>
            </w:tcBorders>
            <w:vAlign w:val="center"/>
          </w:tcPr>
          <w:p w14:paraId="55DB033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bottom w:val="dotted" w:sz="4" w:space="0" w:color="auto"/>
              <w:right w:val="nil"/>
            </w:tcBorders>
            <w:vAlign w:val="center"/>
          </w:tcPr>
          <w:p w14:paraId="4E168FB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295728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left w:val="nil"/>
              <w:bottom w:val="dotted" w:sz="4" w:space="0" w:color="auto"/>
            </w:tcBorders>
            <w:vAlign w:val="center"/>
          </w:tcPr>
          <w:p w14:paraId="4A5733E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2E130C0" w14:textId="77777777" w:rsidTr="00D53CAD">
        <w:tc>
          <w:tcPr>
            <w:tcW w:w="787" w:type="dxa"/>
            <w:vMerge/>
          </w:tcPr>
          <w:p w14:paraId="307DF9C4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BE3AB0B" w14:textId="77777777" w:rsidR="00981558" w:rsidRPr="00E20A19" w:rsidRDefault="00981558" w:rsidP="00261465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openness to chang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25B2D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94AC70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C2717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286FFD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0121514" w14:textId="77777777" w:rsidR="00981558" w:rsidRPr="00E20A19" w:rsidRDefault="00981558" w:rsidP="00261465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urses' rol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BF73D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BCABA5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5B9C4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486651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124F319C" w14:textId="77777777" w:rsidTr="00D53CAD">
        <w:tc>
          <w:tcPr>
            <w:tcW w:w="787" w:type="dxa"/>
            <w:vMerge/>
          </w:tcPr>
          <w:p w14:paraId="1417DFDD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2F3D7E8" w14:textId="77777777" w:rsidR="00981558" w:rsidRPr="00E20A19" w:rsidRDefault="00981558" w:rsidP="00A62813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perceived responsibility to encourage and assist patients </w:t>
            </w:r>
            <w:r w:rsidR="00A62813">
              <w:rPr>
                <w:rFonts w:ascii="Arial" w:hAnsi="Arial" w:cs="Arial"/>
                <w:sz w:val="16"/>
                <w:szCs w:val="16"/>
                <w:lang w:val="en-GB"/>
              </w:rPr>
              <w:t>with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EE01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2D768C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DAC03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0D648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FD6B216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ssessing functional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7AD96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5F3DF7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D1EE4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AE8C7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5D0AB5DD" w14:textId="77777777" w:rsidTr="00D53CAD">
        <w:tc>
          <w:tcPr>
            <w:tcW w:w="787" w:type="dxa"/>
            <w:vMerge/>
          </w:tcPr>
          <w:p w14:paraId="032EDDA1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7F9268E" w14:textId="77777777" w:rsidR="00981558" w:rsidRPr="00E20A19" w:rsidRDefault="00981558" w:rsidP="00261465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urses' lack of authority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48F0D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54CAED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DB56A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E99010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EC8CBF3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encouragement and assistan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44E66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648791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5AB94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483BD8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4091FAA1" w14:textId="77777777" w:rsidTr="00D53CAD">
        <w:tc>
          <w:tcPr>
            <w:tcW w:w="787" w:type="dxa"/>
            <w:vMerge/>
          </w:tcPr>
          <w:p w14:paraId="7EEFC69C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FA33B04" w14:textId="77777777" w:rsidR="00981558" w:rsidRPr="00E20A19" w:rsidRDefault="00981558" w:rsidP="0026146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' rol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1BFB7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08AFD7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2A940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7D833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D1EF274" w14:textId="77777777" w:rsidR="00981558" w:rsidRPr="00E20A19" w:rsidRDefault="00981558" w:rsidP="00F1119A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patients </w:t>
            </w:r>
            <w:r w:rsidR="00B802E9"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formation on the importance of PA during hospitali</w:t>
            </w:r>
            <w:r w:rsidR="00F1119A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48051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0F7F8A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0A17F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245887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56B700A8" w14:textId="77777777" w:rsidTr="00D53CAD">
        <w:tc>
          <w:tcPr>
            <w:tcW w:w="787" w:type="dxa"/>
            <w:vMerge/>
          </w:tcPr>
          <w:p w14:paraId="3B48B674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F8C40F3" w14:textId="77777777" w:rsidR="00981558" w:rsidRPr="00E20A19" w:rsidRDefault="00981558" w:rsidP="00261465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Sick rol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A4AF0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DC5A7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8771D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927A43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0D4B585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walking ai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445E5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8E53F0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B095B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A6C459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5508BB4" w14:textId="77777777" w:rsidTr="00D53CAD">
        <w:tc>
          <w:tcPr>
            <w:tcW w:w="787" w:type="dxa"/>
            <w:vMerge/>
          </w:tcPr>
          <w:p w14:paraId="45A11375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F7454F5" w14:textId="77777777" w:rsidR="00981558" w:rsidRPr="00E20A19" w:rsidRDefault="00981558" w:rsidP="00A62813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s </w:t>
            </w:r>
            <w:r w:rsidR="00A62813">
              <w:rPr>
                <w:rFonts w:ascii="Arial" w:hAnsi="Arial" w:cs="Arial"/>
                <w:sz w:val="16"/>
                <w:szCs w:val="16"/>
                <w:lang w:val="en-GB"/>
              </w:rPr>
              <w:t>adopting a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ssive and dependent</w:t>
            </w:r>
            <w:r w:rsidR="00A62813">
              <w:rPr>
                <w:rFonts w:ascii="Arial" w:hAnsi="Arial" w:cs="Arial"/>
                <w:sz w:val="16"/>
                <w:szCs w:val="16"/>
                <w:lang w:val="en-GB"/>
              </w:rPr>
              <w:t xml:space="preserve"> attitud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EC129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792380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7BF9B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228FDB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99AFDF8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raining other nurses in safe patient handling and mobilit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0E09C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79A0CB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E6476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C4F327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38342433" w14:textId="77777777" w:rsidTr="00D53CAD">
        <w:tc>
          <w:tcPr>
            <w:tcW w:w="787" w:type="dxa"/>
            <w:vMerge/>
          </w:tcPr>
          <w:p w14:paraId="7E0C24F8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2F34138" w14:textId="77777777" w:rsidR="00981558" w:rsidRPr="00E20A19" w:rsidRDefault="00981558" w:rsidP="005953AC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A62813">
              <w:rPr>
                <w:rFonts w:ascii="Arial" w:hAnsi="Arial" w:cs="Arial"/>
                <w:sz w:val="16"/>
                <w:szCs w:val="16"/>
                <w:lang w:val="en-GB"/>
              </w:rPr>
              <w:t>idea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at </w:t>
            </w:r>
            <w:r w:rsidR="005953AC">
              <w:rPr>
                <w:rFonts w:ascii="Arial" w:hAnsi="Arial" w:cs="Arial"/>
                <w:sz w:val="16"/>
                <w:szCs w:val="16"/>
                <w:lang w:val="en-GB"/>
              </w:rPr>
              <w:t>older adult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don't need to be activ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19D66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42740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69DEC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942E8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2CA5174" w14:textId="77777777" w:rsidR="00981558" w:rsidRPr="00E20A19" w:rsidRDefault="00981558" w:rsidP="00261465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hysicians' rol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A3A98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AA95F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476E2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55AD1E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1F05FE02" w14:textId="77777777" w:rsidTr="00D53CAD">
        <w:tc>
          <w:tcPr>
            <w:tcW w:w="787" w:type="dxa"/>
            <w:vMerge/>
          </w:tcPr>
          <w:p w14:paraId="435D8DDF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7187994" w14:textId="5761C32D" w:rsidR="00981558" w:rsidRPr="00E20A19" w:rsidRDefault="00981558" w:rsidP="0044228B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A62813">
              <w:rPr>
                <w:rFonts w:ascii="Arial" w:hAnsi="Arial" w:cs="Arial"/>
                <w:sz w:val="16"/>
                <w:szCs w:val="16"/>
                <w:lang w:val="en-GB"/>
              </w:rPr>
              <w:t>idea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at PA </w:t>
            </w:r>
            <w:r w:rsidR="0044228B">
              <w:rPr>
                <w:rFonts w:ascii="Arial" w:hAnsi="Arial" w:cs="Arial"/>
                <w:sz w:val="16"/>
                <w:szCs w:val="16"/>
                <w:lang w:val="en-GB"/>
              </w:rPr>
              <w:t>does not need to b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resumed</w:t>
            </w:r>
            <w:r w:rsidR="0044228B">
              <w:rPr>
                <w:rFonts w:ascii="Arial" w:hAnsi="Arial" w:cs="Arial"/>
                <w:sz w:val="16"/>
                <w:szCs w:val="16"/>
                <w:lang w:val="en-GB"/>
              </w:rPr>
              <w:t xml:space="preserve"> until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44228B">
              <w:rPr>
                <w:rFonts w:ascii="Arial" w:hAnsi="Arial" w:cs="Arial"/>
                <w:sz w:val="16"/>
                <w:szCs w:val="16"/>
                <w:lang w:val="en-GB"/>
              </w:rPr>
              <w:t>patients have returned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hom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FD0D3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F1BB5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AD052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2AC450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5E13682" w14:textId="77777777" w:rsidR="00981558" w:rsidRPr="00E20A19" w:rsidRDefault="00981558" w:rsidP="00F1119A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patients </w:t>
            </w:r>
            <w:r w:rsidR="00B802E9"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formation on the importance of PA during hospitali</w:t>
            </w:r>
            <w:r w:rsidR="00F1119A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F5164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464A81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905AD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0F9823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15D1B327" w14:textId="77777777" w:rsidTr="00D53CAD">
        <w:tc>
          <w:tcPr>
            <w:tcW w:w="787" w:type="dxa"/>
            <w:vMerge/>
          </w:tcPr>
          <w:p w14:paraId="43EE4DC5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82A5D81" w14:textId="77777777" w:rsidR="00981558" w:rsidRPr="00E20A19" w:rsidRDefault="00A62813" w:rsidP="00A62813">
            <w:pPr>
              <w:ind w:left="519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The idea</w:t>
            </w:r>
            <w:r w:rsidR="00981558" w:rsidRPr="00E20A19">
              <w:rPr>
                <w:rFonts w:ascii="Arial" w:hAnsi="Arial" w:cs="Arial"/>
                <w:bCs/>
                <w:sz w:val="16"/>
                <w:szCs w:val="16"/>
                <w:lang w:val="en-GB"/>
              </w:rPr>
              <w:t xml:space="preserve"> that patients should remain in bed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51D6A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AA4DF1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0F837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834689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D9C5CD0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eferring patients to therapy servic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A1851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97C4C1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7F6AF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33866E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48DD8658" w14:textId="77777777" w:rsidTr="00D53CAD">
        <w:tc>
          <w:tcPr>
            <w:tcW w:w="787" w:type="dxa"/>
            <w:vMerge/>
          </w:tcPr>
          <w:p w14:paraId="28D28C77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0637049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D7617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EC2281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89028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831C3F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838926E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Status of a physicia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5677C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3DE3D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5A5AB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356ED6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7F2E0CEA" w14:textId="77777777" w:rsidTr="00D53CAD">
        <w:tc>
          <w:tcPr>
            <w:tcW w:w="787" w:type="dxa"/>
            <w:vMerge/>
          </w:tcPr>
          <w:p w14:paraId="7577AB38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AF0679A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C333E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ABA85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65257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95BDBC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40AC040" w14:textId="77777777" w:rsidR="00981558" w:rsidRPr="00E20A19" w:rsidRDefault="00981558" w:rsidP="00261465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hysiotherapists' rol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7E2D1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295B7E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BC26B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1268E4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7297F1F1" w14:textId="77777777" w:rsidTr="00D53CAD">
        <w:tc>
          <w:tcPr>
            <w:tcW w:w="787" w:type="dxa"/>
            <w:vMerge/>
          </w:tcPr>
          <w:p w14:paraId="24B27142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CAFBB61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B4603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EDCE27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E9EFE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A5AC5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DD05DC4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ssessing fall risk and fear of fall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AA06D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D5296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A1BFA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42AA9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7E580795" w14:textId="77777777" w:rsidTr="00D53CAD">
        <w:tc>
          <w:tcPr>
            <w:tcW w:w="787" w:type="dxa"/>
            <w:vMerge/>
          </w:tcPr>
          <w:p w14:paraId="4A29B17F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C8B3439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5F357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691F58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8464A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A1722A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49855E6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ssessing functional capabilities and risk of low PA level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24497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223768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8715A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A565DC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3C7B327F" w14:textId="77777777" w:rsidTr="00D53CAD">
        <w:tc>
          <w:tcPr>
            <w:tcW w:w="787" w:type="dxa"/>
            <w:vMerge/>
          </w:tcPr>
          <w:p w14:paraId="1227E81A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FFFE26C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9E0CD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85EA7F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5F444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BCAB6B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AD1B99E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oaching patients, visitors and HCP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CAC28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F95B6F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99209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683E1D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67C3E104" w14:textId="77777777" w:rsidTr="00D53CAD">
        <w:tc>
          <w:tcPr>
            <w:tcW w:w="787" w:type="dxa"/>
            <w:vMerge/>
          </w:tcPr>
          <w:p w14:paraId="5D4CF9B1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D13E70C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9398D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C5B561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0245A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D36482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67B7E2E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ducating other HCPs on the im</w:t>
            </w:r>
            <w:r w:rsidR="00F1119A">
              <w:rPr>
                <w:rFonts w:ascii="Arial" w:hAnsi="Arial" w:cs="Arial"/>
                <w:sz w:val="16"/>
                <w:szCs w:val="16"/>
                <w:lang w:val="en-GB"/>
              </w:rPr>
              <w:t>portance of PA during hospitali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A4550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D5F78E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AD79E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42A59C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0F51842C" w14:textId="77777777" w:rsidTr="00D53CAD">
        <w:tc>
          <w:tcPr>
            <w:tcW w:w="787" w:type="dxa"/>
            <w:vMerge/>
          </w:tcPr>
          <w:p w14:paraId="609C4499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6007BDE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9CEF2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E8EAC0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69E5E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3A6921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83F196E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structing group exercise class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BF56B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6EAEC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34E62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6D834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12C1BCFE" w14:textId="77777777" w:rsidTr="00D53CAD">
        <w:tc>
          <w:tcPr>
            <w:tcW w:w="787" w:type="dxa"/>
            <w:vMerge/>
          </w:tcPr>
          <w:p w14:paraId="454855DD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312DCE0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B02BD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28E558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743A5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AEF9E8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5A2A433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encouragement and assistan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82009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5E307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6569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BE4C76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65070751" w14:textId="77777777" w:rsidTr="00D53CAD">
        <w:tc>
          <w:tcPr>
            <w:tcW w:w="787" w:type="dxa"/>
            <w:vMerge/>
          </w:tcPr>
          <w:p w14:paraId="2D7C0D5A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B190E90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506E1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79D83D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D87EA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C7F2CB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5E48D0E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patients </w:t>
            </w:r>
            <w:r w:rsidR="00B802E9"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formation on the im</w:t>
            </w:r>
            <w:r w:rsidR="00F1119A">
              <w:rPr>
                <w:rFonts w:ascii="Arial" w:hAnsi="Arial" w:cs="Arial"/>
                <w:sz w:val="16"/>
                <w:szCs w:val="16"/>
                <w:lang w:val="en-GB"/>
              </w:rPr>
              <w:t>portance of PA during hospitali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041AB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80D28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18E01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E5A309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04C467BD" w14:textId="77777777" w:rsidTr="00D53CAD">
        <w:tc>
          <w:tcPr>
            <w:tcW w:w="787" w:type="dxa"/>
            <w:vMerge/>
          </w:tcPr>
          <w:p w14:paraId="59B08F02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56B1EBC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86F86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9F5372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52A16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007918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D6724CA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supervision in exercise 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FB221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556A0F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6B20A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3D1054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09573DAE" w14:textId="77777777" w:rsidTr="00D53CAD">
        <w:tc>
          <w:tcPr>
            <w:tcW w:w="787" w:type="dxa"/>
            <w:vMerge/>
          </w:tcPr>
          <w:p w14:paraId="7DCC6332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5067571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D448B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1F5839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C546A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33C9D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ED1FEF0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walking ai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2E16E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830797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B0F89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E3D865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5A709C34" w14:textId="77777777" w:rsidTr="00D53CAD">
        <w:tc>
          <w:tcPr>
            <w:tcW w:w="787" w:type="dxa"/>
            <w:vMerge/>
          </w:tcPr>
          <w:p w14:paraId="72E5E4AB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882779E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33E03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2D3C2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6A6BE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0BA69C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A79414C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Status of a physiotherapist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CAF56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D3610E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32E0F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0ECE09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62A9E2D4" w14:textId="77777777" w:rsidTr="00D53CAD">
        <w:tc>
          <w:tcPr>
            <w:tcW w:w="787" w:type="dxa"/>
            <w:vMerge/>
          </w:tcPr>
          <w:p w14:paraId="2D255C32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D4EB3D2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5547F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B6D64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472BD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6902D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A9DB236" w14:textId="77777777" w:rsidR="00981558" w:rsidRPr="00E20A19" w:rsidRDefault="00B802E9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ncouraging</w:t>
            </w:r>
            <w:r w:rsidR="00981558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reven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CABAD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6F12F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384CE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CEBF1D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2C1F1D69" w14:textId="77777777" w:rsidTr="00D53CAD">
        <w:tc>
          <w:tcPr>
            <w:tcW w:w="787" w:type="dxa"/>
            <w:vMerge/>
          </w:tcPr>
          <w:p w14:paraId="2A6FC66B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D1BC3D3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D343E08" w14:textId="77777777" w:rsidR="00981558" w:rsidRPr="00E20A19" w:rsidRDefault="00981558" w:rsidP="00E77999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83CA493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829C47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2B239D2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A60E1AA" w14:textId="77777777" w:rsidR="00981558" w:rsidRPr="00E20A19" w:rsidRDefault="00981558" w:rsidP="00261465">
            <w:pPr>
              <w:ind w:left="706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raining HCPs in safe patient handling and mobilit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BE0F5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35EB17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CA81D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DE4C32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6AC64FD4" w14:textId="77777777" w:rsidTr="00D53CAD">
        <w:tc>
          <w:tcPr>
            <w:tcW w:w="787" w:type="dxa"/>
            <w:vMerge/>
          </w:tcPr>
          <w:p w14:paraId="40B81D1C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2419E73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A689577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93AE173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E7F635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7DD2BCA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AE5CABB" w14:textId="323E5B1A" w:rsidR="00981558" w:rsidRPr="00E20A19" w:rsidRDefault="00981558" w:rsidP="00261465">
            <w:pPr>
              <w:ind w:left="-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moting PA</w:t>
            </w:r>
            <w:r w:rsidR="00285885">
              <w:rPr>
                <w:rFonts w:ascii="Arial" w:hAnsi="Arial" w:cs="Arial"/>
                <w:sz w:val="16"/>
                <w:szCs w:val="16"/>
                <w:lang w:val="en-GB"/>
              </w:rPr>
              <w:t xml:space="preserve"> behaviou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is perceived as a multidisciplinary team effort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9F6CE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22D02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99803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8D9134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78AC4443" w14:textId="77777777" w:rsidTr="00D53CAD">
        <w:tc>
          <w:tcPr>
            <w:tcW w:w="787" w:type="dxa"/>
            <w:vMerge/>
            <w:tcBorders>
              <w:bottom w:val="single" w:sz="4" w:space="0" w:color="auto"/>
            </w:tcBorders>
          </w:tcPr>
          <w:p w14:paraId="54F17692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single" w:sz="4" w:space="0" w:color="auto"/>
            </w:tcBorders>
          </w:tcPr>
          <w:p w14:paraId="4E5E90EF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single" w:sz="4" w:space="0" w:color="auto"/>
            </w:tcBorders>
          </w:tcPr>
          <w:p w14:paraId="1CEB0F1F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00AFDA21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54FCA80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11187848" w14:textId="77777777" w:rsidR="00981558" w:rsidRPr="00E20A19" w:rsidRDefault="00981558" w:rsidP="002614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single" w:sz="4" w:space="0" w:color="auto"/>
            </w:tcBorders>
          </w:tcPr>
          <w:p w14:paraId="72CB10D5" w14:textId="32EA38BE" w:rsidR="00981558" w:rsidRPr="00E20A19" w:rsidRDefault="00981558" w:rsidP="00B070A2">
            <w:pPr>
              <w:ind w:left="-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The multidisciplinary team is dedicated to </w:t>
            </w:r>
            <w:r w:rsidR="00B070A2">
              <w:rPr>
                <w:rFonts w:ascii="Arial" w:hAnsi="Arial" w:cs="Arial"/>
                <w:sz w:val="16"/>
                <w:szCs w:val="16"/>
                <w:lang w:val="en-GB"/>
              </w:rPr>
              <w:t>promot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  <w:r w:rsidR="00B070A2">
              <w:rPr>
                <w:rFonts w:ascii="Arial" w:hAnsi="Arial" w:cs="Arial"/>
                <w:sz w:val="16"/>
                <w:szCs w:val="16"/>
                <w:lang w:val="en-GB"/>
              </w:rPr>
              <w:t xml:space="preserve"> behaviour</w:t>
            </w:r>
          </w:p>
        </w:tc>
        <w:tc>
          <w:tcPr>
            <w:tcW w:w="4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351C1C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284AA3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2EA9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776F01F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7CFC" w:rsidRPr="00E20A19" w14:paraId="06CAF3BF" w14:textId="77777777" w:rsidTr="00135EBB">
        <w:trPr>
          <w:trHeight w:val="519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BA33" w14:textId="77777777" w:rsidR="00237CFC" w:rsidRPr="00E20A19" w:rsidRDefault="00237CFC" w:rsidP="00F722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4. Beliefs about Capabilities</w:t>
            </w:r>
          </w:p>
        </w:tc>
      </w:tr>
      <w:tr w:rsidR="00981558" w:rsidRPr="00E20A19" w14:paraId="24E1E534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32F5A939" w14:textId="77777777" w:rsidR="00981558" w:rsidRPr="00E20A19" w:rsidRDefault="00981558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1569CA73" w14:textId="77777777" w:rsidR="00981558" w:rsidRPr="00E20A19" w:rsidRDefault="00981558" w:rsidP="00613B3B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' capabilities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6884FF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6711E7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AB4DC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12D3466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</w:tcBorders>
          </w:tcPr>
          <w:p w14:paraId="4E417E7E" w14:textId="77777777" w:rsidR="00981558" w:rsidRPr="00E20A19" w:rsidRDefault="00981558" w:rsidP="00CD430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capabilities</w:t>
            </w:r>
          </w:p>
        </w:tc>
        <w:tc>
          <w:tcPr>
            <w:tcW w:w="47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19E78C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78C04F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A76B0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1EC273D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283ACBDC" w14:textId="77777777" w:rsidTr="00D53CAD">
        <w:tc>
          <w:tcPr>
            <w:tcW w:w="787" w:type="dxa"/>
            <w:vMerge/>
            <w:tcBorders>
              <w:bottom w:val="single" w:sz="4" w:space="0" w:color="auto"/>
            </w:tcBorders>
          </w:tcPr>
          <w:p w14:paraId="0922D249" w14:textId="77777777" w:rsidR="00981558" w:rsidRPr="00E20A19" w:rsidRDefault="00981558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single" w:sz="4" w:space="0" w:color="auto"/>
            </w:tcBorders>
          </w:tcPr>
          <w:p w14:paraId="17E9FE8F" w14:textId="77777777" w:rsidR="00981558" w:rsidRPr="00E20A19" w:rsidRDefault="00981558" w:rsidP="00613B3B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confidence in</w:t>
            </w:r>
            <w:r w:rsidR="004070EA">
              <w:rPr>
                <w:rFonts w:ascii="Arial" w:hAnsi="Arial" w:cs="Arial"/>
                <w:sz w:val="16"/>
                <w:szCs w:val="16"/>
                <w:lang w:val="en-GB"/>
              </w:rPr>
              <w:t xml:space="preserve"> one’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own capabilities</w:t>
            </w:r>
          </w:p>
        </w:tc>
        <w:tc>
          <w:tcPr>
            <w:tcW w:w="4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6D764B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04016E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C566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254B216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single" w:sz="4" w:space="0" w:color="auto"/>
            </w:tcBorders>
          </w:tcPr>
          <w:p w14:paraId="4E4E5067" w14:textId="77777777" w:rsidR="00981558" w:rsidRPr="00E20A19" w:rsidRDefault="00981558" w:rsidP="00CD4302">
            <w:pPr>
              <w:ind w:left="292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Having confidence in </w:t>
            </w:r>
            <w:r w:rsidR="004070EA">
              <w:rPr>
                <w:rFonts w:ascii="Arial" w:hAnsi="Arial" w:cs="Arial"/>
                <w:sz w:val="16"/>
                <w:szCs w:val="16"/>
                <w:lang w:val="en-GB"/>
              </w:rPr>
              <w:t xml:space="preserve">one’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wn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D6F584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39AAC5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1FB1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59B774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D534B" w:rsidRPr="00E20A19" w14:paraId="39BB0793" w14:textId="77777777" w:rsidTr="009D534B">
        <w:trPr>
          <w:trHeight w:val="504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B8931" w14:textId="77777777" w:rsidR="009D534B" w:rsidRPr="00E20A19" w:rsidRDefault="009D534B" w:rsidP="009D53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5. Optimism</w:t>
            </w:r>
          </w:p>
        </w:tc>
      </w:tr>
      <w:tr w:rsidR="00C40EDE" w:rsidRPr="00E20A19" w14:paraId="30E97DAA" w14:textId="77777777" w:rsidTr="00D53CAD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71E6619" w14:textId="77777777" w:rsidR="00C40EDE" w:rsidRPr="00E20A19" w:rsidRDefault="00C40EDE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single" w:sz="4" w:space="0" w:color="auto"/>
            </w:tcBorders>
          </w:tcPr>
          <w:p w14:paraId="443FA2CD" w14:textId="77777777" w:rsidR="00C40EDE" w:rsidRPr="00E20A19" w:rsidRDefault="00C40EDE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58556485" w14:textId="77777777" w:rsidR="00C40EDE" w:rsidRPr="00E20A19" w:rsidRDefault="00C40EDE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FE182F" w14:textId="77777777" w:rsidR="00C40EDE" w:rsidRPr="00E20A19" w:rsidRDefault="00C40EDE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2A30E" w14:textId="77777777" w:rsidR="00C40EDE" w:rsidRPr="00E20A19" w:rsidRDefault="00C40EDE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664412" w14:textId="77777777" w:rsidR="00C40EDE" w:rsidRPr="00E20A19" w:rsidRDefault="00C40EDE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single" w:sz="4" w:space="0" w:color="auto"/>
            </w:tcBorders>
          </w:tcPr>
          <w:p w14:paraId="1D4E6DA3" w14:textId="77777777" w:rsidR="00C40EDE" w:rsidRPr="00E20A19" w:rsidRDefault="00C40EDE" w:rsidP="00613B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s having a positive attitude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0CCDF" w14:textId="77777777" w:rsidR="00C40EDE" w:rsidRPr="00E20A19" w:rsidRDefault="00C40EDE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506BDE" w14:textId="77777777" w:rsidR="00C40EDE" w:rsidRPr="00E20A19" w:rsidRDefault="00C40EDE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6E9DB" w14:textId="77777777" w:rsidR="00C40EDE" w:rsidRPr="00E20A19" w:rsidRDefault="00C40EDE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8657F8" w14:textId="77777777" w:rsidR="00C40EDE" w:rsidRPr="00E20A19" w:rsidRDefault="00C40EDE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BC30F4" w:rsidRPr="00E20A19" w14:paraId="34CA2213" w14:textId="77777777" w:rsidTr="005F24B6">
        <w:trPr>
          <w:trHeight w:val="443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6C1EC" w14:textId="77777777" w:rsidR="00BC30F4" w:rsidRPr="00E20A19" w:rsidRDefault="00BC30F4" w:rsidP="005F24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6. Beliefs about Consequences</w:t>
            </w:r>
          </w:p>
        </w:tc>
      </w:tr>
      <w:tr w:rsidR="00981558" w:rsidRPr="00E20A19" w14:paraId="2FAF25F0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4989F43D" w14:textId="77777777" w:rsidR="00981558" w:rsidRPr="00E20A19" w:rsidRDefault="00981558" w:rsidP="00C227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4C6BB0FC" w14:textId="77777777" w:rsidR="00981558" w:rsidRPr="00E20A19" w:rsidRDefault="00981558" w:rsidP="00C227BC">
            <w:pPr>
              <w:ind w:left="-4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Believing that PA results in negative consequences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</w:tcPr>
          <w:p w14:paraId="5A7191CE" w14:textId="77777777" w:rsidR="00981558" w:rsidRPr="00E20A19" w:rsidRDefault="00981558" w:rsidP="00C227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</w:tcPr>
          <w:p w14:paraId="51F37901" w14:textId="77777777" w:rsidR="00981558" w:rsidRPr="00E20A19" w:rsidRDefault="00981558" w:rsidP="00C227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4760E28" w14:textId="77777777" w:rsidR="00981558" w:rsidRPr="00E20A19" w:rsidRDefault="00981558" w:rsidP="00C227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009D27F" w14:textId="77777777" w:rsidR="00981558" w:rsidRPr="00E20A19" w:rsidRDefault="00981558" w:rsidP="00C227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</w:tcBorders>
          </w:tcPr>
          <w:p w14:paraId="53DD344B" w14:textId="77777777" w:rsidR="00981558" w:rsidRPr="00E20A19" w:rsidRDefault="00981558" w:rsidP="004F71CF">
            <w:pPr>
              <w:ind w:left="-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Believing that PA results in positive outcomes</w:t>
            </w:r>
          </w:p>
        </w:tc>
        <w:tc>
          <w:tcPr>
            <w:tcW w:w="47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82BF92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A01900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FF2DF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60942DD5" w14:textId="77777777" w:rsidR="00981558" w:rsidRPr="00E20A19" w:rsidRDefault="00981558" w:rsidP="00C227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62006BE" w14:textId="77777777" w:rsidTr="00D53CAD">
        <w:tc>
          <w:tcPr>
            <w:tcW w:w="787" w:type="dxa"/>
            <w:vMerge/>
          </w:tcPr>
          <w:p w14:paraId="6D4F2EB1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1BF3996" w14:textId="77777777" w:rsidR="00981558" w:rsidRPr="00E20A19" w:rsidRDefault="00981558" w:rsidP="00A2685A">
            <w:pPr>
              <w:ind w:left="23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s cannot be reached when they are off the ward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010D794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2B296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E0FA5C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4F18B5D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17C5702" w14:textId="77777777" w:rsidR="00981558" w:rsidRPr="00E20A19" w:rsidRDefault="00981558" w:rsidP="00A2685A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Believing that PA is needed for recover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22DB0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639FD7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BD176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6383A44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04689E1B" w14:textId="77777777" w:rsidTr="00D53CAD">
        <w:tc>
          <w:tcPr>
            <w:tcW w:w="787" w:type="dxa"/>
            <w:vMerge/>
          </w:tcPr>
          <w:p w14:paraId="15AF57CE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2C836D5" w14:textId="77777777" w:rsidR="00981558" w:rsidRPr="00E20A19" w:rsidRDefault="00981558" w:rsidP="00A2685A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5EC374F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212B8CD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487EEC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F39CD2C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780D59F" w14:textId="77777777" w:rsidR="00981558" w:rsidRPr="00E20A19" w:rsidRDefault="00981558" w:rsidP="00A2685A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Believing that PA will improve physical fitnes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900DE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5731CC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23FCC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BA502C8" w14:textId="77777777" w:rsidR="00981558" w:rsidRPr="00E20A19" w:rsidRDefault="00981558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F24B6" w:rsidRPr="00E20A19" w14:paraId="040E93A4" w14:textId="77777777" w:rsidTr="005F24B6">
        <w:trPr>
          <w:trHeight w:val="466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63791" w14:textId="77777777" w:rsidR="005F24B6" w:rsidRPr="00E20A19" w:rsidRDefault="005F24B6" w:rsidP="005F24B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7. Reinforcement</w:t>
            </w:r>
          </w:p>
        </w:tc>
      </w:tr>
      <w:tr w:rsidR="00C40EDE" w:rsidRPr="00E20A19" w14:paraId="2D254EF1" w14:textId="77777777" w:rsidTr="002573E8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3E42A583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single" w:sz="4" w:space="0" w:color="auto"/>
            </w:tcBorders>
          </w:tcPr>
          <w:p w14:paraId="1DD46F81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79C66454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03DAC2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C2236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E95460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single" w:sz="4" w:space="0" w:color="auto"/>
            </w:tcBorders>
          </w:tcPr>
          <w:p w14:paraId="1056A9F0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</w:tcPr>
          <w:p w14:paraId="67C22577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2438CC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3B988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1184EE" w14:textId="77777777" w:rsidR="00C40EDE" w:rsidRPr="00E20A19" w:rsidRDefault="00C40EDE" w:rsidP="00A268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573E8" w:rsidRPr="00E20A19" w14:paraId="6CAF86AF" w14:textId="77777777" w:rsidTr="002573E8">
        <w:trPr>
          <w:trHeight w:val="447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23B09" w14:textId="77777777" w:rsidR="002573E8" w:rsidRPr="00E20A19" w:rsidRDefault="002573E8" w:rsidP="002573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8. Intentions</w:t>
            </w:r>
          </w:p>
        </w:tc>
      </w:tr>
      <w:tr w:rsidR="00981558" w:rsidRPr="00E20A19" w14:paraId="6937247B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24CECD2E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2CA21CE1" w14:textId="77777777" w:rsidR="00981558" w:rsidRPr="00E20A19" w:rsidRDefault="00981558" w:rsidP="009A7B25">
            <w:pPr>
              <w:ind w:left="-5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'</w:t>
            </w:r>
            <w:proofErr w:type="spellEnd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intention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23A9BE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D7D028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D5F12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0D91E47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</w:tcBorders>
          </w:tcPr>
          <w:p w14:paraId="30F5E3D9" w14:textId="77777777" w:rsidR="00981558" w:rsidRPr="00E20A19" w:rsidRDefault="00981558" w:rsidP="000D0CF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'</w:t>
            </w:r>
            <w:proofErr w:type="spellEnd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intention</w:t>
            </w:r>
          </w:p>
        </w:tc>
        <w:tc>
          <w:tcPr>
            <w:tcW w:w="478" w:type="dxa"/>
            <w:tcBorders>
              <w:top w:val="single" w:sz="4" w:space="0" w:color="auto"/>
              <w:bottom w:val="dotted" w:sz="4" w:space="0" w:color="auto"/>
            </w:tcBorders>
          </w:tcPr>
          <w:p w14:paraId="6432CE07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</w:tcPr>
          <w:p w14:paraId="0C16C65A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0C41C12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E75D347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6FF4F290" w14:textId="77777777" w:rsidTr="00D53CAD">
        <w:tc>
          <w:tcPr>
            <w:tcW w:w="787" w:type="dxa"/>
            <w:vMerge/>
          </w:tcPr>
          <w:p w14:paraId="037F6CC9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A7D164A" w14:textId="77777777" w:rsidR="00981558" w:rsidRPr="00E20A19" w:rsidRDefault="00981558" w:rsidP="009A7B25">
            <w:pPr>
              <w:ind w:left="23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motivation to encourage or assist patients to be activ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CCE25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E14B638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9F512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F9BBC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CA4D2DA" w14:textId="77777777" w:rsidR="00981558" w:rsidRPr="00E20A19" w:rsidRDefault="00981558" w:rsidP="000D0CFA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otivation to encourage and assist patients to be activ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39B2B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89CED4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D0654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4C9E22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7FA8DA14" w14:textId="77777777" w:rsidTr="00D53CAD">
        <w:tc>
          <w:tcPr>
            <w:tcW w:w="787" w:type="dxa"/>
            <w:vMerge/>
          </w:tcPr>
          <w:p w14:paraId="230A71B4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2B8D5BD" w14:textId="77777777" w:rsidR="00981558" w:rsidRPr="00E20A19" w:rsidRDefault="00981558" w:rsidP="009A7B25">
            <w:pPr>
              <w:ind w:left="-5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' intent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EC9B3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B0B418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DCD85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865543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25C48CC" w14:textId="77777777" w:rsidR="00981558" w:rsidRPr="00E20A19" w:rsidRDefault="00981558" w:rsidP="000D0CFA">
            <w:pPr>
              <w:ind w:left="800" w:hanging="8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aving a dedicated tea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61A84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2809FE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83360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3BCDE4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0B6C1257" w14:textId="77777777" w:rsidTr="00D53CAD">
        <w:tc>
          <w:tcPr>
            <w:tcW w:w="787" w:type="dxa"/>
            <w:vMerge/>
          </w:tcPr>
          <w:p w14:paraId="0BC3349E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AC654E8" w14:textId="77777777" w:rsidR="00981558" w:rsidRPr="00E20A19" w:rsidRDefault="00981558" w:rsidP="009A7B25">
            <w:pPr>
              <w:ind w:left="23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intention to leave the room or ward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B43B60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E56855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469F5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85CB2B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73FE61A" w14:textId="77777777" w:rsidR="00981558" w:rsidRPr="00E20A19" w:rsidRDefault="00981558" w:rsidP="000D0CF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' inten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6B36F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12821B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A2DCC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1FC699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81558" w:rsidRPr="00E20A19" w14:paraId="55E3B73C" w14:textId="77777777" w:rsidTr="00D53CAD">
        <w:tc>
          <w:tcPr>
            <w:tcW w:w="787" w:type="dxa"/>
            <w:vMerge/>
          </w:tcPr>
          <w:p w14:paraId="4C083B78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2DE3658" w14:textId="77777777" w:rsidR="00981558" w:rsidRPr="00E20A19" w:rsidRDefault="00981558" w:rsidP="009A7B25">
            <w:pPr>
              <w:ind w:left="92" w:firstLine="14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motivation to be activ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D7C04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F977BB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32363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12180BC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D5451C2" w14:textId="77777777" w:rsidR="00981558" w:rsidRPr="00E20A19" w:rsidRDefault="00981558" w:rsidP="000D0CFA">
            <w:pPr>
              <w:ind w:left="29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otivation to be activ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D178CA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139F65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D6C082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DA3F46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981558" w:rsidRPr="00E20A19" w14:paraId="54ACC892" w14:textId="77777777" w:rsidTr="00D53CAD">
        <w:tc>
          <w:tcPr>
            <w:tcW w:w="787" w:type="dxa"/>
            <w:vMerge/>
            <w:tcBorders>
              <w:bottom w:val="single" w:sz="4" w:space="0" w:color="auto"/>
            </w:tcBorders>
          </w:tcPr>
          <w:p w14:paraId="1BF94BE5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single" w:sz="4" w:space="0" w:color="auto"/>
            </w:tcBorders>
          </w:tcPr>
          <w:p w14:paraId="45E15487" w14:textId="77777777" w:rsidR="00981558" w:rsidRPr="00E20A19" w:rsidRDefault="00981558" w:rsidP="009A7B25">
            <w:pPr>
              <w:ind w:left="92" w:firstLine="14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Being lazy</w:t>
            </w:r>
          </w:p>
        </w:tc>
        <w:tc>
          <w:tcPr>
            <w:tcW w:w="4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0748BB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21FFE89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4A3B6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75B96411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single" w:sz="4" w:space="0" w:color="auto"/>
            </w:tcBorders>
          </w:tcPr>
          <w:p w14:paraId="6440D00B" w14:textId="77777777" w:rsidR="00981558" w:rsidRPr="00E20A19" w:rsidRDefault="00981558" w:rsidP="006F7CB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57A172E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7D809BD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A832F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46876EA7" w14:textId="77777777" w:rsidR="00981558" w:rsidRPr="00E20A19" w:rsidRDefault="00981558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70A0F" w:rsidRPr="00E20A19" w14:paraId="61BC0347" w14:textId="77777777" w:rsidTr="00135EBB">
        <w:trPr>
          <w:trHeight w:val="534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762F5" w14:textId="77777777" w:rsidR="00670A0F" w:rsidRPr="00E20A19" w:rsidRDefault="00670A0F" w:rsidP="00670A0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9. Goals</w:t>
            </w:r>
          </w:p>
        </w:tc>
      </w:tr>
      <w:tr w:rsidR="007C5459" w:rsidRPr="00E20A19" w14:paraId="2B60B72A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04D6B66E" w14:textId="77777777" w:rsidR="007C5459" w:rsidRPr="00E20A19" w:rsidRDefault="007C5459" w:rsidP="00C3159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3C214233" w14:textId="77777777" w:rsidR="007C5459" w:rsidRPr="00E20A19" w:rsidRDefault="007C5459" w:rsidP="00C31594">
            <w:pPr>
              <w:ind w:left="400" w:hanging="45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ot having a reason to be active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2F566C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B73FE3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EC406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216E65F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</w:tcBorders>
          </w:tcPr>
          <w:p w14:paraId="23497178" w14:textId="77777777" w:rsidR="007C5459" w:rsidRPr="00E20A19" w:rsidRDefault="007C5459" w:rsidP="006831FE">
            <w:pPr>
              <w:ind w:left="150" w:hanging="15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Goal-setting</w:t>
            </w:r>
          </w:p>
        </w:tc>
        <w:tc>
          <w:tcPr>
            <w:tcW w:w="47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392D4C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2FA658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1600E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362E5AD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0CB722C6" w14:textId="77777777" w:rsidTr="00D53CAD">
        <w:tc>
          <w:tcPr>
            <w:tcW w:w="787" w:type="dxa"/>
            <w:vMerge/>
          </w:tcPr>
          <w:p w14:paraId="385F88CC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40FB8F9" w14:textId="77777777" w:rsidR="007C5459" w:rsidRPr="00E20A19" w:rsidRDefault="007C5459" w:rsidP="003013E6">
            <w:pPr>
              <w:ind w:left="400" w:hanging="45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A381182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4047507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0A6E59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D38403E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2058AB9" w14:textId="77777777" w:rsidR="007C5459" w:rsidRPr="00E20A19" w:rsidRDefault="007C5459" w:rsidP="00406FD9">
            <w:pPr>
              <w:ind w:left="423" w:hanging="15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to experience the positive effects of P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A7D35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662AAD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418AF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7E20A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7FAB109E" w14:textId="77777777" w:rsidTr="00D53CAD">
        <w:tc>
          <w:tcPr>
            <w:tcW w:w="787" w:type="dxa"/>
            <w:vMerge/>
          </w:tcPr>
          <w:p w14:paraId="68BDCEAF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4AEF7B9" w14:textId="77777777" w:rsidR="007C5459" w:rsidRPr="00E20A19" w:rsidRDefault="007C5459" w:rsidP="003013E6">
            <w:pPr>
              <w:ind w:left="400" w:hanging="45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762607A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41C1437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07165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74B33CA" w14:textId="77777777" w:rsidR="007C5459" w:rsidRPr="00E20A19" w:rsidRDefault="007C5459" w:rsidP="003013E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B0EAF36" w14:textId="77777777" w:rsidR="007C5459" w:rsidRPr="00E20A19" w:rsidRDefault="007C5459" w:rsidP="00406FD9">
            <w:pPr>
              <w:ind w:left="848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to recove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649AD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795C78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139B0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32FE68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2B75C21C" w14:textId="77777777" w:rsidTr="00D53CAD">
        <w:tc>
          <w:tcPr>
            <w:tcW w:w="787" w:type="dxa"/>
            <w:vMerge/>
          </w:tcPr>
          <w:p w14:paraId="60A98637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28EDFE5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E302DF5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95FDAB5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562F44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E60118D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68E43DD" w14:textId="77777777" w:rsidR="007C5459" w:rsidRPr="00E20A19" w:rsidRDefault="007C5459" w:rsidP="00406FD9">
            <w:pPr>
              <w:ind w:left="848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to go hom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CE2F8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0146E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08BF2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9991A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30576D18" w14:textId="77777777" w:rsidTr="00D53CAD">
        <w:tc>
          <w:tcPr>
            <w:tcW w:w="787" w:type="dxa"/>
            <w:vMerge/>
          </w:tcPr>
          <w:p w14:paraId="5FA46B2F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1B0E110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9B6E75F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8D70912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83BE0C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51EA946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450D73F" w14:textId="77777777" w:rsidR="007C5459" w:rsidRPr="00E20A19" w:rsidRDefault="007C5459" w:rsidP="00406FD9">
            <w:pPr>
              <w:ind w:left="848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to improve physical fitnes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5E462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7B738B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069A0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4F82B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6DEEC1E5" w14:textId="77777777" w:rsidTr="00D53CAD">
        <w:tc>
          <w:tcPr>
            <w:tcW w:w="787" w:type="dxa"/>
            <w:vMerge/>
          </w:tcPr>
          <w:p w14:paraId="250102CB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2D4EDC1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DB1CDF2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93685AC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B2D945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7461856" w14:textId="77777777" w:rsidR="007C5459" w:rsidRPr="00E20A19" w:rsidRDefault="007C5459" w:rsidP="00A27A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7208723" w14:textId="77777777" w:rsidR="007C5459" w:rsidRPr="00E20A19" w:rsidRDefault="007C5459" w:rsidP="00406FD9">
            <w:pPr>
              <w:ind w:left="848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Wanting to regain </w:t>
            </w:r>
            <w:r w:rsidR="00886262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s’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self-confiden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ED392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8B5AB0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6E6DE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37A17C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70A44480" w14:textId="77777777" w:rsidTr="00D53CAD">
        <w:tc>
          <w:tcPr>
            <w:tcW w:w="787" w:type="dxa"/>
            <w:vMerge/>
          </w:tcPr>
          <w:p w14:paraId="7B916C84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4FD0DC0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B0533B9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19E2A28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C4143A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C48CACA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F98796E" w14:textId="77777777" w:rsidR="007C5459" w:rsidRPr="00E20A19" w:rsidRDefault="00284701" w:rsidP="00E16507">
            <w:pPr>
              <w:ind w:left="400" w:hanging="4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to prevent the negative effects of inactivit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7746D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E5130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16B4A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21C3ED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6E4FB381" w14:textId="77777777" w:rsidTr="00D53CAD">
        <w:tc>
          <w:tcPr>
            <w:tcW w:w="787" w:type="dxa"/>
            <w:vMerge/>
          </w:tcPr>
          <w:p w14:paraId="68E4E6BF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0751E28" w14:textId="77777777" w:rsidR="007C5459" w:rsidRPr="00E20A19" w:rsidRDefault="007C5459" w:rsidP="00E16507">
            <w:pPr>
              <w:ind w:left="6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812A62C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E7D9DF5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218DC7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648F9F7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8AA3712" w14:textId="77777777" w:rsidR="007C5459" w:rsidRPr="00E20A19" w:rsidRDefault="00284701" w:rsidP="00E16507">
            <w:pPr>
              <w:ind w:left="29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to prevent being dependent on othe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0F8C2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0815DA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F1EE0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45B57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61EF9A24" w14:textId="77777777" w:rsidTr="00D53CAD">
        <w:tc>
          <w:tcPr>
            <w:tcW w:w="787" w:type="dxa"/>
            <w:vMerge/>
          </w:tcPr>
          <w:p w14:paraId="02A63FD2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EEB1AC1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C6E322F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A881E47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FE3E2C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EA3D031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D768FBD" w14:textId="77777777" w:rsidR="007C5459" w:rsidRPr="00E20A19" w:rsidRDefault="00473E96" w:rsidP="00473E96">
            <w:pPr>
              <w:ind w:left="2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701"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="00AC036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70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W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anting to prevent complication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5186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F352F7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6A7CC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E4115D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20D16658" w14:textId="77777777" w:rsidTr="00D53CAD">
        <w:tc>
          <w:tcPr>
            <w:tcW w:w="787" w:type="dxa"/>
            <w:vMerge/>
          </w:tcPr>
          <w:p w14:paraId="3FF94A65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9A7CD12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5731737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B4E4D21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F1D504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985AED4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890D396" w14:textId="77777777" w:rsidR="007C5459" w:rsidRPr="00E20A19" w:rsidRDefault="00473E96" w:rsidP="00473E96">
            <w:pPr>
              <w:ind w:left="50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701"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Pain and stiffnes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11C96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06953A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BC286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467E53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47D87A40" w14:textId="77777777" w:rsidTr="00D53CAD">
        <w:tc>
          <w:tcPr>
            <w:tcW w:w="787" w:type="dxa"/>
            <w:vMerge/>
          </w:tcPr>
          <w:p w14:paraId="1C4FFF02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3F6BCAE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BB12797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648B788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B590A2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67A617C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FFA823A" w14:textId="77777777" w:rsidR="007C5459" w:rsidRPr="00E20A19" w:rsidRDefault="00473E96" w:rsidP="00473E96">
            <w:pPr>
              <w:ind w:left="50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701"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Functional declin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62BD0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EFB1DE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B6BE4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7AF36D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24E12CD7" w14:textId="77777777" w:rsidTr="00D53CAD">
        <w:tc>
          <w:tcPr>
            <w:tcW w:w="787" w:type="dxa"/>
            <w:vMerge/>
          </w:tcPr>
          <w:p w14:paraId="56D6CB68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9462CAD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42C9ECB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ED4C98F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45376F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E6C77E9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24116A3" w14:textId="77777777" w:rsidR="007C5459" w:rsidRPr="00E20A19" w:rsidRDefault="00473E96" w:rsidP="00473E96">
            <w:pPr>
              <w:ind w:left="50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701"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Pressure ulce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0E41C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FD817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5BE7A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D3BC0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1C4027E4" w14:textId="77777777" w:rsidTr="00D53CAD">
        <w:tc>
          <w:tcPr>
            <w:tcW w:w="787" w:type="dxa"/>
            <w:vMerge/>
          </w:tcPr>
          <w:p w14:paraId="6D81F4D7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D9AD9E9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8A69896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A387D46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2AA48D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2F75896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60E6882" w14:textId="77777777" w:rsidR="007C5459" w:rsidRPr="00E20A19" w:rsidRDefault="00473E96" w:rsidP="00473E96">
            <w:pPr>
              <w:ind w:left="50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701"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Pulmonary complication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CBFA0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942A35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82576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5F760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75AFC993" w14:textId="77777777" w:rsidTr="00D53CAD">
        <w:tc>
          <w:tcPr>
            <w:tcW w:w="787" w:type="dxa"/>
            <w:vMerge/>
          </w:tcPr>
          <w:p w14:paraId="64470987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445669F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57EAECA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8044ABC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B3CF7C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82BA2EF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D169154" w14:textId="77777777" w:rsidR="007C5459" w:rsidRPr="00E20A19" w:rsidRDefault="00473E96" w:rsidP="00EA79D4">
            <w:pPr>
              <w:ind w:left="50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701"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7C5459">
              <w:rPr>
                <w:rFonts w:ascii="Arial" w:hAnsi="Arial" w:cs="Arial"/>
                <w:sz w:val="16"/>
                <w:szCs w:val="16"/>
                <w:lang w:val="en-GB"/>
              </w:rPr>
              <w:t xml:space="preserve">Deep </w:t>
            </w:r>
            <w:r w:rsidR="00EA79D4"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  <w:r w:rsidR="007C5459">
              <w:rPr>
                <w:rFonts w:ascii="Arial" w:hAnsi="Arial" w:cs="Arial"/>
                <w:sz w:val="16"/>
                <w:szCs w:val="16"/>
                <w:lang w:val="en-GB"/>
              </w:rPr>
              <w:t xml:space="preserve">ein </w:t>
            </w:r>
            <w:r w:rsidR="00EA79D4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="007C5459">
              <w:rPr>
                <w:rFonts w:ascii="Arial" w:hAnsi="Arial" w:cs="Arial"/>
                <w:sz w:val="16"/>
                <w:szCs w:val="16"/>
                <w:lang w:val="en-GB"/>
              </w:rPr>
              <w:t>hrombosi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D2099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C61FD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C1952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98530D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5E52E88C" w14:textId="77777777" w:rsidTr="00D53CAD">
        <w:tc>
          <w:tcPr>
            <w:tcW w:w="787" w:type="dxa"/>
            <w:vMerge/>
          </w:tcPr>
          <w:p w14:paraId="73D4F6F3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C12AD81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39716FE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659BBAE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81DEE6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050EB7B" w14:textId="77777777" w:rsidR="007C5459" w:rsidRPr="00E20A19" w:rsidRDefault="007C5459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B66A3ED" w14:textId="77777777" w:rsidR="007C5459" w:rsidRPr="00E20A19" w:rsidRDefault="00956713" w:rsidP="00956713">
            <w:pPr>
              <w:ind w:left="50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284701"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AB978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0E2285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32277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2219B6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B57C3" w:rsidRPr="00E20A19" w14:paraId="63FD13C8" w14:textId="77777777" w:rsidTr="00D53CAD">
        <w:tc>
          <w:tcPr>
            <w:tcW w:w="787" w:type="dxa"/>
            <w:vMerge/>
          </w:tcPr>
          <w:p w14:paraId="2DB03CEC" w14:textId="77777777" w:rsidR="003B57C3" w:rsidRPr="00E20A19" w:rsidRDefault="003B57C3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D1DF017" w14:textId="77777777" w:rsidR="003B57C3" w:rsidRPr="00E20A19" w:rsidRDefault="003B57C3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09091B2" w14:textId="77777777" w:rsidR="003B57C3" w:rsidRPr="00E20A19" w:rsidRDefault="003B57C3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53256B9" w14:textId="77777777" w:rsidR="003B57C3" w:rsidRPr="00E20A19" w:rsidRDefault="003B57C3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735B0C1" w14:textId="77777777" w:rsidR="003B57C3" w:rsidRPr="00E20A19" w:rsidRDefault="003B57C3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1CAA2C6" w14:textId="77777777" w:rsidR="003B57C3" w:rsidRPr="00E20A19" w:rsidRDefault="003B57C3" w:rsidP="00E1650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5D3446B" w14:textId="77777777" w:rsidR="003B57C3" w:rsidRDefault="003B57C3" w:rsidP="003B57C3">
            <w:pPr>
              <w:ind w:left="22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Wanting to feel satisfied 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F4A972" w14:textId="77777777" w:rsidR="003B57C3" w:rsidRDefault="003B57C3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9154C76" w14:textId="77777777" w:rsidR="003B57C3" w:rsidRPr="00E20A19" w:rsidRDefault="003B57C3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2320BD" w14:textId="77777777" w:rsidR="003B57C3" w:rsidRPr="00E20A19" w:rsidRDefault="003B57C3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BABAC47" w14:textId="77777777" w:rsidR="003B57C3" w:rsidRPr="00E20A19" w:rsidRDefault="003B57C3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47CA5BBC" w14:textId="77777777" w:rsidTr="00D53CAD">
        <w:tc>
          <w:tcPr>
            <w:tcW w:w="787" w:type="dxa"/>
            <w:vMerge/>
          </w:tcPr>
          <w:p w14:paraId="7EECC063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B9D82E9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4B402AE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8D7A57A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F4121D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5679F61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35A1299" w14:textId="77777777" w:rsidR="007C5459" w:rsidRPr="00E20A19" w:rsidRDefault="007C5459" w:rsidP="006831FE">
            <w:pPr>
              <w:ind w:left="600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to prevent bored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88408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21AB0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AA255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36794F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2F577B78" w14:textId="77777777" w:rsidTr="00D53CAD">
        <w:tc>
          <w:tcPr>
            <w:tcW w:w="787" w:type="dxa"/>
            <w:vMerge/>
          </w:tcPr>
          <w:p w14:paraId="392E283E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ACAB069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CDE767A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D73E0FD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8B2C5D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331DF8E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B59F020" w14:textId="77777777" w:rsidR="007C5459" w:rsidRPr="00E20A19" w:rsidRDefault="007C5459" w:rsidP="00E36370">
            <w:pPr>
              <w:ind w:left="579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Wanting </w:t>
            </w:r>
            <w:r w:rsidR="00E36370">
              <w:rPr>
                <w:rFonts w:ascii="Arial" w:hAnsi="Arial" w:cs="Arial"/>
                <w:sz w:val="16"/>
                <w:szCs w:val="16"/>
                <w:lang w:val="en-GB"/>
              </w:rPr>
              <w:t>som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distrac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5DD58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ED5FEC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9BE47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99AB8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7D784F71" w14:textId="77777777" w:rsidTr="00D53CAD">
        <w:tc>
          <w:tcPr>
            <w:tcW w:w="787" w:type="dxa"/>
            <w:vMerge/>
          </w:tcPr>
          <w:p w14:paraId="4A28816F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EFA6D2C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83AEF67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7FF01A8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EF6F90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8979F83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BCF20E8" w14:textId="77777777" w:rsidR="007C5459" w:rsidRPr="00E20A19" w:rsidRDefault="007C5459" w:rsidP="00E36370">
            <w:pPr>
              <w:ind w:left="579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privacy (</w:t>
            </w:r>
            <w:r w:rsidR="00E36370">
              <w:rPr>
                <w:rFonts w:ascii="Arial" w:hAnsi="Arial" w:cs="Arial"/>
                <w:sz w:val="16"/>
                <w:szCs w:val="16"/>
                <w:lang w:val="en-GB"/>
              </w:rPr>
              <w:t>by leaving th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room)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2E469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E56CE5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35F3D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7D9114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1FAA0CF8" w14:textId="77777777" w:rsidTr="00D53CAD">
        <w:tc>
          <w:tcPr>
            <w:tcW w:w="787" w:type="dxa"/>
            <w:vMerge/>
            <w:tcBorders>
              <w:bottom w:val="single" w:sz="4" w:space="0" w:color="auto"/>
            </w:tcBorders>
          </w:tcPr>
          <w:p w14:paraId="0B8C97EB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single" w:sz="4" w:space="0" w:color="auto"/>
            </w:tcBorders>
          </w:tcPr>
          <w:p w14:paraId="2BACBB35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single" w:sz="4" w:space="0" w:color="auto"/>
            </w:tcBorders>
          </w:tcPr>
          <w:p w14:paraId="1C96B9DF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5D655CC7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4A5240C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1E64AD77" w14:textId="77777777" w:rsidR="007C5459" w:rsidRPr="00E20A19" w:rsidRDefault="007C5459" w:rsidP="006831F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single" w:sz="4" w:space="0" w:color="auto"/>
            </w:tcBorders>
          </w:tcPr>
          <w:p w14:paraId="175F5E30" w14:textId="77777777" w:rsidR="007C5459" w:rsidRPr="00E20A19" w:rsidRDefault="007C5459" w:rsidP="006831FE">
            <w:pPr>
              <w:ind w:left="579" w:hanging="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to smoke</w:t>
            </w:r>
          </w:p>
        </w:tc>
        <w:tc>
          <w:tcPr>
            <w:tcW w:w="4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0AD148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AF8742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BD29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671B5C1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23B" w:rsidRPr="00E20A19" w14:paraId="43894CDE" w14:textId="77777777" w:rsidTr="0032223B">
        <w:trPr>
          <w:trHeight w:val="473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05BA9" w14:textId="77777777" w:rsidR="0032223B" w:rsidRPr="00E20A19" w:rsidRDefault="0032223B" w:rsidP="00322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10. Memory, Attention and Decision Process</w:t>
            </w:r>
          </w:p>
        </w:tc>
      </w:tr>
      <w:tr w:rsidR="007C5459" w:rsidRPr="00E20A19" w14:paraId="002747CD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0556BEC3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6BE0F7B5" w14:textId="7B7FF483" w:rsidR="007C5459" w:rsidRPr="00E20A19" w:rsidRDefault="009111D2" w:rsidP="00656FC4">
            <w:pPr>
              <w:ind w:left="-5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MAD</w:t>
            </w:r>
            <w:r w:rsidR="007C5459"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08BD5C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F9563B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208D8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78E2205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5FEF768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7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14:paraId="71660FF1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</w:tcPr>
          <w:p w14:paraId="737E9579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A3925C9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D6B8056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5150F762" w14:textId="77777777" w:rsidTr="00D53CAD">
        <w:tc>
          <w:tcPr>
            <w:tcW w:w="787" w:type="dxa"/>
            <w:vMerge/>
          </w:tcPr>
          <w:p w14:paraId="7DFA2DCE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1BC29BC" w14:textId="77777777" w:rsidR="007C5459" w:rsidRPr="00E20A19" w:rsidRDefault="007C5459" w:rsidP="00B444B4">
            <w:pPr>
              <w:ind w:left="23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iscrepan</w:t>
            </w:r>
            <w:r w:rsidR="00B444B4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444B4">
              <w:rPr>
                <w:rFonts w:ascii="Arial" w:hAnsi="Arial" w:cs="Arial"/>
                <w:sz w:val="16"/>
                <w:szCs w:val="16"/>
                <w:lang w:val="en-GB"/>
              </w:rPr>
              <w:t xml:space="preserve">views about </w:t>
            </w:r>
            <w:r w:rsidR="009409CE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B444B4">
              <w:rPr>
                <w:rFonts w:ascii="Arial" w:hAnsi="Arial" w:cs="Arial"/>
                <w:sz w:val="16"/>
                <w:szCs w:val="16"/>
                <w:lang w:val="en-GB"/>
              </w:rPr>
              <w:t>priority of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romot</w:t>
            </w:r>
            <w:r w:rsidR="00B444B4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 within a team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99B06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10D4C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BFCF1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678049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555C66B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6A9A002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46C3BD9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40ECD7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0CADB6F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0D98DA8B" w14:textId="77777777" w:rsidTr="00D53CAD">
        <w:tc>
          <w:tcPr>
            <w:tcW w:w="787" w:type="dxa"/>
            <w:vMerge/>
          </w:tcPr>
          <w:p w14:paraId="2A2F3E13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16D1FB6" w14:textId="77777777" w:rsidR="007C5459" w:rsidRPr="00E20A19" w:rsidRDefault="007C5459" w:rsidP="00B444B4">
            <w:pPr>
              <w:ind w:left="23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ioriti</w:t>
            </w:r>
            <w:r w:rsidR="00B444B4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 forced by high patient acuity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668DE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5E389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AD239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D3B2D9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2503272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9AC3BA6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F790913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5DF977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D3822B9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3CDAEAA6" w14:textId="77777777" w:rsidTr="00D53CAD">
        <w:tc>
          <w:tcPr>
            <w:tcW w:w="787" w:type="dxa"/>
            <w:vMerge/>
          </w:tcPr>
          <w:p w14:paraId="3C04B6FA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BEC5C4E" w14:textId="73EBD981" w:rsidR="007C5459" w:rsidRPr="00E20A19" w:rsidRDefault="009111D2" w:rsidP="00656FC4">
            <w:pPr>
              <w:ind w:left="-5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</w:t>
            </w:r>
            <w:r w:rsidR="009761B5">
              <w:rPr>
                <w:rFonts w:ascii="Arial" w:hAnsi="Arial" w:cs="Arial"/>
                <w:b/>
                <w:sz w:val="16"/>
                <w:szCs w:val="16"/>
                <w:lang w:val="en-GB"/>
              </w:rPr>
              <w:t>’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M</w:t>
            </w:r>
            <w:r w:rsidR="007C5459"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A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</w:t>
            </w:r>
            <w:r w:rsidR="007C5459"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9DDAC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3DDDD5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81AB3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692884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E827B63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EC440E8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9FAEA1C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F4083E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1ED04B8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59508EE3" w14:textId="77777777" w:rsidTr="00D53CAD">
        <w:tc>
          <w:tcPr>
            <w:tcW w:w="787" w:type="dxa"/>
            <w:vMerge/>
          </w:tcPr>
          <w:p w14:paraId="3568BA0C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DB62CBD" w14:textId="77777777" w:rsidR="007C5459" w:rsidRPr="00E20A19" w:rsidRDefault="007C5459" w:rsidP="002F6192">
            <w:pPr>
              <w:ind w:left="23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ot wanting to bother HCP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DF01F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65C0AA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113D9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473FDE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0DF7389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57601D98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D5C2D5B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4CD6E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E89D8D8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35E16150" w14:textId="77777777" w:rsidTr="00D53CAD">
        <w:tc>
          <w:tcPr>
            <w:tcW w:w="787" w:type="dxa"/>
            <w:vMerge/>
            <w:tcBorders>
              <w:bottom w:val="single" w:sz="4" w:space="0" w:color="auto"/>
            </w:tcBorders>
          </w:tcPr>
          <w:p w14:paraId="0286920E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single" w:sz="4" w:space="0" w:color="auto"/>
            </w:tcBorders>
          </w:tcPr>
          <w:p w14:paraId="7F9DD2A9" w14:textId="77777777" w:rsidR="007C5459" w:rsidRPr="00E20A19" w:rsidRDefault="007C5459" w:rsidP="002F6192">
            <w:pPr>
              <w:ind w:left="23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 does not ha</w:t>
            </w:r>
            <w:r w:rsidR="009409CE">
              <w:rPr>
                <w:rFonts w:ascii="Arial" w:hAnsi="Arial" w:cs="Arial"/>
                <w:sz w:val="16"/>
                <w:szCs w:val="16"/>
                <w:lang w:val="en-GB"/>
              </w:rPr>
              <w:t>ve priority during hospitalisation</w:t>
            </w:r>
          </w:p>
        </w:tc>
        <w:tc>
          <w:tcPr>
            <w:tcW w:w="4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4A7AAB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F4CE8B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7FA0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F90116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4F83FA3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14:paraId="12AE11EE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3AF29667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780B714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6FFC1C95" w14:textId="77777777" w:rsidR="007C5459" w:rsidRPr="00E20A19" w:rsidRDefault="007C5459" w:rsidP="00656F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23B" w:rsidRPr="00E20A19" w14:paraId="322FB1C0" w14:textId="77777777" w:rsidTr="0032223B">
        <w:trPr>
          <w:trHeight w:val="530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F042B" w14:textId="77777777" w:rsidR="0032223B" w:rsidRPr="00E20A19" w:rsidRDefault="0032223B" w:rsidP="003222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11. Environmental Context &amp; Resources</w:t>
            </w:r>
          </w:p>
        </w:tc>
      </w:tr>
      <w:tr w:rsidR="007C5459" w:rsidRPr="00E20A19" w14:paraId="38A4D850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6AC2DB34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50604C88" w14:textId="77777777" w:rsidR="007C5459" w:rsidRPr="00E20A19" w:rsidRDefault="007C5459" w:rsidP="0035522C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Care processes and organi</w:t>
            </w:r>
            <w:r w:rsidR="0035522C">
              <w:rPr>
                <w:rFonts w:ascii="Arial" w:hAnsi="Arial" w:cs="Arial"/>
                <w:b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ational characteristics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964D3C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4C1E238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45095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62853E8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</w:tcBorders>
          </w:tcPr>
          <w:p w14:paraId="2CBBAF29" w14:textId="77777777" w:rsidR="007C5459" w:rsidRPr="00E20A19" w:rsidRDefault="00FD749F" w:rsidP="00A8211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are processes and organis</w:t>
            </w:r>
            <w:r w:rsidR="007C5459"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ational characteristics</w:t>
            </w:r>
          </w:p>
        </w:tc>
        <w:tc>
          <w:tcPr>
            <w:tcW w:w="47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73B78A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F8FB64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51341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1149008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57CDC5BE" w14:textId="77777777" w:rsidTr="00D53CAD">
        <w:tc>
          <w:tcPr>
            <w:tcW w:w="787" w:type="dxa"/>
            <w:vMerge/>
          </w:tcPr>
          <w:p w14:paraId="270B362D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42A3044" w14:textId="77777777" w:rsidR="007C5459" w:rsidRPr="00E20A19" w:rsidRDefault="0035522C" w:rsidP="00A82114">
            <w:pPr>
              <w:ind w:left="23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ak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ing patients to examinations in a bed or wheelchair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8A8B5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B0FDB4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5BEA6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33BCFA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8990A1D" w14:textId="77777777" w:rsidR="007C5459" w:rsidRPr="00E20A19" w:rsidRDefault="007C5459" w:rsidP="00A82114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ssessment of patients</w:t>
            </w:r>
            <w:r w:rsidR="00B61A4B">
              <w:rPr>
                <w:rFonts w:ascii="Arial" w:hAnsi="Arial" w:cs="Arial"/>
                <w:sz w:val="16"/>
                <w:szCs w:val="16"/>
                <w:lang w:val="en-GB"/>
              </w:rPr>
              <w:t>’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functional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25BDF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CF5BF3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B57EF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FD3B4D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5A19AD70" w14:textId="77777777" w:rsidTr="00D53CAD">
        <w:tc>
          <w:tcPr>
            <w:tcW w:w="787" w:type="dxa"/>
            <w:vMerge/>
          </w:tcPr>
          <w:p w14:paraId="0C27ECDB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2B6576F" w14:textId="77777777" w:rsidR="007C5459" w:rsidRPr="00E20A19" w:rsidRDefault="007C5459" w:rsidP="00A82114">
            <w:pPr>
              <w:ind w:left="23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aily schedul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45414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3E5EF5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1B154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50BFB4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7B33B90" w14:textId="77777777" w:rsidR="007C5459" w:rsidRPr="00E20A19" w:rsidRDefault="007C5459" w:rsidP="00D44D7F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Avoiding the use of a bed or wheelchair to </w:t>
            </w:r>
            <w:r w:rsidR="00D44D7F">
              <w:rPr>
                <w:rFonts w:ascii="Arial" w:hAnsi="Arial" w:cs="Arial"/>
                <w:sz w:val="16"/>
                <w:szCs w:val="16"/>
                <w:lang w:val="en-GB"/>
              </w:rPr>
              <w:t xml:space="preserve">take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s to examination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00F7A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A2A852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4248A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5EA570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552415ED" w14:textId="77777777" w:rsidTr="00D53CAD">
        <w:tc>
          <w:tcPr>
            <w:tcW w:w="787" w:type="dxa"/>
            <w:vMerge/>
          </w:tcPr>
          <w:p w14:paraId="261F923B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439B488" w14:textId="77777777" w:rsidR="007C5459" w:rsidRPr="00E20A19" w:rsidRDefault="007C5459" w:rsidP="0035522C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Busy daily schedule limits time </w:t>
            </w:r>
            <w:r w:rsidR="0035522C">
              <w:rPr>
                <w:rFonts w:ascii="Arial" w:hAnsi="Arial" w:cs="Arial"/>
                <w:sz w:val="16"/>
                <w:szCs w:val="16"/>
                <w:lang w:val="en-GB"/>
              </w:rPr>
              <w:t>for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CF89B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8E40AA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7A61B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503A5A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7F6373A" w14:textId="77777777" w:rsidR="007C5459" w:rsidRPr="00E20A19" w:rsidRDefault="007C5459" w:rsidP="00A82114">
            <w:pPr>
              <w:ind w:left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aily schedul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B1A42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8F4591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09D1C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0C232D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1B7C3F24" w14:textId="77777777" w:rsidTr="00D53CAD">
        <w:tc>
          <w:tcPr>
            <w:tcW w:w="787" w:type="dxa"/>
            <w:vMerge/>
          </w:tcPr>
          <w:p w14:paraId="646A000F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1912CEB" w14:textId="77777777" w:rsidR="007C5459" w:rsidRPr="00E20A19" w:rsidRDefault="007C5459" w:rsidP="00A82114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ing structure and insight in</w:t>
            </w:r>
            <w:r w:rsidR="0035522C">
              <w:rPr>
                <w:rFonts w:ascii="Arial" w:hAnsi="Arial" w:cs="Arial"/>
                <w:sz w:val="16"/>
                <w:szCs w:val="16"/>
                <w:lang w:val="en-GB"/>
              </w:rPr>
              <w:t>to one’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own daily schedul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751BA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CB3695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DC9F2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FD324C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2373014" w14:textId="77777777" w:rsidR="007C5459" w:rsidRPr="00E20A19" w:rsidRDefault="007C5459" w:rsidP="000A3439">
            <w:pPr>
              <w:ind w:left="717" w:hanging="1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Care processes </w:t>
            </w:r>
            <w:r w:rsidR="000A3439">
              <w:rPr>
                <w:rFonts w:ascii="Arial" w:hAnsi="Arial" w:cs="Arial"/>
                <w:sz w:val="16"/>
                <w:szCs w:val="16"/>
                <w:lang w:val="en-GB"/>
              </w:rPr>
              <w:t>are scheduled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t </w:t>
            </w:r>
            <w:r w:rsidR="000A3439">
              <w:rPr>
                <w:rFonts w:ascii="Arial" w:hAnsi="Arial" w:cs="Arial"/>
                <w:sz w:val="16"/>
                <w:szCs w:val="16"/>
                <w:lang w:val="en-GB"/>
              </w:rPr>
              <w:t>predetermined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imes, creating </w:t>
            </w:r>
            <w:r w:rsidR="00B61A4B">
              <w:rPr>
                <w:rFonts w:ascii="Arial" w:hAnsi="Arial" w:cs="Arial"/>
                <w:sz w:val="16"/>
                <w:szCs w:val="16"/>
                <w:lang w:val="en-GB"/>
              </w:rPr>
              <w:t>tim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for rest and P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3C28D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0F67A3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BBB23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DB0320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78127285" w14:textId="77777777" w:rsidTr="00D53CAD">
        <w:tc>
          <w:tcPr>
            <w:tcW w:w="787" w:type="dxa"/>
            <w:vMerge/>
          </w:tcPr>
          <w:p w14:paraId="088F00A7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118BF76" w14:textId="77777777" w:rsidR="007C5459" w:rsidRPr="00E20A19" w:rsidRDefault="007C5459" w:rsidP="00A82114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imited possibilities for PA in evening</w:t>
            </w:r>
            <w:r w:rsidR="0035522C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nd weekend</w:t>
            </w:r>
            <w:r w:rsidR="0035522C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7605E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CE633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C1E49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C6B4EF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BC253E5" w14:textId="77777777" w:rsidR="007C5459" w:rsidRPr="00E20A19" w:rsidRDefault="007C5459" w:rsidP="001375E2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aily schedule is structured and enables P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19482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9F15FA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EF439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500BAF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6902E405" w14:textId="77777777" w:rsidTr="00D53CAD">
        <w:tc>
          <w:tcPr>
            <w:tcW w:w="787" w:type="dxa"/>
            <w:vMerge/>
          </w:tcPr>
          <w:p w14:paraId="76C046C2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96776CA" w14:textId="77777777" w:rsidR="007C5459" w:rsidRPr="00E20A19" w:rsidRDefault="007C5459" w:rsidP="00A82114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ost PA is performed in the morning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44F60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D9F51C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11BE2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B7A25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ADB15AF" w14:textId="77777777" w:rsidR="007C5459" w:rsidRPr="00E20A19" w:rsidRDefault="007C5459" w:rsidP="00B61A4B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rgani</w:t>
            </w:r>
            <w:r w:rsidR="00B61A4B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d activities</w:t>
            </w:r>
            <w:r w:rsidR="000A3439">
              <w:rPr>
                <w:rFonts w:ascii="Arial" w:hAnsi="Arial" w:cs="Arial"/>
                <w:sz w:val="16"/>
                <w:szCs w:val="16"/>
                <w:lang w:val="en-GB"/>
              </w:rPr>
              <w:t xml:space="preserve"> ar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rovided throughout the </w:t>
            </w:r>
            <w:r w:rsidR="000A3439">
              <w:rPr>
                <w:rFonts w:ascii="Arial" w:hAnsi="Arial" w:cs="Arial"/>
                <w:sz w:val="16"/>
                <w:szCs w:val="16"/>
                <w:lang w:val="en-GB"/>
              </w:rPr>
              <w:t xml:space="preserve">whole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a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DB91A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6F543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FD88D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77339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6B1EAAB1" w14:textId="77777777" w:rsidTr="00D53CAD">
        <w:tc>
          <w:tcPr>
            <w:tcW w:w="787" w:type="dxa"/>
            <w:vMerge/>
          </w:tcPr>
          <w:p w14:paraId="2EF28E8D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A537EEE" w14:textId="77777777" w:rsidR="007C5459" w:rsidRPr="00E20A19" w:rsidRDefault="007C5459" w:rsidP="00A82114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iting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3943C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FEA28E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2FBFD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3DF957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375C176" w14:textId="2C805806" w:rsidR="007C5459" w:rsidRPr="00E20A19" w:rsidRDefault="007C5459" w:rsidP="001375E2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626ED3">
              <w:rPr>
                <w:rFonts w:ascii="Arial" w:hAnsi="Arial" w:cs="Arial"/>
                <w:sz w:val="16"/>
                <w:szCs w:val="16"/>
                <w:lang w:val="en-GB"/>
              </w:rPr>
              <w:t xml:space="preserve"> behaviou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26ED3">
              <w:rPr>
                <w:rFonts w:ascii="Arial" w:hAnsi="Arial" w:cs="Arial"/>
                <w:sz w:val="16"/>
                <w:szCs w:val="16"/>
                <w:lang w:val="en-GB"/>
              </w:rPr>
              <w:t xml:space="preserve">is promoted during evenings and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eeken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8B8D6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FBD8C5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BD448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8FC1E2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74CC9A8E" w14:textId="77777777" w:rsidTr="00D53CAD">
        <w:tc>
          <w:tcPr>
            <w:tcW w:w="787" w:type="dxa"/>
            <w:vMerge/>
          </w:tcPr>
          <w:p w14:paraId="12873C4B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920C39D" w14:textId="77777777" w:rsidR="007C5459" w:rsidRPr="00E20A19" w:rsidRDefault="007C5459" w:rsidP="0035522C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or care</w:t>
            </w:r>
            <w:r w:rsidR="0035522C">
              <w:rPr>
                <w:rFonts w:ascii="Arial" w:hAnsi="Arial" w:cs="Arial"/>
                <w:sz w:val="16"/>
                <w:szCs w:val="16"/>
                <w:lang w:val="en-GB"/>
              </w:rPr>
              <w:t xml:space="preserve"> or HCP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FD4AF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8325D1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2945D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D6A36A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EC093AA" w14:textId="77777777" w:rsidR="007C5459" w:rsidRPr="00E20A19" w:rsidRDefault="007C5459" w:rsidP="001375E2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it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EDD48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FEE49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94020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C1F38A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209F8F66" w14:textId="77777777" w:rsidTr="00D53CAD">
        <w:tc>
          <w:tcPr>
            <w:tcW w:w="787" w:type="dxa"/>
            <w:vMerge/>
          </w:tcPr>
          <w:p w14:paraId="68523584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4DBF394" w14:textId="77777777" w:rsidR="007C5459" w:rsidRPr="00E20A19" w:rsidRDefault="007C5459" w:rsidP="00A82114">
            <w:pPr>
              <w:ind w:left="12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or nursing assistanc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1C3A7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6FB24C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BE6F0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3B775F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034F3DF" w14:textId="77777777" w:rsidR="007C5459" w:rsidRPr="00E20A19" w:rsidRDefault="007C5459" w:rsidP="00085E8A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educing unnecessary waiting for care</w:t>
            </w:r>
            <w:r w:rsidR="00085E8A">
              <w:rPr>
                <w:rFonts w:ascii="Arial" w:hAnsi="Arial" w:cs="Arial"/>
                <w:sz w:val="16"/>
                <w:szCs w:val="16"/>
                <w:lang w:val="en-GB"/>
              </w:rPr>
              <w:t xml:space="preserve"> or HCP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7C90D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7CE933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F203B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85447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44C6C49C" w14:textId="77777777" w:rsidTr="00D53CAD">
        <w:tc>
          <w:tcPr>
            <w:tcW w:w="787" w:type="dxa"/>
            <w:vMerge/>
          </w:tcPr>
          <w:p w14:paraId="244D08B5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A53DAA0" w14:textId="77777777" w:rsidR="007C5459" w:rsidRPr="00E20A19" w:rsidRDefault="007C5459" w:rsidP="00A82114">
            <w:pPr>
              <w:ind w:left="12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or physician round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F701E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8116D6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9E40B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25667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6D9206D" w14:textId="77777777" w:rsidR="007C5459" w:rsidRPr="00E20A19" w:rsidRDefault="007C5459" w:rsidP="00A82114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iting too long for nurses' assistance makes patients walk to the bathroom alon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BDC1B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BDC50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3C69D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BB473A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5CB9BD3B" w14:textId="77777777" w:rsidTr="00D53CAD">
        <w:tc>
          <w:tcPr>
            <w:tcW w:w="787" w:type="dxa"/>
            <w:vMerge/>
          </w:tcPr>
          <w:p w14:paraId="18716BD1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241EDEB" w14:textId="77777777" w:rsidR="007C5459" w:rsidRPr="00E20A19" w:rsidRDefault="007C5459" w:rsidP="00A82114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or visitor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5124A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1F874D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A7F35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D300FA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7D53D7B" w14:textId="77777777" w:rsidR="007C5459" w:rsidRPr="00E20A19" w:rsidRDefault="007C5459" w:rsidP="00A125BE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ating and drink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A45A0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E1D5BF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5DBB6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1EBC38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7D2DD459" w14:textId="77777777" w:rsidTr="00D53CAD">
        <w:tc>
          <w:tcPr>
            <w:tcW w:w="787" w:type="dxa"/>
            <w:vMerge/>
          </w:tcPr>
          <w:p w14:paraId="5C9D656F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D494DD6" w14:textId="77777777" w:rsidR="007C5459" w:rsidRPr="00E20A19" w:rsidRDefault="007C5459" w:rsidP="00A82114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ating and drinking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3BBD8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EE35D2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7A85D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6CE0D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1FB9018" w14:textId="77777777" w:rsidR="007C5459" w:rsidRPr="00E20A19" w:rsidRDefault="007C5459" w:rsidP="00A125B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ating in a communal dining 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D3D4D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B991A1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89CF7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0E931F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1B96FF1D" w14:textId="77777777" w:rsidTr="00D53CAD">
        <w:tc>
          <w:tcPr>
            <w:tcW w:w="787" w:type="dxa"/>
            <w:vMerge/>
          </w:tcPr>
          <w:p w14:paraId="62384674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3F3AE2D" w14:textId="77777777" w:rsidR="007C5459" w:rsidRPr="00E20A19" w:rsidRDefault="00697AE3" w:rsidP="00697AE3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ood and drink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re always brought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to the patients' room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6DCC9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4F7BD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4E30D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B52E4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0BD4936" w14:textId="77777777" w:rsidR="007C5459" w:rsidRPr="00E20A19" w:rsidRDefault="007C5459" w:rsidP="00A125B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ating out of bed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AE7A4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95D19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96082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4C3EE3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19863129" w14:textId="77777777" w:rsidTr="00D53CAD">
        <w:tc>
          <w:tcPr>
            <w:tcW w:w="787" w:type="dxa"/>
            <w:vMerge/>
          </w:tcPr>
          <w:p w14:paraId="0AC5BF80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F503B4F" w14:textId="77777777" w:rsidR="007C5459" w:rsidRPr="00E20A19" w:rsidRDefault="007C5459" w:rsidP="0035522C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</w:t>
            </w:r>
            <w:r w:rsidR="0035522C">
              <w:rPr>
                <w:rFonts w:ascii="Arial" w:hAnsi="Arial" w:cs="Arial"/>
                <w:sz w:val="16"/>
                <w:szCs w:val="16"/>
                <w:lang w:val="en-GB"/>
              </w:rPr>
              <w:t>opportunitie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o eat together in a communal dining room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002D2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5D1EB4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3B7A5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D0AE3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DB7B184" w14:textId="77777777" w:rsidR="007C5459" w:rsidRPr="00E20A19" w:rsidRDefault="00697AE3" w:rsidP="00697AE3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ood and drinks are only brought to the patients’ room for patients that are not capable of eating in a communal dining 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2210C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4EBB8C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1C937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D53238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58CAC770" w14:textId="77777777" w:rsidTr="00D53CAD">
        <w:tc>
          <w:tcPr>
            <w:tcW w:w="787" w:type="dxa"/>
            <w:vMerge/>
          </w:tcPr>
          <w:p w14:paraId="4C18B0D5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A44CB65" w14:textId="77777777" w:rsidR="007C5459" w:rsidRPr="00E20A19" w:rsidRDefault="007C5459" w:rsidP="00A82114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s eating in bed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3BD0B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C39D7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7D41C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451AE8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CA0A00C" w14:textId="77777777" w:rsidR="007C5459" w:rsidRPr="00E20A19" w:rsidRDefault="00B61A4B" w:rsidP="00A125B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aving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 assist in setting the tabl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28B8A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A401B9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6FF3C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9E81DC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1DD5BC3E" w14:textId="77777777" w:rsidTr="00D53CAD">
        <w:tc>
          <w:tcPr>
            <w:tcW w:w="787" w:type="dxa"/>
            <w:vMerge/>
          </w:tcPr>
          <w:p w14:paraId="7651E86E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F4EAE82" w14:textId="77777777" w:rsidR="007C5459" w:rsidRPr="00E20A19" w:rsidRDefault="007C5459" w:rsidP="00A82114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well-established referral pathways to therapy servic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89967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15DC93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FC299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5D4D9C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1B28EAB" w14:textId="77777777" w:rsidR="007C5459" w:rsidRPr="00E20A19" w:rsidRDefault="00280EA8" w:rsidP="00A125B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vailability of facilities where patients can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get their own drink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17E98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266846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F1811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8F3036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13E92D6F" w14:textId="77777777" w:rsidTr="00D53CAD">
        <w:tc>
          <w:tcPr>
            <w:tcW w:w="787" w:type="dxa"/>
            <w:vMerge/>
          </w:tcPr>
          <w:p w14:paraId="2BA350E5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36327C6" w14:textId="77777777" w:rsidR="007C5459" w:rsidRPr="00E20A19" w:rsidRDefault="007C5459" w:rsidP="001C0052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oad - </w:t>
            </w:r>
            <w:r w:rsidR="001B4DD5">
              <w:rPr>
                <w:rFonts w:ascii="Arial" w:hAnsi="Arial" w:cs="Arial"/>
                <w:sz w:val="16"/>
                <w:szCs w:val="16"/>
                <w:lang w:val="en-GB"/>
              </w:rPr>
              <w:t>endurance</w:t>
            </w:r>
            <w:r w:rsidR="006F4553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="001C0052" w:rsidRPr="00E20A19">
              <w:rPr>
                <w:rFonts w:ascii="Arial" w:hAnsi="Arial" w:cs="Arial"/>
                <w:sz w:val="16"/>
                <w:szCs w:val="16"/>
                <w:lang w:val="en-GB"/>
              </w:rPr>
              <w:t>taking pati</w:t>
            </w:r>
            <w:r w:rsidR="001C0052">
              <w:rPr>
                <w:rFonts w:ascii="Arial" w:hAnsi="Arial" w:cs="Arial"/>
                <w:sz w:val="16"/>
                <w:szCs w:val="16"/>
                <w:lang w:val="en-GB"/>
              </w:rPr>
              <w:t>ents' physical capabilities insufficiently into</w:t>
            </w:r>
            <w:r w:rsidR="001C0052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ccount</w:t>
            </w:r>
            <w:r w:rsidR="001C0052">
              <w:rPr>
                <w:rFonts w:ascii="Arial" w:hAnsi="Arial" w:cs="Arial"/>
                <w:sz w:val="16"/>
                <w:szCs w:val="16"/>
                <w:lang w:val="en-GB"/>
              </w:rPr>
              <w:t xml:space="preserve"> /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eaving patients</w:t>
            </w:r>
            <w:r w:rsidR="001C0052">
              <w:rPr>
                <w:rFonts w:ascii="Arial" w:hAnsi="Arial" w:cs="Arial"/>
                <w:sz w:val="16"/>
                <w:szCs w:val="16"/>
                <w:lang w:val="en-GB"/>
              </w:rPr>
              <w:t xml:space="preserve"> out of bed</w:t>
            </w:r>
            <w:r w:rsidR="001B4DD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or too long</w:t>
            </w:r>
            <w:r w:rsidR="006F4553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F9B4D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9A804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371EA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E9F827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85D3053" w14:textId="77777777" w:rsidR="007C5459" w:rsidRPr="00E20A19" w:rsidRDefault="000346FB" w:rsidP="00A125BE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ultidisciplinary collaboration and communica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13CE5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4E0F3C5" w14:textId="77777777" w:rsidR="007C5459" w:rsidRPr="00E20A19" w:rsidRDefault="000346FB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F49D9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74D84B7" w14:textId="77777777" w:rsidR="007C5459" w:rsidRPr="00E20A19" w:rsidRDefault="000346FB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44FFA9F9" w14:textId="77777777" w:rsidTr="00D53CAD">
        <w:tc>
          <w:tcPr>
            <w:tcW w:w="787" w:type="dxa"/>
            <w:vMerge/>
          </w:tcPr>
          <w:p w14:paraId="7380C3B4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DE0BC10" w14:textId="77777777" w:rsidR="007C5459" w:rsidRPr="00E20A19" w:rsidRDefault="000346FB" w:rsidP="000346FB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ultidisciplinary collaboration and communicat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9B8C6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766160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68A0E7" w14:textId="77777777" w:rsidR="007C5459" w:rsidRPr="00E20A19" w:rsidRDefault="000346FB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2F18FE5" w14:textId="77777777" w:rsidR="007C5459" w:rsidRPr="00E20A19" w:rsidRDefault="000346FB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829ECBA" w14:textId="77777777" w:rsidR="007C5459" w:rsidRPr="00E20A19" w:rsidRDefault="000346FB" w:rsidP="002261D0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terdisciplinary communica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6B7FA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60DDD19" w14:textId="77777777" w:rsidR="007C5459" w:rsidRPr="00E20A19" w:rsidRDefault="000346FB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E7EC57" w14:textId="77777777" w:rsidR="007C5459" w:rsidRPr="00E20A19" w:rsidRDefault="000346FB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8627A6F" w14:textId="77777777" w:rsidR="007C5459" w:rsidRPr="00E20A19" w:rsidRDefault="000346FB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4355929A" w14:textId="77777777" w:rsidTr="00D53CAD">
        <w:tc>
          <w:tcPr>
            <w:tcW w:w="787" w:type="dxa"/>
            <w:vMerge/>
          </w:tcPr>
          <w:p w14:paraId="1F289165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25EA4A8" w14:textId="77777777" w:rsidR="007C5459" w:rsidRPr="00E20A19" w:rsidRDefault="007C5459" w:rsidP="0018141D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terdisciplinary communicat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DFC07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9E82DD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334DF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4229A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7441B32" w14:textId="77777777" w:rsidR="00422901" w:rsidRDefault="00422901" w:rsidP="00422901">
            <w:pPr>
              <w:ind w:left="64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hysician communicates restriction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</w:t>
            </w:r>
          </w:p>
          <w:p w14:paraId="7AD423DA" w14:textId="77777777" w:rsidR="007C5459" w:rsidRPr="00E20A19" w:rsidRDefault="00422901" w:rsidP="00422901">
            <w:pPr>
              <w:ind w:left="64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regarding PA to the multidisciplinary team 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70687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E648A4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189E1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76382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4868376F" w14:textId="77777777" w:rsidTr="00D53CAD">
        <w:tc>
          <w:tcPr>
            <w:tcW w:w="787" w:type="dxa"/>
            <w:vMerge/>
          </w:tcPr>
          <w:p w14:paraId="44E5F4A3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4E6F120" w14:textId="77777777" w:rsidR="007C5459" w:rsidRPr="00E20A19" w:rsidRDefault="007C5459" w:rsidP="0018141D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ommunication between nurs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BD1F4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465F20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02234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10FC1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5A3E441" w14:textId="77777777" w:rsidR="007C5459" w:rsidRPr="00E20A19" w:rsidRDefault="00422901" w:rsidP="00422901">
            <w:pPr>
              <w:ind w:left="64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Communication between nurs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78930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BACCE9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7ED51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FC1C9D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6E5C4D44" w14:textId="77777777" w:rsidTr="00D53CAD">
        <w:tc>
          <w:tcPr>
            <w:tcW w:w="787" w:type="dxa"/>
            <w:vMerge/>
          </w:tcPr>
          <w:p w14:paraId="6123755D" w14:textId="77777777" w:rsidR="007C5459" w:rsidRPr="00E20A19" w:rsidRDefault="007C5459" w:rsidP="00A8211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85A5B09" w14:textId="77777777" w:rsidR="007C5459" w:rsidRPr="00E20A19" w:rsidRDefault="007C5459" w:rsidP="0018141D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igh administrative burde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63317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6DDA8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664D2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5A9D92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92C7371" w14:textId="3AB53090" w:rsidR="007C5459" w:rsidRPr="00E20A19" w:rsidRDefault="000346FB" w:rsidP="00422901">
            <w:pPr>
              <w:ind w:left="64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A </w:t>
            </w:r>
            <w:r w:rsidR="00737F0D">
              <w:rPr>
                <w:rFonts w:ascii="Arial" w:hAnsi="Arial" w:cs="Arial"/>
                <w:sz w:val="16"/>
                <w:szCs w:val="16"/>
                <w:lang w:val="en-GB"/>
              </w:rPr>
              <w:t xml:space="preserve">behaviour </w:t>
            </w:r>
            <w:r w:rsidR="00A05A36">
              <w:rPr>
                <w:rFonts w:ascii="Arial" w:hAnsi="Arial" w:cs="Arial"/>
                <w:sz w:val="16"/>
                <w:szCs w:val="16"/>
                <w:lang w:val="en-GB"/>
              </w:rPr>
              <w:t xml:space="preserve">is promoted by the whole multidisciplinary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a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556E7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D7BE92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AD5FA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73B709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1DD518AF" w14:textId="77777777" w:rsidTr="00D53CAD">
        <w:tc>
          <w:tcPr>
            <w:tcW w:w="787" w:type="dxa"/>
            <w:vMerge/>
          </w:tcPr>
          <w:p w14:paraId="660D0ACF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D6490A0" w14:textId="77777777" w:rsidR="007C5459" w:rsidRPr="00E20A19" w:rsidRDefault="007C5459" w:rsidP="0018141D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ifficult retrieval of information from electronic medical record</w:t>
            </w:r>
            <w:r w:rsidR="001B4DD5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0D136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EAE48F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32BAF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83BAA9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68CC239" w14:textId="52DA6B91" w:rsidR="007C5459" w:rsidRPr="00E20A19" w:rsidRDefault="00422901" w:rsidP="005F2049">
            <w:pPr>
              <w:ind w:left="64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Documentation </w:t>
            </w:r>
            <w:r w:rsidR="00B61A4B">
              <w:rPr>
                <w:rFonts w:ascii="Arial" w:hAnsi="Arial" w:cs="Arial"/>
                <w:sz w:val="16"/>
                <w:szCs w:val="16"/>
                <w:lang w:val="en-GB"/>
              </w:rPr>
              <w:t xml:space="preserve">about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PA</w:t>
            </w:r>
            <w:r w:rsidR="00FF7F5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and functional mobility in electronic medical record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03C34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867219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81149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DFFEA8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4B156806" w14:textId="77777777" w:rsidTr="00D53CAD">
        <w:tc>
          <w:tcPr>
            <w:tcW w:w="787" w:type="dxa"/>
            <w:vMerge/>
          </w:tcPr>
          <w:p w14:paraId="1320AAAC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7404BB1" w14:textId="77777777" w:rsidR="007C5459" w:rsidRPr="00E20A19" w:rsidRDefault="007C5459" w:rsidP="0018141D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ultidisciplinary consultation meeting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A4C2E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3D51C1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A261F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D95E80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AF3021A" w14:textId="77777777" w:rsidR="007C5459" w:rsidRPr="00E20A19" w:rsidRDefault="00422901" w:rsidP="00422901">
            <w:pPr>
              <w:ind w:left="64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Multidisciplinary consultation meeting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A463B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891DC7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C28BA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87567A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15A86E31" w14:textId="77777777" w:rsidTr="00D53CAD">
        <w:tc>
          <w:tcPr>
            <w:tcW w:w="787" w:type="dxa"/>
            <w:vMerge/>
          </w:tcPr>
          <w:p w14:paraId="0F44949C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505E3C3" w14:textId="77777777" w:rsidR="007C5459" w:rsidRPr="00E20A19" w:rsidRDefault="007C5459" w:rsidP="001B4DD5">
            <w:pPr>
              <w:ind w:left="600" w:hanging="36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rgani</w:t>
            </w:r>
            <w:r w:rsidR="001B4DD5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al characteristic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FF876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EFB6DC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AEB3C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F3375E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43F7AD5" w14:textId="77777777" w:rsidR="007C5459" w:rsidRPr="00E20A19" w:rsidRDefault="007C5459" w:rsidP="00B61A4B">
            <w:pPr>
              <w:ind w:left="600" w:hanging="30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rgani</w:t>
            </w:r>
            <w:r w:rsidR="00B61A4B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al characteristic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581BA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929296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25876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9C7EBA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6BF93195" w14:textId="77777777" w:rsidTr="00D53CAD">
        <w:tc>
          <w:tcPr>
            <w:tcW w:w="787" w:type="dxa"/>
            <w:vMerge/>
          </w:tcPr>
          <w:p w14:paraId="7997FF53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72B15D4" w14:textId="77777777" w:rsidR="007C5459" w:rsidRPr="00E20A19" w:rsidRDefault="007C5459" w:rsidP="004E0B1E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ospital culture facilitates sedentary behaviour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F1377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E994B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FB0B1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AE47C2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A7C6B2A" w14:textId="77777777" w:rsidR="007C5459" w:rsidRPr="00E20A19" w:rsidRDefault="007C5459" w:rsidP="00B61A4B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valuating and optimi</w:t>
            </w:r>
            <w:r w:rsidR="00B61A4B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g care process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28198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7681FC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97863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005722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792FEEE1" w14:textId="77777777" w:rsidTr="00D53CAD">
        <w:tc>
          <w:tcPr>
            <w:tcW w:w="787" w:type="dxa"/>
            <w:vMerge/>
          </w:tcPr>
          <w:p w14:paraId="51F02527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4CE32E5" w14:textId="54A8418B" w:rsidR="007C5459" w:rsidRPr="00E20A19" w:rsidRDefault="007C5459" w:rsidP="004E0B1E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</w:t>
            </w:r>
            <w:r w:rsidR="006F67B2">
              <w:rPr>
                <w:rFonts w:ascii="Arial" w:hAnsi="Arial" w:cs="Arial"/>
                <w:sz w:val="16"/>
                <w:szCs w:val="16"/>
                <w:lang w:val="en-GB"/>
              </w:rPr>
              <w:t xml:space="preserve"> of hospital policy regard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romotion</w:t>
            </w:r>
            <w:r w:rsidR="006F67B2">
              <w:rPr>
                <w:rFonts w:ascii="Arial" w:hAnsi="Arial" w:cs="Arial"/>
                <w:sz w:val="16"/>
                <w:szCs w:val="16"/>
                <w:lang w:val="en-GB"/>
              </w:rPr>
              <w:t xml:space="preserve"> of PA behaviour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8339F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654344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65E5B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B29EB6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239A7E9" w14:textId="77777777" w:rsidR="007C5459" w:rsidRPr="00E20A19" w:rsidRDefault="00B61A4B" w:rsidP="004E0B1E">
            <w:pPr>
              <w:ind w:left="1000" w:firstLine="143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y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involving consultant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EB846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E42B5A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3F08B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D3EB19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5C1E7545" w14:textId="77777777" w:rsidTr="00D53CAD">
        <w:tc>
          <w:tcPr>
            <w:tcW w:w="787" w:type="dxa"/>
            <w:vMerge/>
          </w:tcPr>
          <w:p w14:paraId="3EEC25B3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46F1687" w14:textId="28AF61CF" w:rsidR="007C5459" w:rsidRPr="00E20A19" w:rsidRDefault="007C5459" w:rsidP="006F67B2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</w:t>
            </w:r>
            <w:r w:rsidR="001B4DD5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forcement of hospital policy regarding promotion</w:t>
            </w:r>
            <w:r w:rsidR="006F67B2">
              <w:rPr>
                <w:rFonts w:ascii="Arial" w:hAnsi="Arial" w:cs="Arial"/>
                <w:sz w:val="16"/>
                <w:szCs w:val="16"/>
                <w:lang w:val="en-GB"/>
              </w:rPr>
              <w:t xml:space="preserve"> of PA behaviour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BFEBF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1CD5CE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718D1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53D90C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5E806C7" w14:textId="77777777" w:rsidR="007C5459" w:rsidRPr="00E20A19" w:rsidRDefault="007C5459" w:rsidP="004E0B1E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hrough multidisciplinary quality improvement project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58A3A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08B5A0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0A350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A24AD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259BC26A" w14:textId="77777777" w:rsidTr="00D53CAD">
        <w:tc>
          <w:tcPr>
            <w:tcW w:w="787" w:type="dxa"/>
            <w:vMerge/>
          </w:tcPr>
          <w:p w14:paraId="1785BD5F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0BEAF2C" w14:textId="77777777" w:rsidR="007C5459" w:rsidRPr="00E20A19" w:rsidRDefault="007C5459" w:rsidP="004E0B1E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openness to change within hospital cultur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52CD4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99AE42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2FA81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D4F419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493CDD1" w14:textId="77777777" w:rsidR="007C5459" w:rsidRPr="00E20A19" w:rsidRDefault="00B61A4B" w:rsidP="004E0B1E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y optimis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ing </w:t>
            </w:r>
            <w:proofErr w:type="spellStart"/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HCPs</w:t>
            </w:r>
            <w:r w:rsidR="00AC1442">
              <w:rPr>
                <w:rFonts w:ascii="Arial" w:hAnsi="Arial" w:cs="Arial"/>
                <w:sz w:val="16"/>
                <w:szCs w:val="16"/>
                <w:lang w:val="en-GB"/>
              </w:rPr>
              <w:t>’</w:t>
            </w:r>
            <w:proofErr w:type="spellEnd"/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roles within multidisciplinary team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4B98E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036994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A4440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DD3136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043519CB" w14:textId="77777777" w:rsidTr="00D53CAD">
        <w:tc>
          <w:tcPr>
            <w:tcW w:w="787" w:type="dxa"/>
            <w:vMerge/>
          </w:tcPr>
          <w:p w14:paraId="637E2350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91DA6D9" w14:textId="77777777" w:rsidR="007C5459" w:rsidRPr="00E20A19" w:rsidRDefault="007C5459" w:rsidP="00424956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Restrictions </w:t>
            </w:r>
            <w:r w:rsidR="004A3416">
              <w:rPr>
                <w:rFonts w:ascii="Arial" w:hAnsi="Arial" w:cs="Arial"/>
                <w:sz w:val="16"/>
                <w:szCs w:val="16"/>
                <w:lang w:val="en-GB"/>
              </w:rPr>
              <w:t>im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osed on volunteers regarding assisting patients </w:t>
            </w:r>
            <w:r w:rsidR="00424956">
              <w:rPr>
                <w:rFonts w:ascii="Arial" w:hAnsi="Arial" w:cs="Arial"/>
                <w:sz w:val="16"/>
                <w:szCs w:val="16"/>
                <w:lang w:val="en-GB"/>
              </w:rPr>
              <w:t>with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96DD8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BD3FE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49AC8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B6BB48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DFA8C17" w14:textId="77777777" w:rsidR="007C5459" w:rsidRPr="00E20A19" w:rsidRDefault="007C5459" w:rsidP="004E0B1E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olicy regarding PA promo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DD4CC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7D698C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B0C0A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DDB616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511D9B8C" w14:textId="77777777" w:rsidTr="00D53CAD">
        <w:tc>
          <w:tcPr>
            <w:tcW w:w="787" w:type="dxa"/>
            <w:vMerge/>
          </w:tcPr>
          <w:p w14:paraId="042B4502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B03236A" w14:textId="545BA700" w:rsidR="007C5459" w:rsidRPr="00E20A19" w:rsidRDefault="006415C6" w:rsidP="004E0B1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hysician rounds - N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ot discussing PA</w:t>
            </w:r>
            <w:r w:rsidR="00DC4A0A">
              <w:rPr>
                <w:rFonts w:ascii="Arial" w:hAnsi="Arial" w:cs="Arial"/>
                <w:sz w:val="16"/>
                <w:szCs w:val="16"/>
                <w:lang w:val="en-GB"/>
              </w:rPr>
              <w:t xml:space="preserve"> behaviour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during physician </w:t>
            </w:r>
            <w:r w:rsidR="000C2E6A">
              <w:rPr>
                <w:rFonts w:ascii="Arial" w:hAnsi="Arial" w:cs="Arial"/>
                <w:sz w:val="16"/>
                <w:szCs w:val="16"/>
                <w:lang w:val="en-GB"/>
              </w:rPr>
              <w:t>round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724A2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592F62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F952E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4EDB4D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E3E9468" w14:textId="3BF4AB54" w:rsidR="007C5459" w:rsidRPr="00E20A19" w:rsidRDefault="007C5459" w:rsidP="00E3264A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Management supports hospital policy regarding </w:t>
            </w:r>
            <w:r w:rsidR="00E3264A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omotion</w:t>
            </w:r>
            <w:r w:rsidR="00E3264A">
              <w:rPr>
                <w:rFonts w:ascii="Arial" w:hAnsi="Arial" w:cs="Arial"/>
                <w:sz w:val="16"/>
                <w:szCs w:val="16"/>
                <w:lang w:val="en-GB"/>
              </w:rPr>
              <w:t xml:space="preserve"> of PA behaviou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D05BD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160C6F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BE971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B6927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5DA370C0" w14:textId="77777777" w:rsidTr="00D53CAD">
        <w:tc>
          <w:tcPr>
            <w:tcW w:w="787" w:type="dxa"/>
            <w:vMerge/>
          </w:tcPr>
          <w:p w14:paraId="77E52C2A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DDC2D16" w14:textId="77777777" w:rsidR="007C5459" w:rsidRPr="00E20A19" w:rsidRDefault="007C5459" w:rsidP="004E0B1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hysiotherapy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BA792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6C60CE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E8F39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1D50E2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58D5133" w14:textId="77777777" w:rsidR="007C5459" w:rsidRPr="00E20A19" w:rsidRDefault="007C5459" w:rsidP="00AC1442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ission statement of the organi</w:t>
            </w:r>
            <w:r w:rsidR="00AC1442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ation </w:t>
            </w:r>
            <w:r w:rsidR="00AC1442">
              <w:rPr>
                <w:rFonts w:ascii="Arial" w:hAnsi="Arial" w:cs="Arial"/>
                <w:sz w:val="16"/>
                <w:szCs w:val="16"/>
                <w:lang w:val="en-GB"/>
              </w:rPr>
              <w:t>include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he importance of P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70F99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E246E5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A936C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4A734D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4B4B07EA" w14:textId="77777777" w:rsidTr="00D53CAD">
        <w:tc>
          <w:tcPr>
            <w:tcW w:w="787" w:type="dxa"/>
            <w:vMerge/>
          </w:tcPr>
          <w:p w14:paraId="6229629E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8B944AD" w14:textId="77777777" w:rsidR="007C5459" w:rsidRPr="00E20A19" w:rsidRDefault="007C5459" w:rsidP="00220244">
            <w:pPr>
              <w:ind w:left="800" w:hanging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ot providing tailored, individuali</w:t>
            </w:r>
            <w:r w:rsidR="00220244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d car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8C95A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A56550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09B9B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925EA1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E930519" w14:textId="77777777" w:rsidR="007C5459" w:rsidRPr="00E20A19" w:rsidRDefault="007C5459" w:rsidP="00AC1442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olicy aimed at minimi</w:t>
            </w:r>
            <w:r w:rsidR="00AC1442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g physical restraint and freedom restricting measur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374A2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9248B3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FE918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621D73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2BE8B242" w14:textId="77777777" w:rsidTr="00D53CAD">
        <w:tc>
          <w:tcPr>
            <w:tcW w:w="787" w:type="dxa"/>
            <w:vMerge/>
          </w:tcPr>
          <w:p w14:paraId="187B8429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589DECD" w14:textId="77777777" w:rsidR="007C5459" w:rsidRPr="00E20A19" w:rsidRDefault="007C5459" w:rsidP="00220244">
            <w:pPr>
              <w:ind w:left="800" w:hanging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s </w:t>
            </w:r>
            <w:r w:rsidR="00220244">
              <w:rPr>
                <w:rFonts w:ascii="Arial" w:hAnsi="Arial" w:cs="Arial"/>
                <w:sz w:val="16"/>
                <w:szCs w:val="16"/>
                <w:lang w:val="en-GB"/>
              </w:rPr>
              <w:t>be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reated by too many different physiotherapists during their hospital stay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354A5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72E79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2A835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8FD560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9DA37F0" w14:textId="77777777" w:rsidR="007C5459" w:rsidRPr="00E20A19" w:rsidRDefault="007C5459" w:rsidP="004E0B1E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olicy allowing portable oxygen tanks in the patients' 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A0D38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DF6D4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70466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F4B041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6F656A31" w14:textId="77777777" w:rsidTr="00D53CAD">
        <w:tc>
          <w:tcPr>
            <w:tcW w:w="787" w:type="dxa"/>
            <w:vMerge/>
          </w:tcPr>
          <w:p w14:paraId="190B67F8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5A04E56" w14:textId="77777777" w:rsidR="007C5459" w:rsidRPr="00E20A19" w:rsidRDefault="007C5459" w:rsidP="004E0B1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bed-centred car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EA30C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05D2B1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4AD61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F03134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4087BF7" w14:textId="77777777" w:rsidR="007C5459" w:rsidRPr="00E20A19" w:rsidRDefault="007C5459" w:rsidP="00AC1442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olicy </w:t>
            </w:r>
            <w:r w:rsidR="00AC1442">
              <w:rPr>
                <w:rFonts w:ascii="Arial" w:hAnsi="Arial" w:cs="Arial"/>
                <w:sz w:val="16"/>
                <w:szCs w:val="16"/>
                <w:lang w:val="en-GB"/>
              </w:rPr>
              <w:t>to encourag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visitors not to sit around the bed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888A6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32327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C6B6A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5AF49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7D427FF5" w14:textId="77777777" w:rsidTr="00D53CAD">
        <w:tc>
          <w:tcPr>
            <w:tcW w:w="787" w:type="dxa"/>
            <w:vMerge/>
          </w:tcPr>
          <w:p w14:paraId="20A7BBE2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DDF9E19" w14:textId="77777777" w:rsidR="007C5459" w:rsidRPr="00E20A19" w:rsidRDefault="007C5459" w:rsidP="00220244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Using medical devices that hinder PA (drains, </w:t>
            </w:r>
            <w:r w:rsidR="00F6619A">
              <w:rPr>
                <w:rFonts w:ascii="Arial" w:hAnsi="Arial" w:cs="Arial"/>
                <w:sz w:val="16"/>
                <w:szCs w:val="16"/>
                <w:lang w:val="en-GB"/>
              </w:rPr>
              <w:t>urinary</w:t>
            </w:r>
            <w:r w:rsidR="00220244">
              <w:rPr>
                <w:rFonts w:ascii="Arial" w:hAnsi="Arial" w:cs="Arial"/>
                <w:sz w:val="16"/>
                <w:szCs w:val="16"/>
                <w:lang w:val="en-GB"/>
              </w:rPr>
              <w:t xml:space="preserve"> catheters, wheelchair, IV-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oles, oxygen)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C10C7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708BE0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6DCE6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0934AE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DADA728" w14:textId="77777777" w:rsidR="007C5459" w:rsidRPr="00E20A19" w:rsidRDefault="007C5459" w:rsidP="004E0B1E">
            <w:pPr>
              <w:ind w:left="717" w:hanging="42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hysical restraint and freedom restricting measur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2938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13894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852DD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23CB04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2AAEAC6C" w14:textId="77777777" w:rsidTr="00D53CAD">
        <w:tc>
          <w:tcPr>
            <w:tcW w:w="787" w:type="dxa"/>
            <w:vMerge/>
          </w:tcPr>
          <w:p w14:paraId="7B33CBBE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D1C2E0A" w14:textId="77777777" w:rsidR="007C5459" w:rsidRPr="00E20A19" w:rsidRDefault="007C5459" w:rsidP="004E0B1E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Using physical restraint and freedom restricting measur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1EEC6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660232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31730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117722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B82C6AA" w14:textId="7777777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acilitating PA despite using physical restraint</w:t>
            </w:r>
            <w:r w:rsidR="00611078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nd freedom restricting measur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0C3DB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7A7E2F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BB80B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A44C10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2FA9D4FB" w14:textId="77777777" w:rsidTr="00D53CAD">
        <w:tc>
          <w:tcPr>
            <w:tcW w:w="787" w:type="dxa"/>
            <w:vMerge/>
          </w:tcPr>
          <w:p w14:paraId="0A197485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D97B829" w14:textId="77777777" w:rsidR="007C5459" w:rsidRPr="00E20A19" w:rsidRDefault="00092EA8" w:rsidP="004E0B1E">
            <w:pPr>
              <w:ind w:left="400" w:hanging="4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-</w:t>
            </w:r>
            <w:r w:rsidR="007C5459"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related factor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80A5F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6B702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BAABA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A58594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A6594F7" w14:textId="77777777" w:rsidR="007C5459" w:rsidRPr="00E20A19" w:rsidRDefault="007C5459" w:rsidP="00611078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inimi</w:t>
            </w:r>
            <w:r w:rsidR="00611078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g the use of physical restraint and freedom restricting measur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10ACF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8C81C0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E911E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B60124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6DD29303" w14:textId="77777777" w:rsidTr="00D53CAD">
        <w:tc>
          <w:tcPr>
            <w:tcW w:w="787" w:type="dxa"/>
            <w:vMerge/>
          </w:tcPr>
          <w:p w14:paraId="215C7B06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3E866D9" w14:textId="77777777" w:rsidR="007C5459" w:rsidRPr="00E20A19" w:rsidRDefault="00BD2A77" w:rsidP="004E0B1E">
            <w:pPr>
              <w:ind w:left="600" w:hanging="36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lder adults (higher a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>g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BE929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0A52C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17087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CACAB7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73A3C09" w14:textId="77777777" w:rsidR="007C5459" w:rsidRPr="00E20A19" w:rsidRDefault="007C5459" w:rsidP="004E0B1E">
            <w:pPr>
              <w:ind w:left="600" w:hanging="30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hysician roun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1DF64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87D761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28B6C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4F81F3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29125751" w14:textId="77777777" w:rsidTr="00D53CAD">
        <w:tc>
          <w:tcPr>
            <w:tcW w:w="787" w:type="dxa"/>
            <w:vMerge/>
          </w:tcPr>
          <w:p w14:paraId="425EDB0B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C05FFB3" w14:textId="77777777" w:rsidR="007C5459" w:rsidRPr="00E20A19" w:rsidRDefault="007C5459" w:rsidP="004E0B1E">
            <w:pPr>
              <w:ind w:left="600" w:hanging="36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edical factor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2F538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BA4A2F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0D6CD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C1494D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CA00E04" w14:textId="7777777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ssessment of functional capabilities during physician roun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46BBF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A4FC9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7A35B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26BB52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6423A759" w14:textId="77777777" w:rsidTr="00D53CAD">
        <w:tc>
          <w:tcPr>
            <w:tcW w:w="787" w:type="dxa"/>
            <w:vMerge/>
          </w:tcPr>
          <w:p w14:paraId="3FAC7B7E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70A6C09" w14:textId="77777777" w:rsidR="007C5459" w:rsidRPr="00E20A19" w:rsidRDefault="007C5459" w:rsidP="004E0B1E">
            <w:pPr>
              <w:ind w:left="800" w:hanging="28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DF784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915071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BCEC8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8CA7FE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B98EB93" w14:textId="7CAD092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iscussing PA</w:t>
            </w:r>
            <w:r w:rsidR="00132986">
              <w:rPr>
                <w:rFonts w:ascii="Arial" w:hAnsi="Arial" w:cs="Arial"/>
                <w:sz w:val="16"/>
                <w:szCs w:val="16"/>
                <w:lang w:val="en-GB"/>
              </w:rPr>
              <w:t xml:space="preserve"> behaviou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during physician roun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92448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A5B34D3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06575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650C85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6AE58A7A" w14:textId="77777777" w:rsidTr="00D53CAD">
        <w:tc>
          <w:tcPr>
            <w:tcW w:w="787" w:type="dxa"/>
            <w:vMerge/>
          </w:tcPr>
          <w:p w14:paraId="46D7DC12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222771A" w14:textId="77777777" w:rsidR="007C5459" w:rsidRPr="00E20A19" w:rsidRDefault="007C5459" w:rsidP="004E0B1E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ognitive problem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40151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876A5E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C70A0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0D94F9F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BD03166" w14:textId="7777777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s go</w:t>
            </w:r>
            <w:r w:rsidR="00611078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o physician</w:t>
            </w:r>
            <w:r w:rsidR="00611078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instead of the other way around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03D71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75F8C2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914B2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BFBEDF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2881FB09" w14:textId="77777777" w:rsidTr="00D53CAD">
        <w:tc>
          <w:tcPr>
            <w:tcW w:w="787" w:type="dxa"/>
            <w:vMerge/>
          </w:tcPr>
          <w:p w14:paraId="02FE516D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18673AC" w14:textId="77777777" w:rsidR="007C5459" w:rsidRPr="00E20A19" w:rsidRDefault="007C5459" w:rsidP="004E0B1E">
            <w:pPr>
              <w:ind w:left="12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rium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108CB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F3235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A0B3A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18D3B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47F5A0B" w14:textId="7777777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hysician rounds at set tim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AE18D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5FA9B9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30846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54C12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73EBC357" w14:textId="77777777" w:rsidTr="00D53CAD">
        <w:tc>
          <w:tcPr>
            <w:tcW w:w="787" w:type="dxa"/>
            <w:vMerge/>
          </w:tcPr>
          <w:p w14:paraId="1D885F44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3BB62C3" w14:textId="77777777" w:rsidR="007C5459" w:rsidRPr="00E20A19" w:rsidRDefault="007C5459" w:rsidP="004E0B1E">
            <w:pPr>
              <w:ind w:left="12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menti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C8890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63D1E7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C5B38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8856A7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152D71C" w14:textId="77777777" w:rsidR="007C5459" w:rsidRPr="00E20A19" w:rsidRDefault="00E256A7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hysiotherapist joining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hysician roun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1332A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589FBB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8A824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1B4E61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062FD9A8" w14:textId="77777777" w:rsidTr="00D53CAD">
        <w:tc>
          <w:tcPr>
            <w:tcW w:w="787" w:type="dxa"/>
            <w:vMerge/>
          </w:tcPr>
          <w:p w14:paraId="36B1C948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D839F8E" w14:textId="77777777" w:rsidR="007C5459" w:rsidRPr="00E20A19" w:rsidRDefault="007C5459" w:rsidP="004E0B1E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8CE09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09161D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64470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605DF6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A57BEDF" w14:textId="77777777" w:rsidR="007C5459" w:rsidRPr="00E20A19" w:rsidRDefault="007C5459" w:rsidP="004E0B1E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hysiotherap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4225B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BAC9F0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5D1A4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6C59D4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24FAF5BA" w14:textId="77777777" w:rsidTr="00D53CAD">
        <w:tc>
          <w:tcPr>
            <w:tcW w:w="787" w:type="dxa"/>
            <w:vMerge/>
          </w:tcPr>
          <w:p w14:paraId="74BDB73A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D2B2AED" w14:textId="77777777" w:rsidR="007C5459" w:rsidRPr="00E20A19" w:rsidRDefault="007C5459" w:rsidP="004E0B1E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Visual and hearing impairment</w:t>
            </w:r>
            <w:r w:rsidR="003115FA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1A8D8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B36BAC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368F3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20C96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FDB7D03" w14:textId="7777777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ssessing functional capabilities and risk of low PA level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57BAF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AABD47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02D16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028B6D6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414CF521" w14:textId="77777777" w:rsidTr="00D53CAD">
        <w:tc>
          <w:tcPr>
            <w:tcW w:w="787" w:type="dxa"/>
            <w:vMerge/>
          </w:tcPr>
          <w:p w14:paraId="4AB1AD12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D4976D7" w14:textId="77777777" w:rsidR="007C5459" w:rsidRPr="00E20A19" w:rsidRDefault="007C5459" w:rsidP="003115FA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Deterioration </w:t>
            </w:r>
            <w:r w:rsidR="003115FA">
              <w:rPr>
                <w:rFonts w:ascii="Arial" w:hAnsi="Arial" w:cs="Arial"/>
                <w:sz w:val="16"/>
                <w:szCs w:val="16"/>
                <w:lang w:val="en-GB"/>
              </w:rPr>
              <w:t>of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hysical functioning prior to hospital admiss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60CDC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AC3238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37FDB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E0E1ED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EC2F101" w14:textId="77777777" w:rsidR="007C5459" w:rsidRPr="00E20A19" w:rsidRDefault="003A1C1A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eing referred</w:t>
            </w:r>
            <w:r w:rsidR="007C5459"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o physiotherap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A4A2B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202D07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03855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1E87D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C5459" w:rsidRPr="00E20A19" w14:paraId="57BA6873" w14:textId="77777777" w:rsidTr="00D53CAD">
        <w:tc>
          <w:tcPr>
            <w:tcW w:w="787" w:type="dxa"/>
            <w:vMerge/>
          </w:tcPr>
          <w:p w14:paraId="4064C02A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42CE88A" w14:textId="77777777" w:rsidR="007C5459" w:rsidRPr="00E20A19" w:rsidRDefault="007C5459" w:rsidP="004E0B1E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igh level of complexity of medical car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E1FBCD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D85E97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5AA67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1B1FA0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3D1B89B" w14:textId="7777777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oaching patients, visitors</w:t>
            </w:r>
            <w:r w:rsidR="00E256A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nd HCP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A3F8E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08FE97E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FD5620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0DDCAD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7A3558BB" w14:textId="77777777" w:rsidTr="00D53CAD">
        <w:tc>
          <w:tcPr>
            <w:tcW w:w="787" w:type="dxa"/>
            <w:vMerge/>
          </w:tcPr>
          <w:p w14:paraId="2545EA48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6399DAF" w14:textId="77777777" w:rsidR="007C5459" w:rsidRPr="00E20A19" w:rsidRDefault="007C5459" w:rsidP="004E0B1E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llness and symptom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62E7A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C5E3B3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12EB3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ED6CAA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129B740" w14:textId="7777777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mproving patients' functional capabilities and PA level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67BD6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DA309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873F8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69C6E0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41AB8D4D" w14:textId="77777777" w:rsidTr="00D53CAD">
        <w:tc>
          <w:tcPr>
            <w:tcW w:w="787" w:type="dxa"/>
            <w:vMerge/>
          </w:tcPr>
          <w:p w14:paraId="6B99F07F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BAC2E01" w14:textId="77777777" w:rsidR="007C5459" w:rsidRPr="00E20A19" w:rsidRDefault="007C5459" w:rsidP="004E0B1E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iarrhoe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6D853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9BCF2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67B3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1918615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6D1A7B4" w14:textId="77777777" w:rsidR="007C5459" w:rsidRPr="00E20A19" w:rsidRDefault="007C5459" w:rsidP="00D31772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hysiotherapist </w:t>
            </w:r>
            <w:r w:rsidR="00D31772">
              <w:rPr>
                <w:rFonts w:ascii="Arial" w:hAnsi="Arial" w:cs="Arial"/>
                <w:sz w:val="16"/>
                <w:szCs w:val="16"/>
                <w:lang w:val="en-GB"/>
              </w:rPr>
              <w:t xml:space="preserve">is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esent at</w:t>
            </w:r>
            <w:r w:rsidR="00D31772">
              <w:rPr>
                <w:rFonts w:ascii="Arial" w:hAnsi="Arial" w:cs="Arial"/>
                <w:sz w:val="16"/>
                <w:szCs w:val="16"/>
                <w:lang w:val="en-GB"/>
              </w:rPr>
              <w:t xml:space="preserve"> the ward at predetermined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im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1B503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6E17E8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BF3F54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AED6E41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7C5459" w:rsidRPr="00E20A19" w14:paraId="2D3E9E0C" w14:textId="77777777" w:rsidTr="00D53CAD">
        <w:tc>
          <w:tcPr>
            <w:tcW w:w="787" w:type="dxa"/>
            <w:vMerge/>
          </w:tcPr>
          <w:p w14:paraId="6D58AD12" w14:textId="77777777" w:rsidR="007C5459" w:rsidRPr="00E20A19" w:rsidRDefault="007C5459" w:rsidP="004E0B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DF46D2B" w14:textId="77777777" w:rsidR="007C5459" w:rsidRPr="00E20A19" w:rsidRDefault="007C5459" w:rsidP="004E0B1E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0CFE8A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8DA79B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63DD5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12F5282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F7D2163" w14:textId="77777777" w:rsidR="007C5459" w:rsidRPr="00E20A19" w:rsidRDefault="007C5459" w:rsidP="004E0B1E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group exercise class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76BCD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C3750E9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27B517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5B00E8" w14:textId="77777777" w:rsidR="007C5459" w:rsidRPr="00E20A19" w:rsidRDefault="007C5459" w:rsidP="00D53CA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C17083" w:rsidRPr="00E20A19" w14:paraId="6D35A924" w14:textId="77777777" w:rsidTr="00D53CAD">
        <w:tc>
          <w:tcPr>
            <w:tcW w:w="787" w:type="dxa"/>
            <w:vMerge/>
          </w:tcPr>
          <w:p w14:paraId="260B3F67" w14:textId="77777777" w:rsidR="00C17083" w:rsidRPr="00E20A19" w:rsidRDefault="00C17083" w:rsidP="00C170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88C19E7" w14:textId="1985724A" w:rsidR="00C17083" w:rsidRPr="00E20A19" w:rsidRDefault="00C17083" w:rsidP="00C17083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yspnoe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CA7155" w14:textId="46856926" w:rsidR="00C17083" w:rsidRDefault="00C17083" w:rsidP="00C170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E6AAF7B" w14:textId="7CBEB6BA" w:rsidR="00C17083" w:rsidRDefault="00C17083" w:rsidP="00C170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DAE736" w14:textId="3B74FBFA" w:rsidR="00C17083" w:rsidRDefault="00C17083" w:rsidP="00C170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1E4E12E" w14:textId="11F369C9" w:rsidR="00C17083" w:rsidRPr="00E20A19" w:rsidRDefault="00C17083" w:rsidP="00C170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49F5E08" w14:textId="7B9BF5B1" w:rsidR="00C17083" w:rsidRPr="00E20A19" w:rsidRDefault="002308AF" w:rsidP="00C17083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Supervi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exercise hou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E714D9" w14:textId="01201F3E" w:rsidR="00C17083" w:rsidRPr="00E20A19" w:rsidRDefault="002308AF" w:rsidP="00C170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C17AEA8" w14:textId="77777777" w:rsidR="00C17083" w:rsidRDefault="00C17083" w:rsidP="00C170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945D77" w14:textId="77777777" w:rsidR="00C17083" w:rsidRPr="00E20A19" w:rsidRDefault="00C17083" w:rsidP="00C170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DD27093" w14:textId="5295654B" w:rsidR="00C17083" w:rsidRDefault="002308AF" w:rsidP="00C170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EE145CA" w14:textId="77777777" w:rsidTr="00D53CAD">
        <w:tc>
          <w:tcPr>
            <w:tcW w:w="787" w:type="dxa"/>
            <w:vMerge/>
          </w:tcPr>
          <w:p w14:paraId="5641FD1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C962C53" w14:textId="77777777" w:rsidR="002308AF" w:rsidRPr="00E20A19" w:rsidRDefault="002308AF" w:rsidP="002308AF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atigu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2F3A0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6D107A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1ED8C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66FE93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E51E9E6" w14:textId="02083AD7" w:rsidR="002308AF" w:rsidRPr="00E20A19" w:rsidRDefault="002308AF" w:rsidP="002308A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Providing Function-f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ocuse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r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86E203" w14:textId="50047432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C99758B" w14:textId="55EA7F73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3F10EA" w14:textId="20283E1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C78BC6B" w14:textId="42E2ADA1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3BB1AF7" w14:textId="77777777" w:rsidTr="00D53CAD">
        <w:tc>
          <w:tcPr>
            <w:tcW w:w="787" w:type="dxa"/>
            <w:vMerge/>
          </w:tcPr>
          <w:p w14:paraId="633F260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8A2DDF9" w14:textId="77777777" w:rsidR="002308AF" w:rsidRPr="00E20A19" w:rsidRDefault="002308AF" w:rsidP="002308AF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ypotens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2A3D7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E86192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7F320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FAFEA7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AC3F8CE" w14:textId="7934A8E9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patients with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uitabl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walking ai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2CDB9D" w14:textId="78BFC8EE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2F1FBA3" w14:textId="0D2BD8F3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4F81BD" w14:textId="662EA57C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D313496" w14:textId="268F83A1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F5A7E6F" w14:textId="77777777" w:rsidTr="00D53CAD">
        <w:tc>
          <w:tcPr>
            <w:tcW w:w="787" w:type="dxa"/>
            <w:vMerge/>
          </w:tcPr>
          <w:p w14:paraId="3C06193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1036379" w14:textId="77777777" w:rsidR="002308AF" w:rsidRPr="00E20A19" w:rsidRDefault="002308AF" w:rsidP="002308AF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ause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0BEDC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ADB67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3D145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435C0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62D3D86" w14:textId="7440F458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tailored, individual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d car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9E092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9D133D1" w14:textId="73068D6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BDCA4B" w14:textId="6AB97B72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1067245" w14:textId="68C1BAF3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8136E37" w14:textId="77777777" w:rsidTr="00D53CAD">
        <w:tc>
          <w:tcPr>
            <w:tcW w:w="787" w:type="dxa"/>
            <w:vMerge/>
          </w:tcPr>
          <w:p w14:paraId="0DB1391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2E84694" w14:textId="77777777" w:rsidR="002308AF" w:rsidRPr="00E20A19" w:rsidRDefault="002308AF" w:rsidP="002308AF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edema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E8751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7E06DE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E46D5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1436E3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2E7CBA9" w14:textId="323922CA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ssessing patients’ barriers to P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behaviou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7CD52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D0A334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5EEDA8" w14:textId="300B3F06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3D045D3" w14:textId="5D6BA7F2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29DFFC87" w14:textId="77777777" w:rsidTr="00D53CAD">
        <w:tc>
          <w:tcPr>
            <w:tcW w:w="787" w:type="dxa"/>
            <w:vMerge/>
          </w:tcPr>
          <w:p w14:paraId="4C78278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890F69A" w14:textId="77777777" w:rsidR="002308AF" w:rsidRPr="00E20A19" w:rsidRDefault="002308AF" w:rsidP="002308AF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i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51514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6A7064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A7A4B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669D5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DAE76BC" w14:textId="3A7D9109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ad - endurance (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aking patients' physical capabilities into accoun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0DCE4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1AE8A27" w14:textId="7E31E786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F6BB49" w14:textId="5B8BF70A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7B8D14" w14:textId="2391221C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58B6DB73" w14:textId="77777777" w:rsidTr="00D53CAD">
        <w:tc>
          <w:tcPr>
            <w:tcW w:w="787" w:type="dxa"/>
            <w:vMerge/>
          </w:tcPr>
          <w:p w14:paraId="10E78CB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E0E9291" w14:textId="77777777" w:rsidR="002308AF" w:rsidRPr="00E20A19" w:rsidRDefault="002308AF" w:rsidP="002308AF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oor balanc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1973B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B79A97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6746F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619906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6D2FE0A" w14:textId="77777777" w:rsidR="002308AF" w:rsidRDefault="002308AF" w:rsidP="002308A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Using well-established referral pathways to therapy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</w:p>
          <w:p w14:paraId="5DC574C4" w14:textId="39AC985E" w:rsidR="002308AF" w:rsidRPr="00E20A19" w:rsidRDefault="002308AF" w:rsidP="002308A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servic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1D69A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6A2AF1" w14:textId="17962555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FE374B" w14:textId="7622EF4A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C9C06A0" w14:textId="3542D9AD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23C6FEBD" w14:textId="77777777" w:rsidTr="00D53CAD">
        <w:tc>
          <w:tcPr>
            <w:tcW w:w="787" w:type="dxa"/>
            <w:vMerge/>
          </w:tcPr>
          <w:p w14:paraId="7A0DB4D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AE0D701" w14:textId="77777777" w:rsidR="002308AF" w:rsidRPr="00E20A19" w:rsidRDefault="002308AF" w:rsidP="002308AF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educed exercise capacity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A5354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2F9BEA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131E8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286D41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98284C3" w14:textId="0F1F4990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2C35F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1EE16D" w14:textId="5A29C2B4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BB023F" w14:textId="6AC31C83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E51D0DF" w14:textId="76A67428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A3AEE34" w14:textId="77777777" w:rsidTr="00D53CAD">
        <w:tc>
          <w:tcPr>
            <w:tcW w:w="787" w:type="dxa"/>
            <w:vMerge/>
          </w:tcPr>
          <w:p w14:paraId="24276FA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7F32F17" w14:textId="77777777" w:rsidR="002308AF" w:rsidRPr="00E20A19" w:rsidRDefault="002308AF" w:rsidP="002308AF">
            <w:pPr>
              <w:ind w:left="10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eaknes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623B8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E92906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BA512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1C9070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820B0E0" w14:textId="77777777" w:rsidR="002308AF" w:rsidRPr="00E20A19" w:rsidRDefault="002308AF" w:rsidP="002308A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-</w:t>
            </w: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related facto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2E66D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42BAAC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42A2D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96E5EE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2DB6CDBF" w14:textId="77777777" w:rsidTr="00D53CAD">
        <w:tc>
          <w:tcPr>
            <w:tcW w:w="787" w:type="dxa"/>
            <w:vMerge/>
          </w:tcPr>
          <w:p w14:paraId="11D0FC2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9667E60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edical factors necessitating bedrest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AD55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6A6068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551FD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EB2664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D0B55A4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edical facto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E13AD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99BF24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AB286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73A96C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571B52FA" w14:textId="77777777" w:rsidTr="00D53CAD">
        <w:tc>
          <w:tcPr>
            <w:tcW w:w="787" w:type="dxa"/>
            <w:vMerge/>
          </w:tcPr>
          <w:p w14:paraId="58FFEB7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CF9B861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edicat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23544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D64148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758EB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FF0B10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FC39237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aving to go to the bath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CCFE7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4A840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B6E85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FD150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7FABEDEA" w14:textId="77777777" w:rsidTr="00D53CAD">
        <w:tc>
          <w:tcPr>
            <w:tcW w:w="787" w:type="dxa"/>
            <w:vMerge/>
          </w:tcPr>
          <w:p w14:paraId="4E4B209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32DACDA" w14:textId="77777777" w:rsidR="002308AF" w:rsidRPr="00E20A19" w:rsidRDefault="002308AF" w:rsidP="002308AF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environment of the hospital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4CEDE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45088E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A187E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FE7450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64F88B6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ecover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3C9B4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41E324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7CE50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36B1FB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4A079E4D" w14:textId="77777777" w:rsidTr="00D53CAD">
        <w:tc>
          <w:tcPr>
            <w:tcW w:w="787" w:type="dxa"/>
            <w:vMerge/>
          </w:tcPr>
          <w:p w14:paraId="01D32CB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D660706" w14:textId="77777777" w:rsidR="002308AF" w:rsidRPr="00E20A19" w:rsidRDefault="002308AF" w:rsidP="002308AF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 room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2835A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79FAC5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A3BA4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2D4D5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3FCFADE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Symptom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anagement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30DE9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CD7BBF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53CC2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8CBB5B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16742C9" w14:textId="77777777" w:rsidTr="00D53CAD">
        <w:tc>
          <w:tcPr>
            <w:tcW w:w="787" w:type="dxa"/>
            <w:vMerge/>
          </w:tcPr>
          <w:p w14:paraId="2150C1D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22A4FF2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uitabl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furnitur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49B8C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342772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E2946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63D67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3282D30" w14:textId="77777777" w:rsidR="002308AF" w:rsidRPr="00E20A19" w:rsidRDefault="002308AF" w:rsidP="002308AF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ptim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g pain medica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5A519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EFA09A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51B4D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E93A67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20207E6" w14:textId="77777777" w:rsidTr="00D53CAD">
        <w:tc>
          <w:tcPr>
            <w:tcW w:w="787" w:type="dxa"/>
            <w:vMerge/>
          </w:tcPr>
          <w:p w14:paraId="7179DB2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ADA5C76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spac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19FDB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E2685F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EED2B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3176D5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4CB2DF3" w14:textId="77777777" w:rsidR="002308AF" w:rsidRPr="00E20A19" w:rsidRDefault="002308AF" w:rsidP="002308AF">
            <w:pPr>
              <w:ind w:left="114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egular blood pressure check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AEA0B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358535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82EA2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5EC6E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3D24065B" w14:textId="77777777" w:rsidTr="00D53CAD">
        <w:tc>
          <w:tcPr>
            <w:tcW w:w="787" w:type="dxa"/>
            <w:vMerge/>
          </w:tcPr>
          <w:p w14:paraId="02F5FD4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202C797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Multi-person room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oes not facilitate rest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AFBF2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446119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1DAB7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046E2E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A7A502A" w14:textId="77777777" w:rsidR="002308AF" w:rsidRPr="00E20A19" w:rsidRDefault="002308AF" w:rsidP="002308A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hysical environment of the hospital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23C3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0ACF3D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13E54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45006D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4E5B45BD" w14:textId="77777777" w:rsidTr="00D53CAD">
        <w:tc>
          <w:tcPr>
            <w:tcW w:w="787" w:type="dxa"/>
            <w:vMerge/>
          </w:tcPr>
          <w:p w14:paraId="2A14A23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49F9A3A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elevision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et hanging righ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bove the bed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EC8E2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315EA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D7A78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E432CA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215D6FE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 ro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E5A88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780716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8C6FF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B10D6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5D1A11FF" w14:textId="77777777" w:rsidTr="00D53CAD">
        <w:tc>
          <w:tcPr>
            <w:tcW w:w="787" w:type="dxa"/>
            <w:vMerge/>
          </w:tcPr>
          <w:p w14:paraId="1E8F350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6F257C8" w14:textId="77777777" w:rsidR="002308AF" w:rsidRPr="00E20A19" w:rsidRDefault="002308AF" w:rsidP="002308AF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rd environment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1E98B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2D6083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04F38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0FE5C1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91F384B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Availability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uitable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furnitur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BF649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8302C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0E1A7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319BA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56B68675" w14:textId="77777777" w:rsidTr="00D53CAD">
        <w:tc>
          <w:tcPr>
            <w:tcW w:w="787" w:type="dxa"/>
            <w:vMerge/>
          </w:tcPr>
          <w:p w14:paraId="4C315D7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CDBABC6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nteresting corridor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5982F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02859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CACFD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595100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293AB1E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an en-suite bath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184C9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D3EA9D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05D83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345C57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FF0BF0A" w14:textId="77777777" w:rsidTr="00D53CAD">
        <w:tc>
          <w:tcPr>
            <w:tcW w:w="787" w:type="dxa"/>
            <w:vMerge/>
          </w:tcPr>
          <w:p w14:paraId="335110F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803D09B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Cluttered, busy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rridor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66A91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E71CEF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1CC97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E6ACDB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2632214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an exercise bik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1F140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4F7A2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0E0A7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4B3C74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7B59BD9" w14:textId="77777777" w:rsidTr="00D53CAD">
        <w:tc>
          <w:tcPr>
            <w:tcW w:w="787" w:type="dxa"/>
            <w:vMerge/>
          </w:tcPr>
          <w:p w14:paraId="01DDD11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5AABC37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Communal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‘living room’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(with or without organ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d activities)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035C8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02848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A24FA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2D6D77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714DE9A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separate areas for sleeping and daytime activ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AC82C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321D50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F7158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0108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B2C0278" w14:textId="77777777" w:rsidTr="00D53CAD">
        <w:tc>
          <w:tcPr>
            <w:tcW w:w="787" w:type="dxa"/>
            <w:vMerge/>
          </w:tcPr>
          <w:p w14:paraId="3D28C1F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FA66E1B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exercise ro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or exercise faciliti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DAFD4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33E6E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2E491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6B7E0E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73B3EE7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sufficient spa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E906F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4BD5D3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AEE4B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38A495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27FE0207" w14:textId="77777777" w:rsidTr="00D53CAD">
        <w:tc>
          <w:tcPr>
            <w:tcW w:w="787" w:type="dxa"/>
            <w:vMerge/>
          </w:tcPr>
          <w:p w14:paraId="22677F1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783C330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Lack of facilitie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o which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 can walk to get a drink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E3F1D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7C274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018AC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834B30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8C5E89E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Measure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discourag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ly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 be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  <w:t>(except when sleeping o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resting)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79C8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A13343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C6E66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2815DF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39AA73F" w14:textId="77777777" w:rsidTr="00D53CAD">
        <w:tc>
          <w:tcPr>
            <w:tcW w:w="787" w:type="dxa"/>
            <w:vMerge/>
          </w:tcPr>
          <w:p w14:paraId="56A09CB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AA8C79C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places to rest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FE8F2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BC7939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7573A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EE1995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FC38A3E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ulti-person 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9B7A3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6AC560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6D911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26479A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40F7043" w14:textId="77777777" w:rsidTr="00D53CAD">
        <w:tc>
          <w:tcPr>
            <w:tcW w:w="787" w:type="dxa"/>
            <w:vMerge/>
          </w:tcPr>
          <w:p w14:paraId="4F0EF79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C3D8F03" w14:textId="77777777" w:rsidR="002308AF" w:rsidRPr="00E20A19" w:rsidRDefault="002308AF" w:rsidP="002308AF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oor wayfinding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A4252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4332D4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5DC9C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B1292D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298EB45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Single 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869EB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A84AF6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4A985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C29D0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9BE7F23" w14:textId="77777777" w:rsidTr="00D53CAD">
        <w:tc>
          <w:tcPr>
            <w:tcW w:w="787" w:type="dxa"/>
            <w:vMerge/>
          </w:tcPr>
          <w:p w14:paraId="2F5275D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97F4EC3" w14:textId="77777777" w:rsidR="002308AF" w:rsidRPr="00E20A19" w:rsidRDefault="002308AF" w:rsidP="002308AF">
            <w:pPr>
              <w:ind w:left="-48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Resource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FD554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8BD2E6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A911E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D1FF25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DA14C39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elevision se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no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anging righ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bove the bed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F6054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C34E46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2A65F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9973AF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CF80A81" w14:textId="77777777" w:rsidTr="00D53CAD">
        <w:tc>
          <w:tcPr>
            <w:tcW w:w="787" w:type="dxa"/>
            <w:vMerge/>
          </w:tcPr>
          <w:p w14:paraId="6C200DE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4C2F705" w14:textId="77777777" w:rsidR="002308AF" w:rsidRPr="00E20A19" w:rsidRDefault="002308AF" w:rsidP="002308AF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High workloa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or nurses (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tim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8B3E0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D769C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0121C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37A85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E65F26B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rd environment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11C6D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06FDE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46624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35FB5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631B172" w14:textId="77777777" w:rsidTr="00D53CAD">
        <w:tc>
          <w:tcPr>
            <w:tcW w:w="787" w:type="dxa"/>
            <w:vMerge/>
          </w:tcPr>
          <w:p w14:paraId="12B7BEC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E1F59F9" w14:textId="77777777" w:rsidR="002308AF" w:rsidRPr="00E20A19" w:rsidRDefault="002308AF" w:rsidP="002308AF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imited availability of walking aid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CB725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EEE0EA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B50C7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ABE50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E7D44FC" w14:textId="77777777" w:rsidR="002308AF" w:rsidRPr="00E20A19" w:rsidRDefault="002308AF" w:rsidP="002308AF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Availability of a clutter-fre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rrido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CC476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5DCC5D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9E872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9B37F9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C92B619" w14:textId="77777777" w:rsidTr="00D53CAD">
        <w:tc>
          <w:tcPr>
            <w:tcW w:w="787" w:type="dxa"/>
            <w:vMerge/>
          </w:tcPr>
          <w:p w14:paraId="7B713F1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28E965F" w14:textId="77777777" w:rsidR="002308AF" w:rsidRPr="00E20A19" w:rsidRDefault="002308AF" w:rsidP="002308AF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imited staffing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2B90C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5D189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849EF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1D2275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63D143E" w14:textId="77777777" w:rsidR="002308AF" w:rsidRPr="00E20A19" w:rsidRDefault="002308AF" w:rsidP="002308AF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a coffee corne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3E793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7BD637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9C907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C5ED15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B2FE339" w14:textId="77777777" w:rsidTr="00D53CAD">
        <w:tc>
          <w:tcPr>
            <w:tcW w:w="787" w:type="dxa"/>
            <w:vMerge/>
          </w:tcPr>
          <w:p w14:paraId="3360CAB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34D2B44" w14:textId="77777777" w:rsidR="002308AF" w:rsidRPr="00E20A19" w:rsidRDefault="002308AF" w:rsidP="002308AF">
            <w:pPr>
              <w:ind w:left="5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uring evenings and weekends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819B4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12FE3B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40B2C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E179CC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AE6CE12" w14:textId="77777777" w:rsidR="002308AF" w:rsidRPr="00E20A19" w:rsidRDefault="002308AF" w:rsidP="002308AF">
            <w:pPr>
              <w:ind w:left="800" w:hanging="83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vailability of a commu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l ‘liv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room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’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7C567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40DE97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C2A36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A041F4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022C1B9" w14:textId="77777777" w:rsidTr="00D53CAD">
        <w:tc>
          <w:tcPr>
            <w:tcW w:w="787" w:type="dxa"/>
            <w:vMerge/>
          </w:tcPr>
          <w:p w14:paraId="472CB6A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9691B2A" w14:textId="77777777" w:rsidR="002308AF" w:rsidRPr="00E20A19" w:rsidRDefault="002308AF" w:rsidP="002308AF">
            <w:pPr>
              <w:ind w:left="23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s’ personal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belongings (clothing, shoes, walking aid)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not present at the hospital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3C79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34CC19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AAF67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3BD6FB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573CCCC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 be used fo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organ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d activ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84779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2EDA32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98858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3466F2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2493FC9" w14:textId="77777777" w:rsidTr="00D53CAD">
        <w:tc>
          <w:tcPr>
            <w:tcW w:w="787" w:type="dxa"/>
            <w:vMerge/>
          </w:tcPr>
          <w:p w14:paraId="106EA38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F849AA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2D06D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36CB67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A16BF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B8CAE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74D2C1A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      To be used as a dining 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A1CB0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7F6560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4F5B3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F6BB69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E85A479" w14:textId="77777777" w:rsidTr="00D53CAD">
        <w:tc>
          <w:tcPr>
            <w:tcW w:w="787" w:type="dxa"/>
            <w:vMerge/>
          </w:tcPr>
          <w:p w14:paraId="2F20E46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BE709D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71C02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E51E0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BD395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94EDB1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137B235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an exercise room or exercise fac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BC859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B5D4EF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AA34A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DB331A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B72F2DB" w14:textId="77777777" w:rsidTr="00D53CAD">
        <w:tc>
          <w:tcPr>
            <w:tcW w:w="787" w:type="dxa"/>
            <w:vMerge/>
          </w:tcPr>
          <w:p w14:paraId="38037BB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8ADF97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47355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7D6745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39313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22243D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790F9F9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Availability of places to sit in th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rrido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D2BD2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AE1BD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6DD45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C77653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5B6E8A25" w14:textId="77777777" w:rsidTr="00D53CAD">
        <w:tc>
          <w:tcPr>
            <w:tcW w:w="787" w:type="dxa"/>
            <w:vMerge/>
          </w:tcPr>
          <w:p w14:paraId="43DB896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833506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A0F97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18EB62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EEB5E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C65B6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EAD667F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walking rout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41D51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9829E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8D0B6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EFBC2D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2014A384" w14:textId="77777777" w:rsidTr="00D53CAD">
        <w:tc>
          <w:tcPr>
            <w:tcW w:w="787" w:type="dxa"/>
            <w:vMerge/>
          </w:tcPr>
          <w:p w14:paraId="3AB697B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9E62A8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F9827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80EBC6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5EF64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1B4F2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8B9202E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osy atmospher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144C6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2C4783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43C90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1846B4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95AA4DA" w14:textId="77777777" w:rsidTr="00D53CAD">
        <w:tc>
          <w:tcPr>
            <w:tcW w:w="787" w:type="dxa"/>
            <w:vMerge/>
          </w:tcPr>
          <w:p w14:paraId="52D1CA2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5462EA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77FA9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5D4F80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3BEC7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EBD1A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8D80219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D5613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0000B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27E54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69410F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AA14CDE" w14:textId="77777777" w:rsidTr="00D53CAD">
        <w:tc>
          <w:tcPr>
            <w:tcW w:w="787" w:type="dxa"/>
            <w:vMerge/>
          </w:tcPr>
          <w:p w14:paraId="4572F49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61F3EC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B8D31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8867E3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A580B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47B9C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CAFFF0E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os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tmospher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D8B98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351D97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1176C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705F55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EFCB93A" w14:textId="77777777" w:rsidTr="00D53CAD">
        <w:tc>
          <w:tcPr>
            <w:tcW w:w="787" w:type="dxa"/>
            <w:vMerge/>
          </w:tcPr>
          <w:p w14:paraId="390EA0B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1384B9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B7F7A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7A3C24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617E4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364B2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8ECE298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a coffee corne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BDAC8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90593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BB3FD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8DD3A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03F7469" w14:textId="77777777" w:rsidTr="00D53CAD">
        <w:tc>
          <w:tcPr>
            <w:tcW w:w="787" w:type="dxa"/>
            <w:vMerge/>
          </w:tcPr>
          <w:p w14:paraId="705ADBE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8B42F0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7CD2D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6B278B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CF190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FFA24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001EA0A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attractive plac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7C76E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5EA134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F317D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E7374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7E72043C" w14:textId="77777777" w:rsidTr="00D53CAD">
        <w:tc>
          <w:tcPr>
            <w:tcW w:w="787" w:type="dxa"/>
            <w:vMerge/>
          </w:tcPr>
          <w:p w14:paraId="6D6191A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31E4FC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E8168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B6306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6CECE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3C997B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7CDFEA2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walking rout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AE345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A1ABCE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CCE45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55FFCC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69AD661" w14:textId="77777777" w:rsidTr="00D53CAD">
        <w:tc>
          <w:tcPr>
            <w:tcW w:w="787" w:type="dxa"/>
            <w:vMerge/>
          </w:tcPr>
          <w:p w14:paraId="771961D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3CA57A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92967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6A2139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D5631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F4732C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9742329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utsid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75A31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6FDFF2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330AB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62EA5C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DAB553A" w14:textId="77777777" w:rsidTr="00D53CAD">
        <w:tc>
          <w:tcPr>
            <w:tcW w:w="787" w:type="dxa"/>
            <w:vMerge/>
          </w:tcPr>
          <w:p w14:paraId="6D1F103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BBE0B0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BA384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70CE33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767BE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07BC6C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78577D1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a garde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52574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EA39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B2517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EEC635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9BB790E" w14:textId="77777777" w:rsidTr="00D53CAD">
        <w:tc>
          <w:tcPr>
            <w:tcW w:w="787" w:type="dxa"/>
            <w:vMerge/>
          </w:tcPr>
          <w:p w14:paraId="00F13F0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20BC8C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22874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CADC12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D8051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48B40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22F3481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yfind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E090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7AD85B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F0C44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DA7CEF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7892EB2E" w14:textId="77777777" w:rsidTr="00D53CAD">
        <w:tc>
          <w:tcPr>
            <w:tcW w:w="787" w:type="dxa"/>
            <w:vMerge/>
          </w:tcPr>
          <w:p w14:paraId="481FBEB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4E447E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4A71F1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609BB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424D3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599F8D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EED6971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clear signag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F2D32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9AE3A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1CFDE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4628A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9B9F146" w14:textId="77777777" w:rsidTr="00D53CAD">
        <w:tc>
          <w:tcPr>
            <w:tcW w:w="787" w:type="dxa"/>
            <w:vMerge/>
          </w:tcPr>
          <w:p w14:paraId="3755335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A9FF66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5BCF78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D6FF62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429A9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531990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AC96DC6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Availability of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graphic symbol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outside patient rooms to improve recogni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852DE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C3EE33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9E945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5AD704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B9DA2EB" w14:textId="77777777" w:rsidTr="00D53CAD">
        <w:tc>
          <w:tcPr>
            <w:tcW w:w="787" w:type="dxa"/>
            <w:vMerge/>
          </w:tcPr>
          <w:p w14:paraId="0D69C00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CF7BB5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6DA84F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82BF6C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A83F7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696763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542F818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walking rout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34AD2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0E465D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2503A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809661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32D2D92" w14:textId="77777777" w:rsidTr="00D53CAD">
        <w:tc>
          <w:tcPr>
            <w:tcW w:w="787" w:type="dxa"/>
            <w:vMerge/>
          </w:tcPr>
          <w:p w14:paraId="797FFE2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E46879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2CBBEB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D5F26D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61520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E94CD8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D9D9EF7" w14:textId="77777777" w:rsidR="002308AF" w:rsidRPr="00E20A19" w:rsidRDefault="002308AF" w:rsidP="002308A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Resourc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E84B5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49FFC4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9D692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D7498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3CC6844F" w14:textId="77777777" w:rsidTr="00D53CAD">
        <w:tc>
          <w:tcPr>
            <w:tcW w:w="787" w:type="dxa"/>
            <w:vMerge/>
          </w:tcPr>
          <w:p w14:paraId="4739E5D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3347FD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0184CA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F420A8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9983D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3631FB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CC5EA62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equipment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BD7F2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3C3D4E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CC9F8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710DBA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583AAE5A" w14:textId="77777777" w:rsidTr="00D53CAD">
        <w:tc>
          <w:tcPr>
            <w:tcW w:w="787" w:type="dxa"/>
            <w:vMerge/>
          </w:tcPr>
          <w:p w14:paraId="26CE95D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E57AD27" w14:textId="77777777" w:rsidR="002308AF" w:rsidRPr="00E20A19" w:rsidRDefault="002308AF" w:rsidP="002308AF">
            <w:pPr>
              <w:ind w:left="6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49A8CA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812DA8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57450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D00671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3801B74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nti-skid sock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A9DDE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3B19EB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2278C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57FF08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5F9F4420" w14:textId="77777777" w:rsidTr="00D53CAD">
        <w:tc>
          <w:tcPr>
            <w:tcW w:w="787" w:type="dxa"/>
            <w:vMerge/>
          </w:tcPr>
          <w:p w14:paraId="5E3F95F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8696525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E5A27A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3B07BD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8B2A0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9D89A0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59AA516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rain bag holde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BC17F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2EFD91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68EF7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2B7C8C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73C2BE40" w14:textId="77777777" w:rsidTr="00D53CAD">
        <w:tc>
          <w:tcPr>
            <w:tcW w:w="787" w:type="dxa"/>
            <w:vMerge/>
          </w:tcPr>
          <w:p w14:paraId="7C056FC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79EAC5D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D47621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68B2BB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1965D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D640EA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29386BF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xercise and fitness equipment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A511F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7AE527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9EB27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431562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23C9F9BD" w14:textId="77777777" w:rsidTr="00D53CAD">
        <w:tc>
          <w:tcPr>
            <w:tcW w:w="787" w:type="dxa"/>
            <w:vMerge/>
          </w:tcPr>
          <w:p w14:paraId="1109A44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9EFD132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03934B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DA9451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CCB56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557609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4227C71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ifting devic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0CDC6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A6F739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B164F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07AD85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69B0A441" w14:textId="77777777" w:rsidTr="00D53CAD">
        <w:tc>
          <w:tcPr>
            <w:tcW w:w="787" w:type="dxa"/>
            <w:vMerge/>
          </w:tcPr>
          <w:p w14:paraId="167E9EB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29C21F6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ACF8C6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74ACB9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1878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D69CCF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EE9081B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ortable oxygen tank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E8CEB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A4E692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255CA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D6152C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7001B2AD" w14:textId="77777777" w:rsidTr="00D53CAD">
        <w:tc>
          <w:tcPr>
            <w:tcW w:w="787" w:type="dxa"/>
            <w:vMerge/>
          </w:tcPr>
          <w:p w14:paraId="389A524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352CFD3" w14:textId="77777777" w:rsidR="002308AF" w:rsidRPr="00E20A19" w:rsidRDefault="002308AF" w:rsidP="002308AF">
            <w:pPr>
              <w:ind w:left="6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AFB925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028FDE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A13DB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7C880A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1FD2A5D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lking aid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4F109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C3B824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011A4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F5A231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23226E4" w14:textId="77777777" w:rsidTr="00D53CAD">
        <w:tc>
          <w:tcPr>
            <w:tcW w:w="787" w:type="dxa"/>
            <w:vMerge/>
          </w:tcPr>
          <w:p w14:paraId="0C30780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A799503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556603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DB60CC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15E0C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E5BFC2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9E4DB79" w14:textId="77777777" w:rsidR="002308AF" w:rsidRPr="00E20A19" w:rsidRDefault="002308AF" w:rsidP="002308AF">
            <w:pPr>
              <w:ind w:left="7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heelchai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C4AE7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65C83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BF070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57C721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24B1399B" w14:textId="77777777" w:rsidTr="00D53CAD">
        <w:tc>
          <w:tcPr>
            <w:tcW w:w="787" w:type="dxa"/>
            <w:vMerge/>
          </w:tcPr>
          <w:p w14:paraId="590AAB5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95B9FB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B0A228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EDBEEC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64690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51D89C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93AA001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meaningful activ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193FF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8B805B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C09B5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614529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7ECA5B13" w14:textId="77777777" w:rsidTr="00D53CAD">
        <w:tc>
          <w:tcPr>
            <w:tcW w:w="787" w:type="dxa"/>
            <w:vMerge/>
          </w:tcPr>
          <w:p w14:paraId="3DFBC57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ED3AEC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9E6451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1F47F6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C897A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96E46C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69DC564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Bingo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AA4E4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98A593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8DF91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09993D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79BB207F" w14:textId="77777777" w:rsidTr="00D53CAD">
        <w:tc>
          <w:tcPr>
            <w:tcW w:w="787" w:type="dxa"/>
            <w:vMerge/>
          </w:tcPr>
          <w:p w14:paraId="3414E74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0F986E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FB92C4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DE469E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BF68A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01FCA0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E966130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xhibition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1B1E9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D72655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A7BC6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5F3EC4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6240C609" w14:textId="77777777" w:rsidTr="00D53CAD">
        <w:tc>
          <w:tcPr>
            <w:tcW w:w="787" w:type="dxa"/>
            <w:vMerge/>
          </w:tcPr>
          <w:p w14:paraId="1ADAB2C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308717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5F532B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AA7DD4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E04F6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C53B44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2380407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Gam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FF3A2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F672AE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E500D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35DD85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58DD5512" w14:textId="77777777" w:rsidTr="00D53CAD">
        <w:tc>
          <w:tcPr>
            <w:tcW w:w="787" w:type="dxa"/>
            <w:vMerge/>
          </w:tcPr>
          <w:p w14:paraId="69FA37F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F41B96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772608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9ED4EF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FC321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91AE26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76BF32A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ectur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5C6E1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BF9694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480C8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916559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5781E1BA" w14:textId="77777777" w:rsidTr="00D53CAD">
        <w:tc>
          <w:tcPr>
            <w:tcW w:w="787" w:type="dxa"/>
            <w:vMerge/>
          </w:tcPr>
          <w:p w14:paraId="3E1572A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7DB2AD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E07FF6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3DD14B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6F85B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869BF4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BDB1187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raft work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3C5DF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CEE3C6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90FE0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6F64F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7C9A7C5" w14:textId="77777777" w:rsidTr="00D53CAD">
        <w:tc>
          <w:tcPr>
            <w:tcW w:w="787" w:type="dxa"/>
            <w:vMerge/>
          </w:tcPr>
          <w:p w14:paraId="2CBD6FA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A71B77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797D02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619617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BD622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A6B746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75D14B1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Mov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EFA78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CFA24E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679E3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2DA96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CCCF098" w14:textId="77777777" w:rsidTr="00D53CAD">
        <w:tc>
          <w:tcPr>
            <w:tcW w:w="787" w:type="dxa"/>
            <w:vMerge/>
          </w:tcPr>
          <w:p w14:paraId="2E35FCF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837809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44D761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AB89B5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2C0E8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0372F0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01430C1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rgan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ed exercise classes 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9F36B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402620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77305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870B6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1650657" w14:textId="77777777" w:rsidTr="00D53CAD">
        <w:tc>
          <w:tcPr>
            <w:tcW w:w="787" w:type="dxa"/>
            <w:vMerge/>
          </w:tcPr>
          <w:p w14:paraId="2D36B4F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6C90E9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A42A7A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A268CD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F6899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40881F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56F28DD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Organ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ed group activities o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recreational therap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7F865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B51B29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3C1AF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4E49CE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2D58CF0" w14:textId="77777777" w:rsidTr="00D53CAD">
        <w:tc>
          <w:tcPr>
            <w:tcW w:w="787" w:type="dxa"/>
            <w:vMerge/>
          </w:tcPr>
          <w:p w14:paraId="0BB1141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35BAF9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F6AE38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2A899E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25DCA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C8FF94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A5AA1C8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erformanc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musical, theatre)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FD6E1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274580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627DF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87D3C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95078F2" w14:textId="77777777" w:rsidTr="00D53CAD">
        <w:tc>
          <w:tcPr>
            <w:tcW w:w="787" w:type="dxa"/>
            <w:vMerge/>
          </w:tcPr>
          <w:p w14:paraId="558C737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8371A8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501FD5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860F14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16437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326BEB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0702D55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ead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(availability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ewspapers, books)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87D31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7BA3FE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32D8F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CB93C7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568B4071" w14:textId="77777777" w:rsidTr="00D53CAD">
        <w:tc>
          <w:tcPr>
            <w:tcW w:w="787" w:type="dxa"/>
            <w:vMerge/>
          </w:tcPr>
          <w:p w14:paraId="6F3C90B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1897EA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2CD686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D2BCC3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45CB7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49C152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2E499D1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taff availabilit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EDAB3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6CD161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D67A4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31CE50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478E47E" w14:textId="77777777" w:rsidTr="00D53CAD">
        <w:tc>
          <w:tcPr>
            <w:tcW w:w="787" w:type="dxa"/>
            <w:vMerge/>
          </w:tcPr>
          <w:p w14:paraId="3734156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425EEE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E4AEFA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BD7D9E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CFCB7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8BD457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01E804E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an activity counsellor in the communal roo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2D124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22A42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FF4F4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990D64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20D0752B" w14:textId="77777777" w:rsidTr="00D53CAD">
        <w:tc>
          <w:tcPr>
            <w:tcW w:w="787" w:type="dxa"/>
            <w:vMerge/>
          </w:tcPr>
          <w:p w14:paraId="1CE27DE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805EA3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5F799F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6D9C1D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ED2DC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802876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4127A20" w14:textId="77777777" w:rsidR="002308AF" w:rsidRPr="00E20A19" w:rsidRDefault="002308AF" w:rsidP="002308AF">
            <w:pPr>
              <w:ind w:left="80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vailability of voluntee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E3FE6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CA4B5E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E22C2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0C42BC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7A0D1F90" w14:textId="77777777" w:rsidTr="00D53CAD">
        <w:tc>
          <w:tcPr>
            <w:tcW w:w="787" w:type="dxa"/>
            <w:vMerge/>
          </w:tcPr>
          <w:p w14:paraId="782BC07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183B13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433052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45A093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1FEDE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CF7755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C5E49BA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Availability of sufficient tim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workloa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not too high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3F2F6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B0B2DA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E4582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117D32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20F67B1" w14:textId="77777777" w:rsidTr="00D53CAD">
        <w:tc>
          <w:tcPr>
            <w:tcW w:w="787" w:type="dxa"/>
            <w:vMerge/>
          </w:tcPr>
          <w:p w14:paraId="6480DCA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E9F0BB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690C1F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A6E2F2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1469F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A3352A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DF588AF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atients’ personal belongings (clothing, sho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walking aid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) are present at the hospital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89832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978760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540FA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CE96D3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5A2657C" w14:textId="77777777" w:rsidTr="00D53CAD">
        <w:tc>
          <w:tcPr>
            <w:tcW w:w="787" w:type="dxa"/>
            <w:vMerge/>
          </w:tcPr>
          <w:p w14:paraId="6409B82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3EBB67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4C3F9C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D53100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99CAB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503560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C0737AE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echnolog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F00DD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34ECB4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D9B0D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A623BF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410567BD" w14:textId="77777777" w:rsidTr="00D53CAD">
        <w:tc>
          <w:tcPr>
            <w:tcW w:w="787" w:type="dxa"/>
            <w:vMerge/>
          </w:tcPr>
          <w:p w14:paraId="221C241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CA111E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A3856F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E6DBE6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2DC8A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E78D0E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BF39E37" w14:textId="77777777" w:rsidR="002308AF" w:rsidRPr="00E20A19" w:rsidRDefault="002308AF" w:rsidP="002308AF">
            <w:pPr>
              <w:ind w:left="84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Gaming 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96B7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06C72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77098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0B5FF0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558310D" w14:textId="77777777" w:rsidTr="00D53CAD">
        <w:tc>
          <w:tcPr>
            <w:tcW w:w="787" w:type="dxa"/>
            <w:vMerge/>
          </w:tcPr>
          <w:p w14:paraId="0769A05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A390BE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98ACF7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D46291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A3A3A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BCB573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2DE2011" w14:textId="77777777" w:rsidR="002308AF" w:rsidRPr="00E20A19" w:rsidRDefault="002308AF" w:rsidP="002308AF">
            <w:pPr>
              <w:ind w:left="84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Virtual bike rid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80F76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4A0125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EC916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D93420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38A0AAA" w14:textId="77777777" w:rsidTr="00D53CAD">
        <w:tc>
          <w:tcPr>
            <w:tcW w:w="787" w:type="dxa"/>
            <w:vMerge/>
          </w:tcPr>
          <w:p w14:paraId="635E8FF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DC60B8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1B57CE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86A17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ECEE0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1746B4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A44F3B0" w14:textId="77777777" w:rsidR="002308AF" w:rsidRPr="00E20A19" w:rsidRDefault="002308AF" w:rsidP="002308AF">
            <w:pPr>
              <w:ind w:left="84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teractive projection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457FC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F44C5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5F338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B493BD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C859DD1" w14:textId="77777777" w:rsidTr="00D53CAD">
        <w:tc>
          <w:tcPr>
            <w:tcW w:w="787" w:type="dxa"/>
            <w:vMerge/>
            <w:tcBorders>
              <w:bottom w:val="single" w:sz="4" w:space="0" w:color="auto"/>
            </w:tcBorders>
          </w:tcPr>
          <w:p w14:paraId="21C7E7F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single" w:sz="4" w:space="0" w:color="auto"/>
            </w:tcBorders>
          </w:tcPr>
          <w:p w14:paraId="0D1A97C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single" w:sz="4" w:space="0" w:color="auto"/>
            </w:tcBorders>
          </w:tcPr>
          <w:p w14:paraId="503E0EE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77CE8AA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9AB427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4A211EC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single" w:sz="4" w:space="0" w:color="auto"/>
            </w:tcBorders>
          </w:tcPr>
          <w:p w14:paraId="73A597F2" w14:textId="77777777" w:rsidR="002308AF" w:rsidRPr="00E20A19" w:rsidRDefault="002308AF" w:rsidP="002308AF">
            <w:pPr>
              <w:ind w:left="84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Virtual Reality</w:t>
            </w:r>
          </w:p>
        </w:tc>
        <w:tc>
          <w:tcPr>
            <w:tcW w:w="4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2C303D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E7742B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7711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0FCAA76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A3D1D58" w14:textId="77777777" w:rsidTr="00B645A3">
        <w:trPr>
          <w:trHeight w:val="562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454F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2. Social influences</w:t>
            </w:r>
          </w:p>
        </w:tc>
      </w:tr>
      <w:tr w:rsidR="002308AF" w:rsidRPr="00E20A19" w14:paraId="56F87735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659B6B9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167C8483" w14:textId="77777777" w:rsidR="002308AF" w:rsidRPr="00E20A19" w:rsidRDefault="002308AF" w:rsidP="002308AF">
            <w:pPr>
              <w:ind w:left="-5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influence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1F44F9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549DF79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3074B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1CFA329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</w:tcBorders>
          </w:tcPr>
          <w:p w14:paraId="4572FDAE" w14:textId="77777777" w:rsidR="002308AF" w:rsidRPr="00E20A19" w:rsidRDefault="002308AF" w:rsidP="002308A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HCPs’</w:t>
            </w:r>
            <w:proofErr w:type="spellEnd"/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influence</w:t>
            </w:r>
          </w:p>
        </w:tc>
        <w:tc>
          <w:tcPr>
            <w:tcW w:w="47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77AD29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6DEE485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5A2F1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43CE289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1D1F3D87" w14:textId="77777777" w:rsidTr="00D53CAD">
        <w:tc>
          <w:tcPr>
            <w:tcW w:w="787" w:type="dxa"/>
            <w:vMerge/>
          </w:tcPr>
          <w:p w14:paraId="15020F3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B0F489E" w14:textId="77777777" w:rsidR="002308AF" w:rsidRPr="00E20A19" w:rsidRDefault="002308AF" w:rsidP="002308AF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encouragement and assistanc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61846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C2052C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15934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9C11BD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054B36F" w14:textId="53DCE2D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volving visitors in promoting PA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behaviou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747DF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C125CD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81006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AF8FD6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E80E3D3" w14:textId="77777777" w:rsidTr="00D53CAD">
        <w:tc>
          <w:tcPr>
            <w:tcW w:w="787" w:type="dxa"/>
            <w:vMerge/>
          </w:tcPr>
          <w:p w14:paraId="5288325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E002CB0" w14:textId="77777777" w:rsidR="002308AF" w:rsidRPr="00E20A19" w:rsidRDefault="002308AF" w:rsidP="002308AF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more care than necessary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BF4A2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08CC1C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F3338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0CB76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DE3FACF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atient -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CP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relationship based on trust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19D56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01BBF9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918CB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CF732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2080625C" w14:textId="77777777" w:rsidTr="00D53CAD">
        <w:tc>
          <w:tcPr>
            <w:tcW w:w="787" w:type="dxa"/>
            <w:vMerge/>
          </w:tcPr>
          <w:p w14:paraId="71B0F4E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CAF7D23" w14:textId="77777777" w:rsidR="002308AF" w:rsidRPr="00E20A19" w:rsidRDefault="002308AF" w:rsidP="002308AF">
            <w:pPr>
              <w:ind w:left="-5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influenc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60651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412A76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ACECE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09A65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83E856A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ositive patient -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CP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interac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90DD0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7BD46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90F14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D84F38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2157F99B" w14:textId="77777777" w:rsidTr="00D53CAD">
        <w:tc>
          <w:tcPr>
            <w:tcW w:w="787" w:type="dxa"/>
            <w:vMerge/>
          </w:tcPr>
          <w:p w14:paraId="784A19E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DD0420E" w14:textId="77777777" w:rsidR="002308AF" w:rsidRPr="00E20A19" w:rsidRDefault="002308AF" w:rsidP="002308AF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No need for social interaction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82E13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D07A5F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6050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FAB249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3A7D9A0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esence of a physician on the ward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54931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C9B832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03C9B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D5F053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23BB5B3" w14:textId="77777777" w:rsidTr="00D53CAD">
        <w:tc>
          <w:tcPr>
            <w:tcW w:w="787" w:type="dxa"/>
            <w:vMerge/>
          </w:tcPr>
          <w:p w14:paraId="470F74F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7080B44" w14:textId="77777777" w:rsidR="002308AF" w:rsidRPr="00E20A19" w:rsidRDefault="002308AF" w:rsidP="002308AF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Not following </w:t>
            </w:r>
            <w:proofErr w:type="spellStart"/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CP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’</w:t>
            </w:r>
            <w:proofErr w:type="spellEnd"/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dv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A5051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7C252C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EF427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9D5875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FB66368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encouragement and assistan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10733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209DC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51E03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71380A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2F92133" w14:textId="77777777" w:rsidTr="00D53CAD">
        <w:tc>
          <w:tcPr>
            <w:tcW w:w="787" w:type="dxa"/>
            <w:vMerge/>
          </w:tcPr>
          <w:p w14:paraId="27B679D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E6D9AA1" w14:textId="77777777" w:rsidR="002308AF" w:rsidRPr="00E20A19" w:rsidRDefault="002308AF" w:rsidP="002308AF">
            <w:pPr>
              <w:ind w:left="-5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Visitors’ influenc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D1E4A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83EF16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BEEDF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4BC848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F363BA4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o go outside 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9AC65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B6CCB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D7962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EA7B5E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736BBE6" w14:textId="77777777" w:rsidTr="00D53CAD">
        <w:tc>
          <w:tcPr>
            <w:tcW w:w="787" w:type="dxa"/>
            <w:vMerge/>
          </w:tcPr>
          <w:p w14:paraId="6A7B7EA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EB71122" w14:textId="77777777" w:rsidR="002308AF" w:rsidRPr="00E20A19" w:rsidRDefault="002308AF" w:rsidP="002308AF">
            <w:pPr>
              <w:ind w:left="51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ack of encouragement and assistanc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1902D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8FDD5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2BDCA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9BDB2E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D857B3A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o go to examinations, treatment or activities elsewhere in the hospital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D506B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B7029A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FA867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066AA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34807531" w14:textId="77777777" w:rsidTr="00D53CAD">
        <w:tc>
          <w:tcPr>
            <w:tcW w:w="787" w:type="dxa"/>
            <w:vMerge/>
          </w:tcPr>
          <w:p w14:paraId="59D32C9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5635682" w14:textId="77777777" w:rsidR="002308AF" w:rsidRPr="00E20A19" w:rsidRDefault="002308AF" w:rsidP="002308AF">
            <w:pPr>
              <w:ind w:left="-5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Discrepancy between patients' and </w:t>
            </w:r>
            <w:proofErr w:type="spellStart"/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CPs'</w:t>
            </w:r>
            <w:proofErr w:type="spellEnd"/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expectations regarding the amoun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f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care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FA7A0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A28B00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F66AB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69BF3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8D93956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o improve wayfind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94CF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88B815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ECE07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C6CC9A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A9D3DCB" w14:textId="77777777" w:rsidTr="00D53CAD">
        <w:tc>
          <w:tcPr>
            <w:tcW w:w="787" w:type="dxa"/>
            <w:vMerge/>
          </w:tcPr>
          <w:p w14:paraId="3F1C9FC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829AFD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24BA73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B59E5B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CE219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8EC016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0FF0BA4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o patients lacking motivation to be activ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6E34A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5E776C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C3F8B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828A70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5016A636" w14:textId="77777777" w:rsidTr="00D53CAD">
        <w:tc>
          <w:tcPr>
            <w:tcW w:w="787" w:type="dxa"/>
            <w:vMerge/>
          </w:tcPr>
          <w:p w14:paraId="1D5864B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31BD33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D83851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99539C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D5E47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4A9FE4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88D8073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o patients who are dependent on others during P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85A9A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DC91D8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7F1CB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27E3DD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3EA67D4" w14:textId="77777777" w:rsidTr="00D53CAD">
        <w:trPr>
          <w:trHeight w:val="60"/>
        </w:trPr>
        <w:tc>
          <w:tcPr>
            <w:tcW w:w="787" w:type="dxa"/>
            <w:vMerge/>
          </w:tcPr>
          <w:p w14:paraId="0FF3484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3296DE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76A8FD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E1CD8D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B68CC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D42EF9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BEDD956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o patients with cognitive impairment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B7605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BF7572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D818F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42775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679FD60" w14:textId="77777777" w:rsidTr="00D53CAD">
        <w:tc>
          <w:tcPr>
            <w:tcW w:w="787" w:type="dxa"/>
            <w:vMerge/>
          </w:tcPr>
          <w:p w14:paraId="129E149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587F5B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BEB1F3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61851D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09C54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7E1485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8A244B8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o patients with fear of walk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33296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9C71C3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93649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F86EE8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5231BA7B" w14:textId="77777777" w:rsidTr="00D53CAD">
        <w:tc>
          <w:tcPr>
            <w:tcW w:w="787" w:type="dxa"/>
            <w:vMerge/>
          </w:tcPr>
          <w:p w14:paraId="10FA0C2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3B17B4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AD237D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DB51B0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DAD94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1CE245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C547273" w14:textId="77777777" w:rsidR="002308AF" w:rsidRPr="00E20A19" w:rsidRDefault="002308AF" w:rsidP="002308AF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Other patients’ influen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B767A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D0FCB7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FD08E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34BE8E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1B30CB7" w14:textId="77777777" w:rsidTr="00D53CAD">
        <w:tc>
          <w:tcPr>
            <w:tcW w:w="787" w:type="dxa"/>
            <w:vMerge/>
          </w:tcPr>
          <w:p w14:paraId="58CBEA1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1E0FD7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F68175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7545A6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1C9CD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6BA079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9C25F75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encouragement and assistan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D4F46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4B0F8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3FBAF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BF56F1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346BAAE" w14:textId="77777777" w:rsidTr="00D53CAD">
        <w:tc>
          <w:tcPr>
            <w:tcW w:w="787" w:type="dxa"/>
            <w:vMerge/>
          </w:tcPr>
          <w:p w14:paraId="4CFB6FA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4F7CCE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17C022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D6C266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B18A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9BCF46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0F9601F" w14:textId="77777777" w:rsidR="002308AF" w:rsidRPr="00E20A19" w:rsidRDefault="002308AF" w:rsidP="002308AF">
            <w:pPr>
              <w:ind w:left="-5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Patients’ influen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E9686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A56AA1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C7B4B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D6D403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71C88917" w14:textId="77777777" w:rsidTr="00D53CAD">
        <w:tc>
          <w:tcPr>
            <w:tcW w:w="787" w:type="dxa"/>
            <w:vMerge/>
          </w:tcPr>
          <w:p w14:paraId="2B74808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F7464C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F4C2CE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86322E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3F16B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5565A2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CCE039C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Following </w:t>
            </w:r>
            <w:proofErr w:type="spellStart"/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HCP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’</w:t>
            </w:r>
            <w:proofErr w:type="spellEnd"/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adv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6D1F0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4B776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31796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20C027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D307F29" w14:textId="77777777" w:rsidTr="00D53CAD">
        <w:tc>
          <w:tcPr>
            <w:tcW w:w="787" w:type="dxa"/>
            <w:vMerge/>
          </w:tcPr>
          <w:p w14:paraId="3540381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BB459D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0E8642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E560EB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80772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968BF6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283CC40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Wanting social interac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3F9A6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414260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02EF7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FA9B92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AF86FC4" w14:textId="77777777" w:rsidTr="00D53CAD">
        <w:tc>
          <w:tcPr>
            <w:tcW w:w="787" w:type="dxa"/>
            <w:vMerge/>
          </w:tcPr>
          <w:p w14:paraId="188AFCA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70B1AF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017159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0A4AFE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FD0D9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EFFC13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4A4F10A" w14:textId="77777777" w:rsidR="002308AF" w:rsidRPr="00E20A19" w:rsidRDefault="002308AF" w:rsidP="002308A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b/>
                <w:sz w:val="16"/>
                <w:szCs w:val="16"/>
                <w:lang w:val="en-GB"/>
              </w:rPr>
              <w:t>Visitors’ influen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BFE92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B60FCF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D5BAF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C718B4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03189B33" w14:textId="77777777" w:rsidTr="00D53CAD">
        <w:tc>
          <w:tcPr>
            <w:tcW w:w="787" w:type="dxa"/>
            <w:vMerge/>
            <w:tcBorders>
              <w:bottom w:val="single" w:sz="4" w:space="0" w:color="auto"/>
            </w:tcBorders>
          </w:tcPr>
          <w:p w14:paraId="37E497A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single" w:sz="4" w:space="0" w:color="auto"/>
            </w:tcBorders>
          </w:tcPr>
          <w:p w14:paraId="579ADF9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single" w:sz="4" w:space="0" w:color="auto"/>
            </w:tcBorders>
          </w:tcPr>
          <w:p w14:paraId="6B81BD9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6B521F3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88576F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433111A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single" w:sz="4" w:space="0" w:color="auto"/>
            </w:tcBorders>
          </w:tcPr>
          <w:p w14:paraId="4C7E4706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encouragement and assistance</w:t>
            </w:r>
          </w:p>
        </w:tc>
        <w:tc>
          <w:tcPr>
            <w:tcW w:w="4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777C7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9EF699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2260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D69135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3530DC6" w14:textId="77777777" w:rsidTr="00135EBB">
        <w:trPr>
          <w:trHeight w:val="478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6A0C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3. Emotion</w:t>
            </w:r>
          </w:p>
        </w:tc>
      </w:tr>
      <w:tr w:rsidR="002308AF" w:rsidRPr="00E20A19" w14:paraId="3938063D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14442BB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164EBE17" w14:textId="77777777" w:rsidR="002308AF" w:rsidRPr="00E20A19" w:rsidRDefault="002308AF" w:rsidP="002308AF">
            <w:pPr>
              <w:ind w:left="-5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Embarrassment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DF365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F33C9F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D720C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18125B2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</w:tcBorders>
          </w:tcPr>
          <w:p w14:paraId="133F9241" w14:textId="77777777" w:rsidR="002308AF" w:rsidRPr="00E20A19" w:rsidRDefault="002308AF" w:rsidP="002308A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78" w:type="dxa"/>
            <w:tcBorders>
              <w:top w:val="single" w:sz="4" w:space="0" w:color="auto"/>
              <w:bottom w:val="dotted" w:sz="4" w:space="0" w:color="auto"/>
            </w:tcBorders>
          </w:tcPr>
          <w:p w14:paraId="08DA8C1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</w:tcPr>
          <w:p w14:paraId="433D75A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7D8121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73BB91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5CBBEEEB" w14:textId="77777777" w:rsidTr="00D53CAD">
        <w:tc>
          <w:tcPr>
            <w:tcW w:w="787" w:type="dxa"/>
            <w:vMerge/>
          </w:tcPr>
          <w:p w14:paraId="3554211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785208D" w14:textId="77777777" w:rsidR="002308AF" w:rsidRPr="00E20A19" w:rsidRDefault="002308AF" w:rsidP="002308AF">
            <w:pPr>
              <w:ind w:left="-5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Fear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f falling o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getting lost)</w:t>
            </w: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3EB4D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5AC5A1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0846B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88CF28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2420DE5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</w:tcPr>
          <w:p w14:paraId="6B1C020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C85A4E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14D35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FFD8AA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5BF18129" w14:textId="77777777" w:rsidTr="00D53CAD">
        <w:tc>
          <w:tcPr>
            <w:tcW w:w="787" w:type="dxa"/>
            <w:vMerge/>
            <w:tcBorders>
              <w:bottom w:val="single" w:sz="4" w:space="0" w:color="auto"/>
            </w:tcBorders>
          </w:tcPr>
          <w:p w14:paraId="30C9A28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single" w:sz="4" w:space="0" w:color="auto"/>
            </w:tcBorders>
          </w:tcPr>
          <w:p w14:paraId="426E2516" w14:textId="77777777" w:rsidR="002308AF" w:rsidRPr="00E20A19" w:rsidRDefault="002308AF" w:rsidP="002308AF">
            <w:pPr>
              <w:ind w:left="-5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Self-pity</w:t>
            </w:r>
          </w:p>
        </w:tc>
        <w:tc>
          <w:tcPr>
            <w:tcW w:w="42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6918E5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3" w:type="dxa"/>
            <w:tcBorders>
              <w:top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90F69A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57D7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5DBB2ED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single" w:sz="4" w:space="0" w:color="auto"/>
            </w:tcBorders>
          </w:tcPr>
          <w:p w14:paraId="710114E5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78" w:type="dxa"/>
            <w:tcBorders>
              <w:top w:val="dotted" w:sz="4" w:space="0" w:color="auto"/>
              <w:bottom w:val="single" w:sz="4" w:space="0" w:color="auto"/>
            </w:tcBorders>
          </w:tcPr>
          <w:p w14:paraId="518B7BC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6F1801A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704D37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F30531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7FFD3D30" w14:textId="77777777" w:rsidTr="006E5B94">
        <w:trPr>
          <w:trHeight w:val="533"/>
        </w:trPr>
        <w:tc>
          <w:tcPr>
            <w:tcW w:w="13083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4E4E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4. Behavioural Regulation</w:t>
            </w:r>
          </w:p>
        </w:tc>
      </w:tr>
      <w:tr w:rsidR="002308AF" w:rsidRPr="00E20A19" w14:paraId="3EAD02E5" w14:textId="77777777" w:rsidTr="00D53CAD">
        <w:tc>
          <w:tcPr>
            <w:tcW w:w="787" w:type="dxa"/>
            <w:vMerge w:val="restart"/>
            <w:tcBorders>
              <w:top w:val="single" w:sz="4" w:space="0" w:color="auto"/>
            </w:tcBorders>
          </w:tcPr>
          <w:p w14:paraId="3121562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single" w:sz="4" w:space="0" w:color="auto"/>
              <w:bottom w:val="dotted" w:sz="4" w:space="0" w:color="auto"/>
            </w:tcBorders>
          </w:tcPr>
          <w:p w14:paraId="66F29F1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0A1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24" w:type="dxa"/>
            <w:tcBorders>
              <w:top w:val="single" w:sz="4" w:space="0" w:color="auto"/>
              <w:bottom w:val="dotted" w:sz="4" w:space="0" w:color="auto"/>
            </w:tcBorders>
          </w:tcPr>
          <w:p w14:paraId="04CDDA1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dotted" w:sz="4" w:space="0" w:color="auto"/>
              <w:right w:val="nil"/>
            </w:tcBorders>
          </w:tcPr>
          <w:p w14:paraId="6833BE8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42120A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5EE77D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single" w:sz="4" w:space="0" w:color="auto"/>
              <w:bottom w:val="dotted" w:sz="4" w:space="0" w:color="auto"/>
            </w:tcBorders>
          </w:tcPr>
          <w:p w14:paraId="48775BE6" w14:textId="77777777" w:rsidR="002308AF" w:rsidRPr="00E20A19" w:rsidRDefault="002308AF" w:rsidP="002308A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information</w:t>
            </w:r>
          </w:p>
        </w:tc>
        <w:tc>
          <w:tcPr>
            <w:tcW w:w="478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60D71A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6CCCF69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1DF00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2D8E144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4AA9A69C" w14:textId="77777777" w:rsidTr="00D53CAD">
        <w:tc>
          <w:tcPr>
            <w:tcW w:w="787" w:type="dxa"/>
            <w:vMerge/>
          </w:tcPr>
          <w:p w14:paraId="0E54E4E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9DD75D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FFE745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FC3545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87D3A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CCF175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FBF3980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information on patients' functional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0DB59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FD719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FBD68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61814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6F7F4072" w14:textId="77777777" w:rsidTr="00D53CAD">
        <w:tc>
          <w:tcPr>
            <w:tcW w:w="787" w:type="dxa"/>
            <w:vMerge/>
          </w:tcPr>
          <w:p w14:paraId="6969876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07BBD3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6163E5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E638B1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DCD83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25E7E8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E29F49D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HCP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formation on patients' functional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99FB8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052873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1A0C6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5B2AA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F007C7F" w14:textId="77777777" w:rsidTr="00D53CAD">
        <w:tc>
          <w:tcPr>
            <w:tcW w:w="787" w:type="dxa"/>
            <w:vMerge/>
          </w:tcPr>
          <w:p w14:paraId="7FD84D1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811AEE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96F245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7D1EA5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1798B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34A9C8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0634D58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y u</w:t>
            </w:r>
            <w:r w:rsidRPr="006E4165">
              <w:rPr>
                <w:rFonts w:ascii="Arial" w:hAnsi="Arial" w:cs="Arial"/>
                <w:sz w:val="16"/>
                <w:szCs w:val="16"/>
                <w:lang w:val="en-GB"/>
              </w:rPr>
              <w:t xml:space="preserve">sing patient communication boards 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9AF73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00A04E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6B775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4CE723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226EBDE" w14:textId="77777777" w:rsidTr="00D53CAD">
        <w:tc>
          <w:tcPr>
            <w:tcW w:w="787" w:type="dxa"/>
            <w:vMerge/>
          </w:tcPr>
          <w:p w14:paraId="00B5102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D39269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48A762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EE4834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8DEA7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2692B6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7B3DE06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y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discussing case studies within the team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59557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030731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BB664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94EE15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58BDB21" w14:textId="77777777" w:rsidTr="00D53CAD">
        <w:tc>
          <w:tcPr>
            <w:tcW w:w="787" w:type="dxa"/>
            <w:vMerge/>
          </w:tcPr>
          <w:p w14:paraId="0A337ED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495B3C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E1DCF0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89CFAC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4D114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C9C0BE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982AC6F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Using mobility champion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1E0BA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CB1936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6FD34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409C30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28D065BE" w14:textId="77777777" w:rsidTr="00D53CAD">
        <w:tc>
          <w:tcPr>
            <w:tcW w:w="787" w:type="dxa"/>
            <w:vMerge/>
          </w:tcPr>
          <w:p w14:paraId="216256E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4ADCF6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AFADF0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54A573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00029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B70243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829FEC9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patients and visitor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information on patients’ functional capabil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2056A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9AA668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2CBCC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453402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7FF68517" w14:textId="77777777" w:rsidTr="00D53CAD">
        <w:tc>
          <w:tcPr>
            <w:tcW w:w="787" w:type="dxa"/>
            <w:vMerge/>
          </w:tcPr>
          <w:p w14:paraId="5DDBFA7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B25B71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0EF0A0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D61CD9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18380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829297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E27E544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face-to-fa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9315E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4BD161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0546E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67DB78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206E2D12" w14:textId="77777777" w:rsidTr="00D53CAD">
        <w:tc>
          <w:tcPr>
            <w:tcW w:w="787" w:type="dxa"/>
            <w:vMerge/>
          </w:tcPr>
          <w:p w14:paraId="2F5CB56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2A7CF3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AC53D8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BD762D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F81F1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9CE4DD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A8BF9D4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via brochur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FC2EF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3A31B6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5F8F3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407204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7AB153E" w14:textId="77777777" w:rsidTr="00D53CAD">
        <w:tc>
          <w:tcPr>
            <w:tcW w:w="787" w:type="dxa"/>
            <w:vMerge/>
          </w:tcPr>
          <w:p w14:paraId="3DC3C6E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AB1A08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B68E98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2D3FBF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7632B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6842CE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7BABFDB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Delivered via shor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video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levision -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internet)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5F01A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CF86B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6FD78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AACF11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57351D3A" w14:textId="77777777" w:rsidTr="00D53CAD">
        <w:tc>
          <w:tcPr>
            <w:tcW w:w="787" w:type="dxa"/>
            <w:vMerge/>
          </w:tcPr>
          <w:p w14:paraId="395AC35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A04B5F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1C500D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DBE48F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0123A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EC1E9A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302C9A29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y u</w:t>
            </w:r>
            <w:r w:rsidRPr="006E4165">
              <w:rPr>
                <w:rFonts w:ascii="Arial" w:hAnsi="Arial" w:cs="Arial"/>
                <w:sz w:val="16"/>
                <w:szCs w:val="16"/>
                <w:lang w:val="en-GB"/>
              </w:rPr>
              <w:t xml:space="preserve">sing patient communication boards 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22D41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5301F5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305A4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40321D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589AA35" w14:textId="77777777" w:rsidTr="00D53CAD">
        <w:tc>
          <w:tcPr>
            <w:tcW w:w="787" w:type="dxa"/>
            <w:vMerge/>
          </w:tcPr>
          <w:p w14:paraId="2BAF23C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8FD07E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E24E4A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864123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1B890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56451C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4A1BAF4" w14:textId="77777777" w:rsidR="002308AF" w:rsidRDefault="002308AF" w:rsidP="002308AF">
            <w:pPr>
              <w:ind w:left="78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patient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formation on th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r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B8DD8A9" w14:textId="77777777" w:rsidR="002308AF" w:rsidRDefault="002308AF" w:rsidP="002308AF">
            <w:pPr>
              <w:ind w:left="78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functional capabilitie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despit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being attached  </w:t>
            </w:r>
          </w:p>
          <w:p w14:paraId="3BBDCA2C" w14:textId="77777777" w:rsidR="002308AF" w:rsidRPr="00E20A19" w:rsidRDefault="002308AF" w:rsidP="002308AF">
            <w:pPr>
              <w:ind w:left="78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estrictive medical devic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01E0B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216811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62C9E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CE7D95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054CC76" w14:textId="77777777" w:rsidTr="00D53CAD">
        <w:tc>
          <w:tcPr>
            <w:tcW w:w="787" w:type="dxa"/>
            <w:vMerge/>
          </w:tcPr>
          <w:p w14:paraId="4D5397A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AEDF12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5495F4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D9E9A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E5C65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DF60E0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3852571" w14:textId="77777777" w:rsidR="002308AF" w:rsidRPr="00E20A19" w:rsidRDefault="002308AF" w:rsidP="002308AF">
            <w:pPr>
              <w:ind w:left="22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information on the importance of P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FA466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D6BBBE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1468A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FECEE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70A2DBA0" w14:textId="77777777" w:rsidTr="00D53CAD">
        <w:tc>
          <w:tcPr>
            <w:tcW w:w="787" w:type="dxa"/>
            <w:vMerge/>
          </w:tcPr>
          <w:p w14:paraId="1034A29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E4F090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91AEB0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8B8157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1C0B2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3E40B3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E8E2998" w14:textId="77777777" w:rsidR="002308AF" w:rsidRPr="00E20A19" w:rsidRDefault="002308AF" w:rsidP="002308AF">
            <w:pPr>
              <w:ind w:left="121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information to HCP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DEA16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E2EFE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1ADBB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F6CEBE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7B3D2644" w14:textId="77777777" w:rsidTr="00D53CAD">
        <w:tc>
          <w:tcPr>
            <w:tcW w:w="787" w:type="dxa"/>
            <w:vMerge/>
          </w:tcPr>
          <w:p w14:paraId="32D079B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2DB482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16C3A7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00AC9F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F2A2B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F59BAE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063D0A9" w14:textId="77777777" w:rsidR="002308AF" w:rsidRPr="00E20A19" w:rsidRDefault="002308AF" w:rsidP="002308AF">
            <w:pPr>
              <w:ind w:left="156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regular training session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48CBC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BE1F6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C6ABC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3B8951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A9E1566" w14:textId="77777777" w:rsidTr="00D53CAD">
        <w:tc>
          <w:tcPr>
            <w:tcW w:w="787" w:type="dxa"/>
            <w:vMerge/>
          </w:tcPr>
          <w:p w14:paraId="73F1E96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293E11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1E2E427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FB96BC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69B91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DEE9FE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679B7CF" w14:textId="77777777" w:rsidR="002308AF" w:rsidRPr="00E20A19" w:rsidRDefault="002308AF" w:rsidP="002308AF">
            <w:pPr>
              <w:ind w:left="128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Providing information to patients and visito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8D7E4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D3344C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E2B3A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E13D9F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9941C4D" w14:textId="77777777" w:rsidTr="00D53CAD">
        <w:tc>
          <w:tcPr>
            <w:tcW w:w="787" w:type="dxa"/>
            <w:vMerge/>
          </w:tcPr>
          <w:p w14:paraId="2DA7D22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A35214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34B03E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FE17D9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9C37C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C143B3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F314F42" w14:textId="77777777" w:rsidR="002308AF" w:rsidRPr="00E20A19" w:rsidRDefault="002308AF" w:rsidP="002308AF">
            <w:pPr>
              <w:ind w:left="156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face-to-fa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BA3E0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0E9EB4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F3FC1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31B4E3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D31640B" w14:textId="77777777" w:rsidTr="00D53CAD">
        <w:tc>
          <w:tcPr>
            <w:tcW w:w="787" w:type="dxa"/>
            <w:vMerge/>
          </w:tcPr>
          <w:p w14:paraId="120E6FA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EDEC7B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3A0941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25E23A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8B7E3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275B9B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962114B" w14:textId="77777777" w:rsidR="002308AF" w:rsidRPr="00E20A19" w:rsidRDefault="002308AF" w:rsidP="002308AF">
            <w:pPr>
              <w:ind w:left="156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via brochur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3E6CF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E6C42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FFDB2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C86DF4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79684EE8" w14:textId="77777777" w:rsidTr="00D53CAD">
        <w:tc>
          <w:tcPr>
            <w:tcW w:w="787" w:type="dxa"/>
            <w:vMerge/>
          </w:tcPr>
          <w:p w14:paraId="7AD7C70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2FB008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25022A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74EDBF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59E83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F2DD95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CF71519" w14:textId="77777777" w:rsidR="002308AF" w:rsidRPr="00E20A19" w:rsidRDefault="002308AF" w:rsidP="002308AF">
            <w:pPr>
              <w:ind w:left="1568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via poster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F1590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EF0CEE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3DAB8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3EA952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92C07F1" w14:textId="77777777" w:rsidTr="00D53CAD">
        <w:tc>
          <w:tcPr>
            <w:tcW w:w="787" w:type="dxa"/>
            <w:vMerge/>
          </w:tcPr>
          <w:p w14:paraId="31A8096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67D764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62F750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5A99BA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C6520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144CA8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7197E0B" w14:textId="77777777" w:rsidR="002308AF" w:rsidRPr="00E20A19" w:rsidRDefault="002308AF" w:rsidP="002308AF">
            <w:pPr>
              <w:ind w:left="156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livered via short videos (television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- internet)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055B4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08B0F6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DBACA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7A62C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618C718" w14:textId="77777777" w:rsidTr="00D53CAD">
        <w:tc>
          <w:tcPr>
            <w:tcW w:w="787" w:type="dxa"/>
            <w:vMerge/>
          </w:tcPr>
          <w:p w14:paraId="59399A5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1E3DE9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DE01E6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9FB287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4B346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726BDA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4463570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patients and visitor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informatio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(during or prior to admission)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to manage expectations of PA during hospitali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tion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7CE30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61D649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A9F7B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390D3C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613CDAF" w14:textId="77777777" w:rsidTr="00D53CAD">
        <w:tc>
          <w:tcPr>
            <w:tcW w:w="787" w:type="dxa"/>
            <w:vMerge/>
          </w:tcPr>
          <w:p w14:paraId="4F9AA2E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A6796A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30BB41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3081F4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A4FA0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918B57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3F63E51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face-to-fac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C18A1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3DB2D9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71756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DB14E4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8A5DAEF" w14:textId="77777777" w:rsidTr="00D53CAD">
        <w:tc>
          <w:tcPr>
            <w:tcW w:w="787" w:type="dxa"/>
            <w:vMerge/>
          </w:tcPr>
          <w:p w14:paraId="00C683B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AB81F2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49112C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C8A7D9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01CCA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814C34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2F93BBB4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via email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94C47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3425F3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4C04E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6584D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6548023A" w14:textId="77777777" w:rsidTr="00D53CAD">
        <w:tc>
          <w:tcPr>
            <w:tcW w:w="787" w:type="dxa"/>
            <w:vMerge/>
          </w:tcPr>
          <w:p w14:paraId="1DCCF0D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A3F74A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F6A94F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6E0A17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9F29B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F11643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93E9E65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via general practitione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4F71A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CC8730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F1BF8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54CFB0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26A486DB" w14:textId="77777777" w:rsidTr="00D53CAD">
        <w:tc>
          <w:tcPr>
            <w:tcW w:w="787" w:type="dxa"/>
            <w:vMerge/>
          </w:tcPr>
          <w:p w14:paraId="168A697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6FD313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4A55877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E3A7F1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52ADBF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846670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FEC5E60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via media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ED5DF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23BC04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4D1A7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DFC646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679D012" w14:textId="77777777" w:rsidTr="00D53CAD">
        <w:tc>
          <w:tcPr>
            <w:tcW w:w="787" w:type="dxa"/>
            <w:vMerge/>
          </w:tcPr>
          <w:p w14:paraId="10D6455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72E126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D84314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362B44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A9DE1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BB9958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9A979D0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Delivered via short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video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levision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- internet)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B2F56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D7C7BC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A47C1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0389A0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214356D0" w14:textId="77777777" w:rsidTr="00D53CAD">
        <w:tc>
          <w:tcPr>
            <w:tcW w:w="787" w:type="dxa"/>
            <w:vMerge/>
          </w:tcPr>
          <w:p w14:paraId="0A2FE7A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AD5E1F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A4A3F0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D6002D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591CF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0B9E28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635812F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structing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patients to bring their own walking aid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A9BDD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3E5C6A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03398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3C1EA3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4201B0C6" w14:textId="77777777" w:rsidTr="00D53CAD">
        <w:tc>
          <w:tcPr>
            <w:tcW w:w="787" w:type="dxa"/>
            <w:vMerge/>
          </w:tcPr>
          <w:p w14:paraId="2F6635B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F268FC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0565D1C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E2CAFA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5B920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AFCFF4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6D99173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Providing patient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with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nformation on the available PA option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D8FA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46D510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C9BB4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6226EC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6D084233" w14:textId="77777777" w:rsidTr="00D53CAD">
        <w:tc>
          <w:tcPr>
            <w:tcW w:w="787" w:type="dxa"/>
            <w:vMerge/>
          </w:tcPr>
          <w:p w14:paraId="55E770E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2AE300A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19C92A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EB3134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F7088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E0FAB7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A31CE73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Delivered via calendar showing weekly activities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C9B99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CE0B47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77E2F7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94AFE3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2DC07B5" w14:textId="77777777" w:rsidTr="00D53CAD">
        <w:tc>
          <w:tcPr>
            <w:tcW w:w="787" w:type="dxa"/>
            <w:vMerge/>
          </w:tcPr>
          <w:p w14:paraId="70E088C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70EC03A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954CA8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4EB559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3E8D6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1C4115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9DB38A2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oviding HCPs with a ‘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afe patient handling and mobil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’ skills t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rain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1897D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C86BA2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A10F5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8D7336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59AFAD0" w14:textId="77777777" w:rsidTr="00D53CAD">
        <w:tc>
          <w:tcPr>
            <w:tcW w:w="787" w:type="dxa"/>
            <w:vMerge/>
          </w:tcPr>
          <w:p w14:paraId="1E2065F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BF3E1C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629B2F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8C26FA2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41A0D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EC5712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7923BA8" w14:textId="77777777" w:rsidR="002308AF" w:rsidRPr="00E20A19" w:rsidRDefault="002308AF" w:rsidP="002308AF">
            <w:pPr>
              <w:ind w:left="22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Using ma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to improve patients' wayfind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07841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63E51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59533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7D9478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238FDE2" w14:textId="77777777" w:rsidTr="00D53CAD">
        <w:tc>
          <w:tcPr>
            <w:tcW w:w="787" w:type="dxa"/>
            <w:vMerge/>
          </w:tcPr>
          <w:p w14:paraId="7594CA7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827127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DFC28B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DB3956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7779D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B8A1CC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C7DBDF3" w14:textId="77777777" w:rsidR="002308AF" w:rsidRDefault="002308AF" w:rsidP="002308AF">
            <w:pPr>
              <w:ind w:left="22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Using a screening tool to identify patients at risk fo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EED0911" w14:textId="77777777" w:rsidR="002308AF" w:rsidRPr="00E20A19" w:rsidRDefault="002308AF" w:rsidP="002308AF">
            <w:pPr>
              <w:ind w:left="22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low PA levels or functional declin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81995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4E428A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F828D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E42C2D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644EAD5" w14:textId="77777777" w:rsidTr="00D53CAD">
        <w:tc>
          <w:tcPr>
            <w:tcW w:w="787" w:type="dxa"/>
            <w:vMerge/>
          </w:tcPr>
          <w:p w14:paraId="2F7089D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B65B70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82C70C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BEF29DB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258CC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89770E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4D46035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Using goal-sett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7BB3E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EB2BA2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9B69D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A374AF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31C9EBF7" w14:textId="77777777" w:rsidTr="00D53CAD">
        <w:tc>
          <w:tcPr>
            <w:tcW w:w="787" w:type="dxa"/>
            <w:vMerge/>
          </w:tcPr>
          <w:p w14:paraId="7CF1D12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63F2CFD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51B535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45A6A8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B5C98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801565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465A7C68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Using strategies to reduce unnecessary waiting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63871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D4220A6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EB48F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95BCCBA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8AF" w:rsidRPr="00E20A19" w14:paraId="1523AF3F" w14:textId="77777777" w:rsidTr="00D53CAD">
        <w:tc>
          <w:tcPr>
            <w:tcW w:w="787" w:type="dxa"/>
            <w:vMerge/>
          </w:tcPr>
          <w:p w14:paraId="2A6E27E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5EFD226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301DBBA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FB6027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8A4E0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8E11E1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7F4B47BE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Using a buzze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0C2E8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C609C5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59DBF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596FD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11283483" w14:textId="77777777" w:rsidTr="00D53CAD">
        <w:tc>
          <w:tcPr>
            <w:tcW w:w="787" w:type="dxa"/>
            <w:vMerge/>
          </w:tcPr>
          <w:p w14:paraId="1506C334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F7B680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C52889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54FF87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FB591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0950D1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6122EC83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Using a daily schedule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D8454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AE710B5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78CE0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E84366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5964D54" w14:textId="77777777" w:rsidTr="00D53CAD">
        <w:tc>
          <w:tcPr>
            <w:tcW w:w="787" w:type="dxa"/>
            <w:vMerge/>
          </w:tcPr>
          <w:p w14:paraId="4E733B5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35B74EF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545D50F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AF7070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D4F9A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27A1CF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11B4EF8B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sing an 'I am available’-door-hange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565E7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D73EE0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80403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2D43F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07A28000" w14:textId="77777777" w:rsidTr="00D53CAD">
        <w:tc>
          <w:tcPr>
            <w:tcW w:w="787" w:type="dxa"/>
            <w:vMerge/>
          </w:tcPr>
          <w:p w14:paraId="7221522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035881D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75793A3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6BB4385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1A22C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AB40D0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08636609" w14:textId="77777777" w:rsidR="002308AF" w:rsidRPr="00E20A19" w:rsidRDefault="002308AF" w:rsidP="002308AF">
            <w:pPr>
              <w:ind w:left="292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Using technology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4E211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8593812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C8B88C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C5C9A90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6BBA1A95" w14:textId="77777777" w:rsidTr="00D53CAD">
        <w:tc>
          <w:tcPr>
            <w:tcW w:w="787" w:type="dxa"/>
            <w:vMerge/>
          </w:tcPr>
          <w:p w14:paraId="001532E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484DA20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654DBA8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1FA18FF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9DD8D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C9365E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DB812B2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sing a d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>igital patient portal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B22C1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351C6F1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49F71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98607B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79240DF3" w14:textId="77777777" w:rsidTr="00D53CAD">
        <w:tc>
          <w:tcPr>
            <w:tcW w:w="787" w:type="dxa"/>
            <w:vMerge/>
          </w:tcPr>
          <w:p w14:paraId="5D9AC668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  <w:bottom w:val="dotted" w:sz="4" w:space="0" w:color="auto"/>
            </w:tcBorders>
          </w:tcPr>
          <w:p w14:paraId="15BA5C6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  <w:bottom w:val="dotted" w:sz="4" w:space="0" w:color="auto"/>
            </w:tcBorders>
          </w:tcPr>
          <w:p w14:paraId="29787081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C80D377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3D4476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A78409A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  <w:bottom w:val="dotted" w:sz="4" w:space="0" w:color="auto"/>
            </w:tcBorders>
          </w:tcPr>
          <w:p w14:paraId="525336B3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sing a tablet / laptop /</w:t>
            </w:r>
            <w:r w:rsidRPr="00E20A19">
              <w:rPr>
                <w:rFonts w:ascii="Arial" w:hAnsi="Arial" w:cs="Arial"/>
                <w:sz w:val="16"/>
                <w:szCs w:val="16"/>
                <w:lang w:val="en-GB"/>
              </w:rPr>
              <w:t xml:space="preserve"> computer</w:t>
            </w:r>
          </w:p>
        </w:tc>
        <w:tc>
          <w:tcPr>
            <w:tcW w:w="4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665A4D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AA31DAE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B670A8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80CABB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</w:tr>
      <w:tr w:rsidR="002308AF" w:rsidRPr="00E20A19" w14:paraId="3C414664" w14:textId="77777777" w:rsidTr="00D53CAD">
        <w:tc>
          <w:tcPr>
            <w:tcW w:w="787" w:type="dxa"/>
            <w:vMerge/>
          </w:tcPr>
          <w:p w14:paraId="77382340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73" w:type="dxa"/>
            <w:tcBorders>
              <w:top w:val="dotted" w:sz="4" w:space="0" w:color="auto"/>
            </w:tcBorders>
          </w:tcPr>
          <w:p w14:paraId="3FAD57BE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dotted" w:sz="4" w:space="0" w:color="auto"/>
            </w:tcBorders>
          </w:tcPr>
          <w:p w14:paraId="780BF9D9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3" w:type="dxa"/>
            <w:tcBorders>
              <w:top w:val="dotted" w:sz="4" w:space="0" w:color="auto"/>
              <w:right w:val="nil"/>
            </w:tcBorders>
          </w:tcPr>
          <w:p w14:paraId="7E7CF443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nil"/>
              <w:right w:val="nil"/>
            </w:tcBorders>
          </w:tcPr>
          <w:p w14:paraId="1AB3A70D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1" w:type="dxa"/>
            <w:tcBorders>
              <w:top w:val="dotted" w:sz="4" w:space="0" w:color="auto"/>
              <w:left w:val="nil"/>
            </w:tcBorders>
          </w:tcPr>
          <w:p w14:paraId="791C692C" w14:textId="77777777" w:rsidR="002308AF" w:rsidRPr="00E20A19" w:rsidRDefault="002308AF" w:rsidP="002308A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1" w:type="dxa"/>
            <w:tcBorders>
              <w:top w:val="dotted" w:sz="4" w:space="0" w:color="auto"/>
            </w:tcBorders>
          </w:tcPr>
          <w:p w14:paraId="51FBB9D0" w14:textId="77777777" w:rsidR="002308AF" w:rsidRPr="00E20A19" w:rsidRDefault="002308AF" w:rsidP="002308AF">
            <w:pPr>
              <w:ind w:left="859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nitoring physical activity (wearables)</w:t>
            </w:r>
          </w:p>
        </w:tc>
        <w:tc>
          <w:tcPr>
            <w:tcW w:w="478" w:type="dxa"/>
            <w:tcBorders>
              <w:top w:val="dotted" w:sz="4" w:space="0" w:color="auto"/>
            </w:tcBorders>
            <w:vAlign w:val="center"/>
          </w:tcPr>
          <w:p w14:paraId="41145214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397" w:type="dxa"/>
            <w:tcBorders>
              <w:top w:val="dotted" w:sz="4" w:space="0" w:color="auto"/>
              <w:right w:val="nil"/>
            </w:tcBorders>
            <w:vAlign w:val="center"/>
          </w:tcPr>
          <w:p w14:paraId="439DAA39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2982833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1" w:type="dxa"/>
            <w:tcBorders>
              <w:top w:val="dotted" w:sz="4" w:space="0" w:color="auto"/>
              <w:left w:val="nil"/>
            </w:tcBorders>
            <w:vAlign w:val="center"/>
          </w:tcPr>
          <w:p w14:paraId="724AD7AF" w14:textId="77777777" w:rsidR="002308AF" w:rsidRPr="00E20A19" w:rsidRDefault="002308AF" w:rsidP="002308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F3640DF" w14:textId="0F510D39" w:rsidR="00F706D7" w:rsidRPr="00E20A19" w:rsidRDefault="005B4081">
      <w:pPr>
        <w:rPr>
          <w:rFonts w:ascii="Arial" w:hAnsi="Arial" w:cs="Arial"/>
          <w:sz w:val="20"/>
          <w:szCs w:val="20"/>
          <w:lang w:val="en-GB"/>
        </w:rPr>
      </w:pPr>
      <w:r w:rsidRPr="00E20A19">
        <w:rPr>
          <w:rFonts w:ascii="Arial" w:hAnsi="Arial" w:cs="Arial"/>
          <w:sz w:val="18"/>
          <w:szCs w:val="20"/>
          <w:lang w:val="en-GB"/>
        </w:rPr>
        <w:lastRenderedPageBreak/>
        <w:t>TDF = Theoretical Domains Framework; PA = physical activity; HCP = healthcare professional;</w:t>
      </w:r>
      <w:r w:rsidR="00C124B6">
        <w:rPr>
          <w:rFonts w:ascii="Arial" w:hAnsi="Arial" w:cs="Arial"/>
          <w:sz w:val="18"/>
          <w:szCs w:val="20"/>
          <w:lang w:val="en-GB"/>
        </w:rPr>
        <w:t xml:space="preserve"> </w:t>
      </w:r>
      <w:r w:rsidR="0012422B" w:rsidRPr="0012422B">
        <w:rPr>
          <w:rFonts w:ascii="Arial" w:hAnsi="Arial" w:cs="Arial"/>
          <w:sz w:val="18"/>
          <w:szCs w:val="20"/>
          <w:lang w:val="en-GB"/>
        </w:rPr>
        <w:t xml:space="preserve">P = Patient; N = </w:t>
      </w:r>
      <w:r w:rsidR="00E002D9">
        <w:rPr>
          <w:rFonts w:ascii="Arial" w:hAnsi="Arial" w:cs="Arial"/>
          <w:sz w:val="18"/>
          <w:szCs w:val="20"/>
          <w:lang w:val="en-GB"/>
        </w:rPr>
        <w:t>n</w:t>
      </w:r>
      <w:r w:rsidR="0012422B" w:rsidRPr="0012422B">
        <w:rPr>
          <w:rFonts w:ascii="Arial" w:hAnsi="Arial" w:cs="Arial"/>
          <w:sz w:val="18"/>
          <w:szCs w:val="20"/>
          <w:lang w:val="en-GB"/>
        </w:rPr>
        <w:t xml:space="preserve">urse; PH = </w:t>
      </w:r>
      <w:r w:rsidR="00E002D9">
        <w:rPr>
          <w:rFonts w:ascii="Arial" w:hAnsi="Arial" w:cs="Arial"/>
          <w:sz w:val="18"/>
          <w:szCs w:val="20"/>
          <w:lang w:val="en-GB"/>
        </w:rPr>
        <w:t>p</w:t>
      </w:r>
      <w:r w:rsidR="0012422B" w:rsidRPr="0012422B">
        <w:rPr>
          <w:rFonts w:ascii="Arial" w:hAnsi="Arial" w:cs="Arial"/>
          <w:sz w:val="18"/>
          <w:szCs w:val="20"/>
          <w:lang w:val="en-GB"/>
        </w:rPr>
        <w:t xml:space="preserve">hysician; PT = </w:t>
      </w:r>
      <w:r w:rsidR="00E002D9">
        <w:rPr>
          <w:rFonts w:ascii="Arial" w:hAnsi="Arial" w:cs="Arial"/>
          <w:sz w:val="18"/>
          <w:szCs w:val="20"/>
          <w:lang w:val="en-GB"/>
        </w:rPr>
        <w:t>p</w:t>
      </w:r>
      <w:r w:rsidR="0012422B" w:rsidRPr="0012422B">
        <w:rPr>
          <w:rFonts w:ascii="Arial" w:hAnsi="Arial" w:cs="Arial"/>
          <w:sz w:val="18"/>
          <w:szCs w:val="20"/>
          <w:lang w:val="en-GB"/>
        </w:rPr>
        <w:t>hysiotherapist</w:t>
      </w:r>
      <w:r w:rsidR="00DD3DDA">
        <w:rPr>
          <w:rFonts w:ascii="Arial" w:hAnsi="Arial" w:cs="Arial"/>
          <w:sz w:val="18"/>
          <w:szCs w:val="20"/>
          <w:lang w:val="en-GB"/>
        </w:rPr>
        <w:t>;</w:t>
      </w:r>
      <w:r w:rsidR="00DD3DDA" w:rsidRPr="00DD3DDA">
        <w:rPr>
          <w:rFonts w:ascii="Arial" w:hAnsi="Arial" w:cs="Arial"/>
          <w:sz w:val="18"/>
          <w:szCs w:val="20"/>
          <w:lang w:val="en-GB"/>
        </w:rPr>
        <w:t xml:space="preserve"> </w:t>
      </w:r>
      <w:r w:rsidR="00DD3DDA">
        <w:rPr>
          <w:rFonts w:ascii="Arial" w:hAnsi="Arial" w:cs="Arial"/>
          <w:sz w:val="18"/>
          <w:szCs w:val="20"/>
          <w:lang w:val="en-GB"/>
        </w:rPr>
        <w:t>MA</w:t>
      </w:r>
      <w:r w:rsidR="001D6D26">
        <w:rPr>
          <w:rFonts w:ascii="Arial" w:hAnsi="Arial" w:cs="Arial"/>
          <w:sz w:val="18"/>
          <w:szCs w:val="20"/>
          <w:lang w:val="en-GB"/>
        </w:rPr>
        <w:t>D</w:t>
      </w:r>
      <w:r w:rsidR="00DD3DDA">
        <w:rPr>
          <w:rFonts w:ascii="Arial" w:hAnsi="Arial" w:cs="Arial"/>
          <w:sz w:val="18"/>
          <w:szCs w:val="20"/>
          <w:lang w:val="en-GB"/>
        </w:rPr>
        <w:t xml:space="preserve">P = </w:t>
      </w:r>
      <w:r w:rsidR="00DD3DDA" w:rsidRPr="00C124B6">
        <w:rPr>
          <w:rFonts w:ascii="Arial" w:hAnsi="Arial" w:cs="Arial"/>
          <w:sz w:val="18"/>
          <w:szCs w:val="20"/>
          <w:lang w:val="en-GB"/>
        </w:rPr>
        <w:t>Memory, Attention and Decision Process</w:t>
      </w:r>
      <w:r w:rsidR="00DD3DDA">
        <w:rPr>
          <w:rFonts w:ascii="Arial" w:hAnsi="Arial" w:cs="Arial"/>
          <w:sz w:val="18"/>
          <w:szCs w:val="20"/>
          <w:lang w:val="en-GB"/>
        </w:rPr>
        <w:t>.</w:t>
      </w:r>
    </w:p>
    <w:sectPr w:rsidR="00F706D7" w:rsidRPr="00E20A19" w:rsidSect="00F206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636A51"/>
    <w:multiLevelType w:val="hybridMultilevel"/>
    <w:tmpl w:val="EDEE78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637"/>
    <w:rsid w:val="0000141F"/>
    <w:rsid w:val="000119DE"/>
    <w:rsid w:val="00016634"/>
    <w:rsid w:val="000232F7"/>
    <w:rsid w:val="00023F3D"/>
    <w:rsid w:val="0002404C"/>
    <w:rsid w:val="0002451B"/>
    <w:rsid w:val="000346FB"/>
    <w:rsid w:val="00043E5B"/>
    <w:rsid w:val="0005016F"/>
    <w:rsid w:val="000610BD"/>
    <w:rsid w:val="00074D70"/>
    <w:rsid w:val="00085E8A"/>
    <w:rsid w:val="00092EA8"/>
    <w:rsid w:val="000A3439"/>
    <w:rsid w:val="000B057C"/>
    <w:rsid w:val="000B5EAB"/>
    <w:rsid w:val="000C2E6A"/>
    <w:rsid w:val="000C5866"/>
    <w:rsid w:val="000D06F2"/>
    <w:rsid w:val="000D0CFA"/>
    <w:rsid w:val="000D40C0"/>
    <w:rsid w:val="000D6068"/>
    <w:rsid w:val="001015DF"/>
    <w:rsid w:val="00106FEA"/>
    <w:rsid w:val="001110E9"/>
    <w:rsid w:val="0011182D"/>
    <w:rsid w:val="0012422B"/>
    <w:rsid w:val="00125006"/>
    <w:rsid w:val="001272F6"/>
    <w:rsid w:val="00132986"/>
    <w:rsid w:val="00132DD0"/>
    <w:rsid w:val="00135EBB"/>
    <w:rsid w:val="001375E2"/>
    <w:rsid w:val="00141D14"/>
    <w:rsid w:val="001448EC"/>
    <w:rsid w:val="00157835"/>
    <w:rsid w:val="00161B68"/>
    <w:rsid w:val="00167013"/>
    <w:rsid w:val="001737C5"/>
    <w:rsid w:val="0018141D"/>
    <w:rsid w:val="00181C80"/>
    <w:rsid w:val="0018549C"/>
    <w:rsid w:val="001925F3"/>
    <w:rsid w:val="00195656"/>
    <w:rsid w:val="0019624E"/>
    <w:rsid w:val="001A1860"/>
    <w:rsid w:val="001A3ECD"/>
    <w:rsid w:val="001A4A37"/>
    <w:rsid w:val="001B0623"/>
    <w:rsid w:val="001B4DD5"/>
    <w:rsid w:val="001C0052"/>
    <w:rsid w:val="001C0AF5"/>
    <w:rsid w:val="001C0B46"/>
    <w:rsid w:val="001C376F"/>
    <w:rsid w:val="001C4846"/>
    <w:rsid w:val="001C7129"/>
    <w:rsid w:val="001D074F"/>
    <w:rsid w:val="001D2FBB"/>
    <w:rsid w:val="001D4813"/>
    <w:rsid w:val="001D5EAC"/>
    <w:rsid w:val="001D6D26"/>
    <w:rsid w:val="001E5145"/>
    <w:rsid w:val="001E6B79"/>
    <w:rsid w:val="001E7736"/>
    <w:rsid w:val="001F2CCC"/>
    <w:rsid w:val="001F3F49"/>
    <w:rsid w:val="002051B1"/>
    <w:rsid w:val="002114BC"/>
    <w:rsid w:val="002142C4"/>
    <w:rsid w:val="00220244"/>
    <w:rsid w:val="002224E6"/>
    <w:rsid w:val="002261D0"/>
    <w:rsid w:val="002308AF"/>
    <w:rsid w:val="00231427"/>
    <w:rsid w:val="00237ACC"/>
    <w:rsid w:val="00237CFC"/>
    <w:rsid w:val="00237ED7"/>
    <w:rsid w:val="002573E8"/>
    <w:rsid w:val="00261465"/>
    <w:rsid w:val="0027177F"/>
    <w:rsid w:val="00272ED3"/>
    <w:rsid w:val="00273630"/>
    <w:rsid w:val="002743DC"/>
    <w:rsid w:val="00274F17"/>
    <w:rsid w:val="00280EA8"/>
    <w:rsid w:val="00284701"/>
    <w:rsid w:val="00285885"/>
    <w:rsid w:val="00290169"/>
    <w:rsid w:val="00293509"/>
    <w:rsid w:val="002A4E8A"/>
    <w:rsid w:val="002A7548"/>
    <w:rsid w:val="002B1316"/>
    <w:rsid w:val="002B5DEA"/>
    <w:rsid w:val="002B5F5C"/>
    <w:rsid w:val="002B63A1"/>
    <w:rsid w:val="002C1ED1"/>
    <w:rsid w:val="002C2361"/>
    <w:rsid w:val="002C5E08"/>
    <w:rsid w:val="002C7DD0"/>
    <w:rsid w:val="002D6A3D"/>
    <w:rsid w:val="002E0950"/>
    <w:rsid w:val="002F5320"/>
    <w:rsid w:val="002F5D1F"/>
    <w:rsid w:val="002F6192"/>
    <w:rsid w:val="003013E6"/>
    <w:rsid w:val="003015A6"/>
    <w:rsid w:val="00305E96"/>
    <w:rsid w:val="0030795B"/>
    <w:rsid w:val="003115FA"/>
    <w:rsid w:val="00313BEC"/>
    <w:rsid w:val="0032223B"/>
    <w:rsid w:val="00330670"/>
    <w:rsid w:val="00341EFF"/>
    <w:rsid w:val="003470DE"/>
    <w:rsid w:val="00354110"/>
    <w:rsid w:val="0035522C"/>
    <w:rsid w:val="003604B2"/>
    <w:rsid w:val="003643E1"/>
    <w:rsid w:val="0037002B"/>
    <w:rsid w:val="00374E5F"/>
    <w:rsid w:val="00383583"/>
    <w:rsid w:val="003835C0"/>
    <w:rsid w:val="00391B90"/>
    <w:rsid w:val="00392FC8"/>
    <w:rsid w:val="003A1C1A"/>
    <w:rsid w:val="003A228A"/>
    <w:rsid w:val="003A343F"/>
    <w:rsid w:val="003B57C3"/>
    <w:rsid w:val="003C25DF"/>
    <w:rsid w:val="003C5773"/>
    <w:rsid w:val="003D3917"/>
    <w:rsid w:val="003D7847"/>
    <w:rsid w:val="003E3857"/>
    <w:rsid w:val="003E7EAC"/>
    <w:rsid w:val="003F0AC4"/>
    <w:rsid w:val="003F5BF8"/>
    <w:rsid w:val="003F5DA6"/>
    <w:rsid w:val="004015BB"/>
    <w:rsid w:val="00406FD9"/>
    <w:rsid w:val="004070EA"/>
    <w:rsid w:val="0041064E"/>
    <w:rsid w:val="00410F60"/>
    <w:rsid w:val="00411683"/>
    <w:rsid w:val="004213B0"/>
    <w:rsid w:val="00421A11"/>
    <w:rsid w:val="004225C7"/>
    <w:rsid w:val="00422901"/>
    <w:rsid w:val="0042423A"/>
    <w:rsid w:val="004243EB"/>
    <w:rsid w:val="00424956"/>
    <w:rsid w:val="004312A9"/>
    <w:rsid w:val="004324B9"/>
    <w:rsid w:val="00435FA4"/>
    <w:rsid w:val="0044228B"/>
    <w:rsid w:val="00443672"/>
    <w:rsid w:val="00445303"/>
    <w:rsid w:val="004503BA"/>
    <w:rsid w:val="00452695"/>
    <w:rsid w:val="00455B08"/>
    <w:rsid w:val="0045695C"/>
    <w:rsid w:val="00456DF6"/>
    <w:rsid w:val="00470F39"/>
    <w:rsid w:val="00471D53"/>
    <w:rsid w:val="00473E96"/>
    <w:rsid w:val="004740AE"/>
    <w:rsid w:val="00474221"/>
    <w:rsid w:val="00477895"/>
    <w:rsid w:val="004825BC"/>
    <w:rsid w:val="00483D1C"/>
    <w:rsid w:val="00487DC8"/>
    <w:rsid w:val="00491835"/>
    <w:rsid w:val="00494E68"/>
    <w:rsid w:val="0049621F"/>
    <w:rsid w:val="004A1ED2"/>
    <w:rsid w:val="004A3416"/>
    <w:rsid w:val="004A39F8"/>
    <w:rsid w:val="004A4830"/>
    <w:rsid w:val="004A7D5A"/>
    <w:rsid w:val="004B2A5E"/>
    <w:rsid w:val="004B5B95"/>
    <w:rsid w:val="004C1F54"/>
    <w:rsid w:val="004C267E"/>
    <w:rsid w:val="004C4AA7"/>
    <w:rsid w:val="004C4B7A"/>
    <w:rsid w:val="004D1AE4"/>
    <w:rsid w:val="004D48CC"/>
    <w:rsid w:val="004E0B1E"/>
    <w:rsid w:val="004E5810"/>
    <w:rsid w:val="004F71CF"/>
    <w:rsid w:val="004F7F42"/>
    <w:rsid w:val="00502C71"/>
    <w:rsid w:val="00510D1D"/>
    <w:rsid w:val="0052197A"/>
    <w:rsid w:val="00522067"/>
    <w:rsid w:val="00524455"/>
    <w:rsid w:val="0052733B"/>
    <w:rsid w:val="00527A0E"/>
    <w:rsid w:val="00532735"/>
    <w:rsid w:val="00545E66"/>
    <w:rsid w:val="005534CA"/>
    <w:rsid w:val="00554228"/>
    <w:rsid w:val="00560357"/>
    <w:rsid w:val="00567EFE"/>
    <w:rsid w:val="005953AC"/>
    <w:rsid w:val="00595955"/>
    <w:rsid w:val="005A3227"/>
    <w:rsid w:val="005A4B07"/>
    <w:rsid w:val="005A5F72"/>
    <w:rsid w:val="005B4081"/>
    <w:rsid w:val="005C23EC"/>
    <w:rsid w:val="005C7383"/>
    <w:rsid w:val="005C7D1E"/>
    <w:rsid w:val="005D1982"/>
    <w:rsid w:val="005D4F02"/>
    <w:rsid w:val="005D5AC7"/>
    <w:rsid w:val="005E1013"/>
    <w:rsid w:val="005E1780"/>
    <w:rsid w:val="005E3990"/>
    <w:rsid w:val="005E4FDA"/>
    <w:rsid w:val="005E6C52"/>
    <w:rsid w:val="005E7F49"/>
    <w:rsid w:val="005F09AC"/>
    <w:rsid w:val="005F0A50"/>
    <w:rsid w:val="005F2049"/>
    <w:rsid w:val="005F24B6"/>
    <w:rsid w:val="005F7F16"/>
    <w:rsid w:val="006038C8"/>
    <w:rsid w:val="00611078"/>
    <w:rsid w:val="00611264"/>
    <w:rsid w:val="00612B85"/>
    <w:rsid w:val="00613B3B"/>
    <w:rsid w:val="0061657B"/>
    <w:rsid w:val="00626ED3"/>
    <w:rsid w:val="00635CB2"/>
    <w:rsid w:val="006415C6"/>
    <w:rsid w:val="00656FC4"/>
    <w:rsid w:val="006618CE"/>
    <w:rsid w:val="006623B1"/>
    <w:rsid w:val="00670A0F"/>
    <w:rsid w:val="006729FB"/>
    <w:rsid w:val="006831FE"/>
    <w:rsid w:val="00686889"/>
    <w:rsid w:val="0069689C"/>
    <w:rsid w:val="00697AE3"/>
    <w:rsid w:val="006A0D9B"/>
    <w:rsid w:val="006A1F08"/>
    <w:rsid w:val="006A2222"/>
    <w:rsid w:val="006D5373"/>
    <w:rsid w:val="006E4165"/>
    <w:rsid w:val="006E5B94"/>
    <w:rsid w:val="006F04F7"/>
    <w:rsid w:val="006F19D4"/>
    <w:rsid w:val="006F4553"/>
    <w:rsid w:val="006F5860"/>
    <w:rsid w:val="006F67B2"/>
    <w:rsid w:val="006F7CBC"/>
    <w:rsid w:val="00701C67"/>
    <w:rsid w:val="007113F5"/>
    <w:rsid w:val="00721069"/>
    <w:rsid w:val="00737F0D"/>
    <w:rsid w:val="00760EB5"/>
    <w:rsid w:val="00761F26"/>
    <w:rsid w:val="00765A5D"/>
    <w:rsid w:val="007669AA"/>
    <w:rsid w:val="007671C2"/>
    <w:rsid w:val="00773801"/>
    <w:rsid w:val="00775CB3"/>
    <w:rsid w:val="0077670E"/>
    <w:rsid w:val="0078026B"/>
    <w:rsid w:val="00785AA1"/>
    <w:rsid w:val="007903BF"/>
    <w:rsid w:val="0079302E"/>
    <w:rsid w:val="00793B59"/>
    <w:rsid w:val="00794405"/>
    <w:rsid w:val="007950DB"/>
    <w:rsid w:val="007C0D87"/>
    <w:rsid w:val="007C43D4"/>
    <w:rsid w:val="007C5459"/>
    <w:rsid w:val="007D1FFC"/>
    <w:rsid w:val="007D4325"/>
    <w:rsid w:val="007D44A7"/>
    <w:rsid w:val="007D45C6"/>
    <w:rsid w:val="007D6B61"/>
    <w:rsid w:val="007E5D69"/>
    <w:rsid w:val="007E74BA"/>
    <w:rsid w:val="007E7FAF"/>
    <w:rsid w:val="007F6D5F"/>
    <w:rsid w:val="00802732"/>
    <w:rsid w:val="00805A55"/>
    <w:rsid w:val="00814BF1"/>
    <w:rsid w:val="008253B4"/>
    <w:rsid w:val="00826891"/>
    <w:rsid w:val="00830BF4"/>
    <w:rsid w:val="008311D3"/>
    <w:rsid w:val="008318D7"/>
    <w:rsid w:val="00833557"/>
    <w:rsid w:val="00834EFA"/>
    <w:rsid w:val="00841B5A"/>
    <w:rsid w:val="00842A6F"/>
    <w:rsid w:val="0084473F"/>
    <w:rsid w:val="00853585"/>
    <w:rsid w:val="008567F1"/>
    <w:rsid w:val="00871284"/>
    <w:rsid w:val="008727C0"/>
    <w:rsid w:val="00886262"/>
    <w:rsid w:val="00894255"/>
    <w:rsid w:val="008A4F5D"/>
    <w:rsid w:val="008A77FF"/>
    <w:rsid w:val="008B0971"/>
    <w:rsid w:val="008B0B4A"/>
    <w:rsid w:val="008B3024"/>
    <w:rsid w:val="008B48C1"/>
    <w:rsid w:val="008C279B"/>
    <w:rsid w:val="008C6DFD"/>
    <w:rsid w:val="008C7087"/>
    <w:rsid w:val="008D0BD1"/>
    <w:rsid w:val="008D1238"/>
    <w:rsid w:val="008D49EF"/>
    <w:rsid w:val="008D5033"/>
    <w:rsid w:val="008E076A"/>
    <w:rsid w:val="008F195C"/>
    <w:rsid w:val="008F444D"/>
    <w:rsid w:val="00907A2E"/>
    <w:rsid w:val="009111D2"/>
    <w:rsid w:val="009141EA"/>
    <w:rsid w:val="00922331"/>
    <w:rsid w:val="00927F75"/>
    <w:rsid w:val="009409CE"/>
    <w:rsid w:val="009454F2"/>
    <w:rsid w:val="00945B0C"/>
    <w:rsid w:val="00946A5B"/>
    <w:rsid w:val="00946F8C"/>
    <w:rsid w:val="009524C1"/>
    <w:rsid w:val="00956713"/>
    <w:rsid w:val="00966636"/>
    <w:rsid w:val="009748C7"/>
    <w:rsid w:val="00974F70"/>
    <w:rsid w:val="009761B5"/>
    <w:rsid w:val="00981558"/>
    <w:rsid w:val="009A7B15"/>
    <w:rsid w:val="009A7B25"/>
    <w:rsid w:val="009C2C70"/>
    <w:rsid w:val="009D3040"/>
    <w:rsid w:val="009D490B"/>
    <w:rsid w:val="009D534B"/>
    <w:rsid w:val="009E076B"/>
    <w:rsid w:val="009E34D0"/>
    <w:rsid w:val="009E7D07"/>
    <w:rsid w:val="00A05A36"/>
    <w:rsid w:val="00A10C77"/>
    <w:rsid w:val="00A125BE"/>
    <w:rsid w:val="00A15AFA"/>
    <w:rsid w:val="00A169CC"/>
    <w:rsid w:val="00A2652F"/>
    <w:rsid w:val="00A2685A"/>
    <w:rsid w:val="00A27AC5"/>
    <w:rsid w:val="00A41077"/>
    <w:rsid w:val="00A46CDB"/>
    <w:rsid w:val="00A54D8C"/>
    <w:rsid w:val="00A61EA4"/>
    <w:rsid w:val="00A62813"/>
    <w:rsid w:val="00A645FE"/>
    <w:rsid w:val="00A65DA0"/>
    <w:rsid w:val="00A73570"/>
    <w:rsid w:val="00A82114"/>
    <w:rsid w:val="00A82C9B"/>
    <w:rsid w:val="00A834D1"/>
    <w:rsid w:val="00A875D4"/>
    <w:rsid w:val="00A905A5"/>
    <w:rsid w:val="00A91D9A"/>
    <w:rsid w:val="00A9294D"/>
    <w:rsid w:val="00A94ADF"/>
    <w:rsid w:val="00A963D6"/>
    <w:rsid w:val="00AA040D"/>
    <w:rsid w:val="00AB11AF"/>
    <w:rsid w:val="00AB3B2C"/>
    <w:rsid w:val="00AB65F3"/>
    <w:rsid w:val="00AC0360"/>
    <w:rsid w:val="00AC1442"/>
    <w:rsid w:val="00AC450B"/>
    <w:rsid w:val="00AC7AB1"/>
    <w:rsid w:val="00AD06D9"/>
    <w:rsid w:val="00AD111F"/>
    <w:rsid w:val="00AD2A1B"/>
    <w:rsid w:val="00AD598E"/>
    <w:rsid w:val="00AD68A8"/>
    <w:rsid w:val="00AD7434"/>
    <w:rsid w:val="00AF0AA4"/>
    <w:rsid w:val="00AF1093"/>
    <w:rsid w:val="00AF1371"/>
    <w:rsid w:val="00B017C0"/>
    <w:rsid w:val="00B070A2"/>
    <w:rsid w:val="00B25D44"/>
    <w:rsid w:val="00B27EF5"/>
    <w:rsid w:val="00B41439"/>
    <w:rsid w:val="00B444B4"/>
    <w:rsid w:val="00B44986"/>
    <w:rsid w:val="00B4539C"/>
    <w:rsid w:val="00B526AE"/>
    <w:rsid w:val="00B61A4B"/>
    <w:rsid w:val="00B61BE7"/>
    <w:rsid w:val="00B645A3"/>
    <w:rsid w:val="00B65017"/>
    <w:rsid w:val="00B67901"/>
    <w:rsid w:val="00B67F5E"/>
    <w:rsid w:val="00B728FE"/>
    <w:rsid w:val="00B767D9"/>
    <w:rsid w:val="00B802E9"/>
    <w:rsid w:val="00B80668"/>
    <w:rsid w:val="00B832BA"/>
    <w:rsid w:val="00B85AFC"/>
    <w:rsid w:val="00B87BFD"/>
    <w:rsid w:val="00B942A3"/>
    <w:rsid w:val="00BA0903"/>
    <w:rsid w:val="00BA0BD0"/>
    <w:rsid w:val="00BA39F6"/>
    <w:rsid w:val="00BA3BAC"/>
    <w:rsid w:val="00BA5F58"/>
    <w:rsid w:val="00BB35F6"/>
    <w:rsid w:val="00BB755F"/>
    <w:rsid w:val="00BC0C1C"/>
    <w:rsid w:val="00BC30F4"/>
    <w:rsid w:val="00BC6109"/>
    <w:rsid w:val="00BD2A77"/>
    <w:rsid w:val="00BE0930"/>
    <w:rsid w:val="00BE118A"/>
    <w:rsid w:val="00BE11BE"/>
    <w:rsid w:val="00BF0676"/>
    <w:rsid w:val="00BF18CB"/>
    <w:rsid w:val="00BF5032"/>
    <w:rsid w:val="00BF5F2E"/>
    <w:rsid w:val="00C124B6"/>
    <w:rsid w:val="00C12DF3"/>
    <w:rsid w:val="00C13BD2"/>
    <w:rsid w:val="00C17083"/>
    <w:rsid w:val="00C227BC"/>
    <w:rsid w:val="00C26B0E"/>
    <w:rsid w:val="00C31594"/>
    <w:rsid w:val="00C40EDE"/>
    <w:rsid w:val="00C414B9"/>
    <w:rsid w:val="00C50E8D"/>
    <w:rsid w:val="00C55EC0"/>
    <w:rsid w:val="00C55EFF"/>
    <w:rsid w:val="00C64AE6"/>
    <w:rsid w:val="00CA0545"/>
    <w:rsid w:val="00CA0D36"/>
    <w:rsid w:val="00CA1CD0"/>
    <w:rsid w:val="00CA6140"/>
    <w:rsid w:val="00CA70AE"/>
    <w:rsid w:val="00CB326F"/>
    <w:rsid w:val="00CC10F0"/>
    <w:rsid w:val="00CD2023"/>
    <w:rsid w:val="00CD4302"/>
    <w:rsid w:val="00CD526C"/>
    <w:rsid w:val="00CD69DE"/>
    <w:rsid w:val="00CD6BEB"/>
    <w:rsid w:val="00CE1543"/>
    <w:rsid w:val="00CE1C32"/>
    <w:rsid w:val="00CE243D"/>
    <w:rsid w:val="00CE2D47"/>
    <w:rsid w:val="00CF061F"/>
    <w:rsid w:val="00CF69E9"/>
    <w:rsid w:val="00D0474B"/>
    <w:rsid w:val="00D04A97"/>
    <w:rsid w:val="00D10118"/>
    <w:rsid w:val="00D10E50"/>
    <w:rsid w:val="00D203A1"/>
    <w:rsid w:val="00D20C72"/>
    <w:rsid w:val="00D25F7A"/>
    <w:rsid w:val="00D31772"/>
    <w:rsid w:val="00D31E0A"/>
    <w:rsid w:val="00D37306"/>
    <w:rsid w:val="00D439C8"/>
    <w:rsid w:val="00D44D7F"/>
    <w:rsid w:val="00D53CAD"/>
    <w:rsid w:val="00D6207B"/>
    <w:rsid w:val="00D64D09"/>
    <w:rsid w:val="00D753C0"/>
    <w:rsid w:val="00D80340"/>
    <w:rsid w:val="00DA15EA"/>
    <w:rsid w:val="00DA2F64"/>
    <w:rsid w:val="00DA7688"/>
    <w:rsid w:val="00DB1319"/>
    <w:rsid w:val="00DB2499"/>
    <w:rsid w:val="00DB67A9"/>
    <w:rsid w:val="00DC4A0A"/>
    <w:rsid w:val="00DD2FA6"/>
    <w:rsid w:val="00DD3DDA"/>
    <w:rsid w:val="00DD6995"/>
    <w:rsid w:val="00DD79D3"/>
    <w:rsid w:val="00DE3FA3"/>
    <w:rsid w:val="00DF1224"/>
    <w:rsid w:val="00DF1260"/>
    <w:rsid w:val="00E002D9"/>
    <w:rsid w:val="00E01C3D"/>
    <w:rsid w:val="00E067DD"/>
    <w:rsid w:val="00E1404A"/>
    <w:rsid w:val="00E16507"/>
    <w:rsid w:val="00E20A19"/>
    <w:rsid w:val="00E256A7"/>
    <w:rsid w:val="00E3264A"/>
    <w:rsid w:val="00E32D7F"/>
    <w:rsid w:val="00E33541"/>
    <w:rsid w:val="00E36370"/>
    <w:rsid w:val="00E37B28"/>
    <w:rsid w:val="00E478F9"/>
    <w:rsid w:val="00E546BD"/>
    <w:rsid w:val="00E6040D"/>
    <w:rsid w:val="00E61C48"/>
    <w:rsid w:val="00E669FE"/>
    <w:rsid w:val="00E71444"/>
    <w:rsid w:val="00E77999"/>
    <w:rsid w:val="00E83412"/>
    <w:rsid w:val="00E87B97"/>
    <w:rsid w:val="00E952A6"/>
    <w:rsid w:val="00E9735F"/>
    <w:rsid w:val="00EA1610"/>
    <w:rsid w:val="00EA6421"/>
    <w:rsid w:val="00EA79D4"/>
    <w:rsid w:val="00EB12F4"/>
    <w:rsid w:val="00EB40AB"/>
    <w:rsid w:val="00EB5EA7"/>
    <w:rsid w:val="00EC36E4"/>
    <w:rsid w:val="00ED15F2"/>
    <w:rsid w:val="00EE124A"/>
    <w:rsid w:val="00EE198C"/>
    <w:rsid w:val="00EE1FA8"/>
    <w:rsid w:val="00EF25CE"/>
    <w:rsid w:val="00EF7A7F"/>
    <w:rsid w:val="00F03197"/>
    <w:rsid w:val="00F04776"/>
    <w:rsid w:val="00F05686"/>
    <w:rsid w:val="00F1119A"/>
    <w:rsid w:val="00F15543"/>
    <w:rsid w:val="00F15651"/>
    <w:rsid w:val="00F16592"/>
    <w:rsid w:val="00F16614"/>
    <w:rsid w:val="00F172C0"/>
    <w:rsid w:val="00F20637"/>
    <w:rsid w:val="00F226CA"/>
    <w:rsid w:val="00F22DA9"/>
    <w:rsid w:val="00F31F14"/>
    <w:rsid w:val="00F43A8E"/>
    <w:rsid w:val="00F45CC4"/>
    <w:rsid w:val="00F50463"/>
    <w:rsid w:val="00F53693"/>
    <w:rsid w:val="00F57AAD"/>
    <w:rsid w:val="00F64C05"/>
    <w:rsid w:val="00F6619A"/>
    <w:rsid w:val="00F674DB"/>
    <w:rsid w:val="00F67740"/>
    <w:rsid w:val="00F67966"/>
    <w:rsid w:val="00F706D7"/>
    <w:rsid w:val="00F7227A"/>
    <w:rsid w:val="00F768E8"/>
    <w:rsid w:val="00F77124"/>
    <w:rsid w:val="00F910E3"/>
    <w:rsid w:val="00F971EA"/>
    <w:rsid w:val="00FA048E"/>
    <w:rsid w:val="00FB7785"/>
    <w:rsid w:val="00FC2AE7"/>
    <w:rsid w:val="00FD1C6E"/>
    <w:rsid w:val="00FD7260"/>
    <w:rsid w:val="00FD749F"/>
    <w:rsid w:val="00FD7EA4"/>
    <w:rsid w:val="00FE4EB2"/>
    <w:rsid w:val="00FF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E9E72"/>
  <w15:chartTrackingRefBased/>
  <w15:docId w15:val="{BDA1C068-3351-4C78-BB72-BAAFDA17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77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20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7799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54D8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54D8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54D8C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54D8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54D8C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54D8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4D8C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9051D-3647-4567-8157-CAD40963D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078</Words>
  <Characters>16933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9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 H.C. (Hanneke)</dc:creator>
  <cp:keywords/>
  <dc:description/>
  <cp:lastModifiedBy>Huisman H.C. (Hanneke)</cp:lastModifiedBy>
  <cp:revision>49</cp:revision>
  <dcterms:created xsi:type="dcterms:W3CDTF">2022-01-24T21:06:00Z</dcterms:created>
  <dcterms:modified xsi:type="dcterms:W3CDTF">2022-02-02T08:25:00Z</dcterms:modified>
</cp:coreProperties>
</file>